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36.bin" ContentType="application/vnd.openxmlformats-officedocument.oleObject"/>
  <Override PartName="/word/embeddings/oleObject16.bin" ContentType="application/vnd.openxmlformats-officedocument.oleObject"/>
  <Override PartName="/word/embeddings/oleObject11.bin" ContentType="application/vnd.openxmlformats-officedocument.oleObject"/>
  <Override PartName="/word/embeddings/oleObject35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3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40.bin" ContentType="application/vnd.openxmlformats-officedocument.oleObject"/>
  <Override PartName="/word/embeddings/oleObject41.bin" ContentType="application/vnd.openxmlformats-officedocument.oleObject"/>
  <Override PartName="/word/embeddings/oleObject42.bin" ContentType="application/vnd.openxmlformats-officedocument.oleObject"/>
  <Override PartName="/word/embeddings/oleObject37.bin" ContentType="application/vnd.openxmlformats-officedocument.oleObject"/>
  <Override PartName="/word/embeddings/oleObject2.bin" ContentType="application/vnd.openxmlformats-officedocument.oleObject"/>
  <Override PartName="/word/embeddings/oleObject43.bin" ContentType="application/vnd.openxmlformats-officedocument.oleObject"/>
  <Override PartName="/word/embeddings/oleObject38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32.bin" ContentType="application/vnd.openxmlformats-officedocument.oleObject"/>
  <Override PartName="/word/embeddings/oleObject44.bin" ContentType="application/vnd.openxmlformats-officedocument.oleObject"/>
  <Override PartName="/word/embeddings/oleObject39.bin" ContentType="application/vnd.openxmlformats-officedocument.oleObject"/>
  <Override PartName="/word/embeddings/oleObject4.bin" ContentType="application/vnd.openxmlformats-officedocument.oleObject"/>
  <Override PartName="/word/embeddings/oleObject8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56.png" ContentType="image/png"/>
  <Override PartName="/word/media/image16.wmf" ContentType="image/x-wmf"/>
  <Override PartName="/word/media/image55.png" ContentType="image/png"/>
  <Override PartName="/word/media/image15.wmf" ContentType="image/x-wmf"/>
  <Override PartName="/word/media/image54.png" ContentType="image/png"/>
  <Override PartName="/word/media/image14.wmf" ContentType="image/x-wmf"/>
  <Override PartName="/word/media/image24.wmf" ContentType="image/x-wmf"/>
  <Override PartName="/word/media/image1.wmf" ContentType="image/x-wmf"/>
  <Override PartName="/word/media/image31.wmf" ContentType="image/x-wmf"/>
  <Override PartName="/word/media/image25.wmf" ContentType="image/x-wmf"/>
  <Override PartName="/word/media/image2.wmf" ContentType="image/x-wmf"/>
  <Override PartName="/word/media/image32.wmf" ContentType="image/x-wmf"/>
  <Override PartName="/word/media/image26.wmf" ContentType="image/x-wmf"/>
  <Override PartName="/word/media/image3.wmf" ContentType="image/x-wmf"/>
  <Override PartName="/word/media/image33.wmf" ContentType="image/x-wmf"/>
  <Override PartName="/word/media/image27.wmf" ContentType="image/x-wmf"/>
  <Override PartName="/word/media/image4.wmf" ContentType="image/x-wmf"/>
  <Override PartName="/word/media/image34.wmf" ContentType="image/x-wmf"/>
  <Override PartName="/word/media/image28.wmf" ContentType="image/x-wmf"/>
  <Override PartName="/word/media/image30.wmf" ContentType="image/x-wmf"/>
  <Override PartName="/word/media/image42.wmf" ContentType="image/x-wmf"/>
  <Override PartName="/word/media/image43.wmf" ContentType="image/x-wmf"/>
  <Override PartName="/word/media/image44.wmf" ContentType="image/x-wmf"/>
  <Override PartName="/word/media/image45.wmf" ContentType="image/x-wmf"/>
  <Override PartName="/word/media/image46.wmf" ContentType="image/x-wmf"/>
  <Override PartName="/word/media/image41.wmf" ContentType="image/x-wmf"/>
  <Override PartName="/word/media/image50.wmf" ContentType="image/x-wmf"/>
  <Override PartName="/word/media/image13.wmf" ContentType="image/x-wmf"/>
  <Override PartName="/word/media/image11.wmf" ContentType="image/x-wmf"/>
  <Override PartName="/word/media/image48.wmf" ContentType="image/x-wmf"/>
  <Override PartName="/word/media/image51.wmf" ContentType="image/x-wmf"/>
  <Override PartName="/word/media/image40.wmf" ContentType="image/x-wmf"/>
  <Override PartName="/word/media/image52.wmf" ContentType="image/x-wmf"/>
  <Override PartName="/word/media/image53.wmf" ContentType="image/x-wmf"/>
  <Override PartName="/word/media/image39.wmf" ContentType="image/x-wmf"/>
  <Override PartName="/word/media/image9.wmf" ContentType="image/x-wmf"/>
  <Override PartName="/word/media/image38.wmf" ContentType="image/x-wmf"/>
  <Override PartName="/word/media/image8.wmf" ContentType="image/x-wmf"/>
  <Override PartName="/word/media/image49.wmf" ContentType="image/x-wmf"/>
  <Override PartName="/word/media/image12.wmf" ContentType="image/x-wmf"/>
  <Override PartName="/word/media/image10.wmf" ContentType="image/x-wmf"/>
  <Override PartName="/word/media/image47.wmf" ContentType="image/x-wmf"/>
  <Override PartName="/word/media/image37.wmf" ContentType="image/x-wmf"/>
  <Override PartName="/word/media/image7.wmf" ContentType="image/x-wmf"/>
  <Override PartName="/word/media/image36.wmf" ContentType="image/x-wmf"/>
  <Override PartName="/word/media/image6.wmf" ContentType="image/x-wmf"/>
  <Override PartName="/word/media/image29.wmf" ContentType="image/x-wmf"/>
  <Override PartName="/word/media/image5.wmf" ContentType="image/x-wmf"/>
  <Override PartName="/word/media/image3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36"/>
          <w:szCs w:val="24"/>
        </w:rPr>
      </w:pPr>
      <w:r>
        <w:rPr>
          <w:b/>
          <w:sz w:val="36"/>
          <w:szCs w:val="24"/>
        </w:rPr>
        <w:t>Supplementary Information</w:t>
      </w:r>
    </w:p>
    <w:p>
      <w:pPr>
        <w:pStyle w:val="Normal"/>
        <w:spacing w:lineRule="auto" w:line="480"/>
        <w:rPr>
          <w:b/>
          <w:b/>
          <w:sz w:val="40"/>
          <w:szCs w:val="28"/>
        </w:rPr>
      </w:pPr>
      <w:r>
        <w:rPr>
          <w:b/>
          <w:sz w:val="40"/>
          <w:szCs w:val="28"/>
        </w:rPr>
      </w:r>
    </w:p>
    <w:p>
      <w:pPr>
        <w:pStyle w:val="Normal"/>
        <w:spacing w:lineRule="auto" w:line="480"/>
        <w:rPr/>
      </w:pPr>
      <w:bookmarkStart w:id="0" w:name="OLE_LINK46"/>
      <w:bookmarkStart w:id="1" w:name="OLE_LINK43"/>
      <w:bookmarkEnd w:id="0"/>
      <w:bookmarkEnd w:id="1"/>
      <w:r>
        <w:rPr>
          <w:b/>
          <w:color w:val="000000"/>
          <w:sz w:val="28"/>
          <w:szCs w:val="28"/>
        </w:rPr>
        <w:t>Pharmacokinetics of a multicomponent herbal preparation in healthy Chinese and African volunteers</w:t>
      </w:r>
    </w:p>
    <w:p>
      <w:pPr>
        <w:pStyle w:val="Normal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  <w:bookmarkStart w:id="2" w:name="OLE_LINK46"/>
      <w:bookmarkStart w:id="3" w:name="OLE_LINK43"/>
      <w:bookmarkStart w:id="4" w:name="OLE_LINK46"/>
      <w:bookmarkStart w:id="5" w:name="OLE_LINK43"/>
      <w:bookmarkEnd w:id="4"/>
      <w:bookmarkEnd w:id="5"/>
    </w:p>
    <w:p>
      <w:pPr>
        <w:pStyle w:val="Normal"/>
        <w:spacing w:lineRule="auto" w:line="480"/>
        <w:rPr/>
      </w:pPr>
      <w:r>
        <w:rPr>
          <w:color w:val="000000"/>
          <w:sz w:val="24"/>
          <w:szCs w:val="24"/>
        </w:rPr>
        <w:t xml:space="preserve">Raphael N </w:t>
      </w:r>
      <w:bookmarkStart w:id="6" w:name="OLE_LINK52"/>
      <w:bookmarkStart w:id="7" w:name="OLE_LINK51"/>
      <w:r>
        <w:rPr>
          <w:color w:val="000000"/>
          <w:sz w:val="24"/>
          <w:szCs w:val="24"/>
        </w:rPr>
        <w:t>Alolga</w:t>
      </w:r>
      <w:bookmarkEnd w:id="6"/>
      <w:bookmarkEnd w:id="7"/>
      <w:r>
        <w:rPr>
          <w:color w:val="000000"/>
          <w:sz w:val="24"/>
          <w:szCs w:val="24"/>
          <w:vertAlign w:val="superscript"/>
        </w:rPr>
        <w:t>1,</w:t>
      </w:r>
      <w:r>
        <w:rPr>
          <w:rFonts w:eastAsia="Times New Roman"/>
          <w:color w:val="000000"/>
          <w:sz w:val="24"/>
          <w:szCs w:val="24"/>
          <w:vertAlign w:val="superscript"/>
        </w:rPr>
        <w:t>†</w:t>
      </w:r>
      <w:r>
        <w:rPr>
          <w:color w:val="000000"/>
          <w:sz w:val="24"/>
          <w:szCs w:val="24"/>
        </w:rPr>
        <w:t>, Yong Fan</w:t>
      </w:r>
      <w:r>
        <w:rPr>
          <w:color w:val="000000"/>
          <w:sz w:val="24"/>
          <w:szCs w:val="24"/>
          <w:vertAlign w:val="superscript"/>
        </w:rPr>
        <w:t>1,</w:t>
      </w:r>
      <w:r>
        <w:rPr>
          <w:rFonts w:eastAsia="Times New Roman"/>
          <w:color w:val="000000"/>
          <w:sz w:val="24"/>
          <w:szCs w:val="24"/>
          <w:vertAlign w:val="superscript"/>
        </w:rPr>
        <w:t>†</w:t>
      </w:r>
      <w:r>
        <w:rPr>
          <w:color w:val="000000"/>
          <w:sz w:val="24"/>
          <w:szCs w:val="24"/>
        </w:rPr>
        <w:t xml:space="preserve">, </w:t>
      </w:r>
      <w:bookmarkStart w:id="8" w:name="OLE_LINK54"/>
      <w:bookmarkStart w:id="9" w:name="OLE_LINK53"/>
      <w:r>
        <w:rPr>
          <w:color w:val="000000"/>
          <w:sz w:val="24"/>
          <w:szCs w:val="24"/>
        </w:rPr>
        <w:t>Gang Zhang</w:t>
      </w:r>
      <w:bookmarkEnd w:id="8"/>
      <w:bookmarkEnd w:id="9"/>
      <w:r>
        <w:rPr>
          <w:color w:val="000000"/>
          <w:sz w:val="24"/>
          <w:szCs w:val="24"/>
          <w:vertAlign w:val="superscript"/>
        </w:rPr>
        <w:t>2,</w:t>
      </w:r>
      <w:r>
        <w:rPr>
          <w:rFonts w:eastAsia="Times New Roman"/>
          <w:color w:val="000000"/>
          <w:sz w:val="24"/>
          <w:szCs w:val="24"/>
          <w:vertAlign w:val="superscript"/>
        </w:rPr>
        <w:t>†</w:t>
      </w:r>
      <w:r>
        <w:rPr>
          <w:color w:val="000000"/>
          <w:sz w:val="24"/>
          <w:szCs w:val="24"/>
        </w:rPr>
        <w:t>, Jin Li</w:t>
      </w: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>, Yi-Jing Zhao</w:t>
      </w: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 xml:space="preserve">, Jimmy Lelu </w:t>
      </w:r>
      <w:bookmarkStart w:id="10" w:name="OLE_LINK57"/>
      <w:bookmarkStart w:id="11" w:name="OLE_LINK56"/>
      <w:r>
        <w:rPr>
          <w:color w:val="000000"/>
          <w:sz w:val="24"/>
          <w:szCs w:val="24"/>
        </w:rPr>
        <w:t>Kakila</w:t>
      </w:r>
      <w:bookmarkEnd w:id="10"/>
      <w:bookmarkEnd w:id="11"/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>,Yan Chen</w:t>
      </w:r>
      <w:r>
        <w:rPr>
          <w:color w:val="000000"/>
          <w:sz w:val="24"/>
          <w:szCs w:val="24"/>
          <w:vertAlign w:val="superscript"/>
        </w:rPr>
        <w:t>3</w:t>
      </w:r>
      <w:r>
        <w:rPr>
          <w:color w:val="000000"/>
          <w:sz w:val="24"/>
          <w:szCs w:val="24"/>
          <w:vertAlign w:val="superscript"/>
        </w:rPr>
        <w:t>,</w:t>
      </w:r>
      <w:r>
        <w:rPr>
          <w:color w:val="000000"/>
          <w:sz w:val="24"/>
          <w:szCs w:val="24"/>
        </w:rPr>
        <w:t>*, Ping Li</w:t>
      </w:r>
      <w:r>
        <w:rPr>
          <w:color w:val="000000"/>
          <w:sz w:val="24"/>
          <w:szCs w:val="24"/>
          <w:vertAlign w:val="superscript"/>
        </w:rPr>
        <w:t>1,</w:t>
      </w:r>
      <w:r>
        <w:rPr>
          <w:color w:val="000000"/>
          <w:sz w:val="24"/>
          <w:szCs w:val="24"/>
        </w:rPr>
        <w:t xml:space="preserve">*, Lian-Wen Qi </w:t>
      </w:r>
      <w:r>
        <w:rPr>
          <w:color w:val="000000"/>
          <w:sz w:val="24"/>
          <w:szCs w:val="24"/>
          <w:vertAlign w:val="superscript"/>
        </w:rPr>
        <w:t>1,</w:t>
      </w:r>
      <w:r>
        <w:rPr>
          <w:color w:val="000000"/>
          <w:sz w:val="24"/>
          <w:szCs w:val="24"/>
        </w:rPr>
        <w:t>*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480"/>
        <w:rPr>
          <w:i/>
          <w:i/>
          <w:iCs/>
          <w:color w:val="000000"/>
          <w:sz w:val="24"/>
          <w:szCs w:val="24"/>
        </w:rPr>
      </w:pPr>
      <w:r>
        <w:rPr>
          <w:i/>
          <w:iCs/>
          <w:color w:val="000000"/>
          <w:sz w:val="24"/>
          <w:szCs w:val="24"/>
          <w:vertAlign w:val="superscript"/>
        </w:rPr>
        <w:t>1</w:t>
      </w:r>
      <w:r>
        <w:rPr>
          <w:i/>
          <w:iCs/>
          <w:color w:val="000000"/>
          <w:sz w:val="24"/>
          <w:szCs w:val="24"/>
        </w:rPr>
        <w:t>State Key Laboratory of Natural Medicines, China Pharmaceutical University, No.24 Tongjia Lane, Nanjing210009, China</w:t>
      </w:r>
      <w:r>
        <w:rPr>
          <w:i/>
          <w:iCs/>
          <w:color w:val="000000"/>
          <w:sz w:val="24"/>
          <w:szCs w:val="24"/>
        </w:rPr>
        <w:t>;</w:t>
      </w:r>
    </w:p>
    <w:p>
      <w:pPr>
        <w:pStyle w:val="Normal"/>
        <w:autoSpaceDE w:val="false"/>
        <w:spacing w:lineRule="auto" w:line="480"/>
        <w:rPr>
          <w:i/>
          <w:i/>
          <w:iCs/>
          <w:color w:val="000000"/>
          <w:sz w:val="24"/>
          <w:szCs w:val="24"/>
        </w:rPr>
      </w:pPr>
      <w:r>
        <w:rPr>
          <w:i/>
          <w:iCs/>
          <w:color w:val="000000"/>
          <w:sz w:val="24"/>
          <w:szCs w:val="24"/>
          <w:vertAlign w:val="superscript"/>
        </w:rPr>
        <w:t>2</w:t>
      </w:r>
      <w:r>
        <w:rPr>
          <w:i/>
          <w:iCs/>
          <w:color w:val="000000"/>
          <w:sz w:val="24"/>
          <w:szCs w:val="24"/>
        </w:rPr>
        <w:t xml:space="preserve">Nanjing Children’s Hospital Affiliated to Nanjing Medical University, </w:t>
      </w:r>
      <w:bookmarkStart w:id="12" w:name="OLE_LINK55"/>
      <w:r>
        <w:rPr>
          <w:i/>
          <w:iCs/>
          <w:color w:val="000000"/>
          <w:sz w:val="24"/>
          <w:szCs w:val="24"/>
        </w:rPr>
        <w:t>No.72, Guangzhou Road, Nanjing</w:t>
      </w:r>
      <w:bookmarkEnd w:id="12"/>
      <w:r>
        <w:rPr>
          <w:i/>
          <w:iCs/>
          <w:color w:val="000000"/>
          <w:sz w:val="24"/>
          <w:szCs w:val="24"/>
        </w:rPr>
        <w:t xml:space="preserve"> 210029, China;</w:t>
      </w:r>
    </w:p>
    <w:p>
      <w:pPr>
        <w:pStyle w:val="Normal"/>
        <w:autoSpaceDE w:val="false"/>
        <w:spacing w:lineRule="auto" w:line="480"/>
        <w:rPr>
          <w:i/>
          <w:i/>
          <w:iCs/>
          <w:color w:val="000000"/>
          <w:sz w:val="24"/>
          <w:szCs w:val="24"/>
        </w:rPr>
      </w:pPr>
      <w:r>
        <w:rPr>
          <w:rFonts w:eastAsia="Times New Roman"/>
          <w:i/>
          <w:iCs/>
          <w:color w:val="000000"/>
          <w:sz w:val="24"/>
          <w:szCs w:val="24"/>
          <w:vertAlign w:val="superscript"/>
        </w:rPr>
        <w:t>3</w:t>
      </w:r>
      <w:r>
        <w:rPr>
          <w:rFonts w:eastAsia="Times New Roman"/>
          <w:i/>
          <w:iCs/>
          <w:color w:val="000000"/>
          <w:sz w:val="24"/>
          <w:szCs w:val="24"/>
        </w:rPr>
        <w:t xml:space="preserve">Department of Emergency Center, the First Affiliated Hospital of Nanjing Medical University, </w:t>
      </w:r>
      <w:r>
        <w:rPr>
          <w:i/>
          <w:iCs/>
          <w:color w:val="000000"/>
          <w:sz w:val="24"/>
          <w:szCs w:val="24"/>
        </w:rPr>
        <w:t xml:space="preserve">No. 300 Guangzhou Road, </w:t>
      </w:r>
      <w:r>
        <w:rPr>
          <w:rFonts w:eastAsia="Times New Roman"/>
          <w:i/>
          <w:iCs/>
          <w:color w:val="000000"/>
          <w:sz w:val="24"/>
          <w:szCs w:val="24"/>
        </w:rPr>
        <w:t>Nanjing 210029, China</w:t>
      </w:r>
      <w:r>
        <w:rPr>
          <w:rFonts w:cs="宋体;SimSun" w:ascii="宋体;SimSun" w:hAnsi="宋体;SimSun"/>
          <w:i/>
          <w:iCs/>
          <w:color w:val="000000"/>
          <w:sz w:val="24"/>
          <w:szCs w:val="24"/>
        </w:rPr>
        <w:t>.</w:t>
      </w:r>
    </w:p>
    <w:p>
      <w:pPr>
        <w:pStyle w:val="Normal"/>
        <w:autoSpaceDE w:val="false"/>
        <w:spacing w:lineRule="auto" w:line="480"/>
        <w:rPr>
          <w:i/>
          <w:i/>
          <w:iCs/>
          <w:color w:val="000000"/>
          <w:sz w:val="24"/>
          <w:szCs w:val="24"/>
        </w:rPr>
      </w:pPr>
      <w:r>
        <w:rPr>
          <w:i/>
          <w:iCs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  <w:vertAlign w:val="superscript"/>
        </w:rPr>
        <w:t>†</w:t>
      </w:r>
      <w:r>
        <w:rPr>
          <w:rFonts w:eastAsia="Times New Roman"/>
          <w:color w:val="000000"/>
          <w:sz w:val="24"/>
          <w:szCs w:val="24"/>
        </w:rPr>
        <w:t xml:space="preserve">The first three authors contributed equally to this work. </w:t>
      </w:r>
    </w:p>
    <w:p>
      <w:pPr>
        <w:pStyle w:val="Normal"/>
        <w:autoSpaceDE w:val="false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*Corresponding authors. Tel:</w:t>
      </w:r>
      <w:bookmarkStart w:id="13" w:name="OLE_LINK61"/>
      <w:bookmarkStart w:id="14" w:name="OLE_LINK60"/>
      <w:r>
        <w:rPr>
          <w:color w:val="000000"/>
          <w:sz w:val="24"/>
          <w:szCs w:val="24"/>
        </w:rPr>
        <w:t xml:space="preserve"> +86 25 86185231</w:t>
      </w:r>
      <w:bookmarkEnd w:id="13"/>
      <w:bookmarkEnd w:id="14"/>
      <w:r>
        <w:rPr>
          <w:color w:val="000000"/>
          <w:sz w:val="24"/>
          <w:szCs w:val="24"/>
        </w:rPr>
        <w:t>; Fax: +86 25 83271379.</w:t>
      </w:r>
    </w:p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E-mail addresses: </w:t>
      </w:r>
      <w:r>
        <w:rPr>
          <w:color w:val="0000CC"/>
          <w:sz w:val="24"/>
          <w:szCs w:val="24"/>
        </w:rPr>
        <w:t>Qilw@cpu.edu.cn</w:t>
      </w:r>
      <w:r>
        <w:rPr>
          <w:color w:val="000000"/>
          <w:sz w:val="24"/>
          <w:szCs w:val="24"/>
        </w:rPr>
        <w:t xml:space="preserve"> (L.-W. Qi), </w:t>
      </w:r>
      <w:hyperlink r:id="rId2">
        <w:r>
          <w:rPr>
            <w:rStyle w:val="InternetLink"/>
            <w:color w:val="0000CC"/>
            <w:sz w:val="24"/>
            <w:szCs w:val="24"/>
          </w:rPr>
          <w:t>Liping2004@126.com</w:t>
        </w:r>
      </w:hyperlink>
      <w:r>
        <w:rPr>
          <w:color w:val="000000"/>
          <w:sz w:val="24"/>
          <w:szCs w:val="24"/>
        </w:rPr>
        <w:t xml:space="preserve"> (P. Li), </w:t>
      </w:r>
      <w:hyperlink r:id="rId3">
        <w:bookmarkStart w:id="15" w:name="OLE_LINK59"/>
        <w:bookmarkStart w:id="16" w:name="OLE_LINK58"/>
        <w:r>
          <w:rPr>
            <w:rStyle w:val="InternetLink"/>
            <w:color w:val="0000CC"/>
            <w:sz w:val="24"/>
            <w:szCs w:val="24"/>
          </w:rPr>
          <w:t>Chenyandoc@163.com</w:t>
        </w:r>
      </w:hyperlink>
      <w:r>
        <w:rPr>
          <w:color w:val="000000"/>
          <w:sz w:val="24"/>
          <w:szCs w:val="24"/>
        </w:rPr>
        <w:t xml:space="preserve"> (Y. Chen)</w:t>
      </w:r>
      <w:bookmarkEnd w:id="15"/>
      <w:bookmarkEnd w:id="16"/>
      <w:r>
        <w:rPr>
          <w:color w:val="000000"/>
          <w:sz w:val="24"/>
          <w:szCs w:val="24"/>
        </w:rPr>
        <w:t>.</w:t>
      </w:r>
      <w:r>
        <w:br w:type="page"/>
      </w:r>
    </w:p>
    <w:p>
      <w:pPr>
        <w:pStyle w:val="Normal"/>
        <w:widowControl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>
        <w:rPr>
          <w:b/>
          <w:sz w:val="24"/>
          <w:szCs w:val="24"/>
        </w:rPr>
        <w:t>T</w:t>
      </w:r>
      <w:r>
        <w:rPr>
          <w:b/>
          <w:sz w:val="24"/>
          <w:szCs w:val="24"/>
        </w:rPr>
        <w:t>able S1</w:t>
      </w:r>
      <w:r>
        <w:rPr>
          <w:sz w:val="24"/>
          <w:szCs w:val="24"/>
        </w:rPr>
        <w:t xml:space="preserve"> Similarities of 9 batches of K-601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57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0"/>
        <w:gridCol w:w="2860"/>
      </w:tblGrid>
      <w:tr>
        <w:trPr>
          <w:trHeight w:val="315" w:hRule="atLeast"/>
        </w:trPr>
        <w:tc>
          <w:tcPr>
            <w:tcW w:w="29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4"/>
                <w:szCs w:val="24"/>
              </w:rPr>
            </w:pPr>
            <w:bookmarkStart w:id="17" w:name="OLE_LINK1"/>
            <w:bookmarkEnd w:id="17"/>
            <w:r>
              <w:rPr>
                <w:rFonts w:eastAsia="Times New Roman"/>
                <w:color w:val="000000"/>
                <w:sz w:val="24"/>
                <w:szCs w:val="24"/>
              </w:rPr>
              <w:t>Batch number of sample</w:t>
            </w:r>
          </w:p>
        </w:tc>
        <w:tc>
          <w:tcPr>
            <w:tcW w:w="28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imilarity (cosine ratio)</w:t>
            </w:r>
          </w:p>
        </w:tc>
      </w:tr>
      <w:tr>
        <w:trPr>
          <w:trHeight w:val="315" w:hRule="atLeast"/>
        </w:trPr>
        <w:tc>
          <w:tcPr>
            <w:tcW w:w="29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0201</w:t>
            </w:r>
          </w:p>
        </w:tc>
        <w:tc>
          <w:tcPr>
            <w:tcW w:w="28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993</w:t>
            </w:r>
          </w:p>
        </w:tc>
      </w:tr>
      <w:tr>
        <w:trPr>
          <w:trHeight w:val="31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0623-4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989</w:t>
            </w:r>
          </w:p>
        </w:tc>
      </w:tr>
      <w:tr>
        <w:trPr>
          <w:trHeight w:val="31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0207-4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981</w:t>
            </w:r>
          </w:p>
        </w:tc>
      </w:tr>
      <w:tr>
        <w:trPr>
          <w:trHeight w:val="31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0217-4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991</w:t>
            </w:r>
          </w:p>
        </w:tc>
      </w:tr>
      <w:tr>
        <w:trPr>
          <w:trHeight w:val="31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0126-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987</w:t>
            </w:r>
          </w:p>
        </w:tc>
      </w:tr>
      <w:tr>
        <w:trPr>
          <w:trHeight w:val="31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0212-2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984</w:t>
            </w:r>
          </w:p>
        </w:tc>
      </w:tr>
      <w:tr>
        <w:trPr>
          <w:trHeight w:val="31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0224-4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992</w:t>
            </w:r>
          </w:p>
        </w:tc>
      </w:tr>
      <w:tr>
        <w:trPr>
          <w:trHeight w:val="31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1226-2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991</w:t>
            </w:r>
          </w:p>
        </w:tc>
      </w:tr>
      <w:tr>
        <w:trPr>
          <w:trHeight w:val="330" w:hRule="atLeast"/>
        </w:trPr>
        <w:tc>
          <w:tcPr>
            <w:tcW w:w="29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0303-1</w:t>
            </w:r>
          </w:p>
        </w:tc>
        <w:tc>
          <w:tcPr>
            <w:tcW w:w="28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984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sz w:val="28"/>
        </w:rPr>
      </w:pPr>
      <w:r>
        <w:rPr>
          <w:b/>
          <w:sz w:val="28"/>
        </w:rPr>
        <w:object w:dxaOrig="1356" w:dyaOrig="105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21.5pt;margin-top:56.15pt;width:50.55pt;height:39.15pt;mso-wrap-distance-left:9.05pt;mso-wrap-distance-right:9.05pt;mso-position-horizontal-relative:text;mso-position-vertical-relative:text" filled="f" o:ole="">
            <v:imagedata r:id="rId5" o:title=""/>
          </v:shape>
          <o:OLEObject Type="Embed" ProgID="" ShapeID="ole_rId4" DrawAspect="Content" ObjectID="_158829222" r:id="rId4"/>
        </w:object>
        <w:t xml:space="preserve">Supplementary Figure S1 </w:t>
      </w:r>
      <w:r>
        <w:rPr>
          <w:sz w:val="28"/>
        </w:rPr>
        <w:t>Structures of com</w:t>
      </w:r>
      <w:r>
        <w:rPr>
          <w:sz w:val="28"/>
        </w:rPr>
        <w:t>pounds identified in K-601.</w:t>
      </w:r>
      <w:r>
        <w:rPr>
          <w:sz w:val="28"/>
          <w:lang w:val="en-US" w:eastAsia="en-US"/>
        </w:rPr>
        <w:t xml:space="preserve"> </w: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4">
                <wp:simplePos x="0" y="0"/>
                <wp:positionH relativeFrom="margin">
                  <wp:posOffset>-77470</wp:posOffset>
                </wp:positionH>
                <wp:positionV relativeFrom="page">
                  <wp:posOffset>900430</wp:posOffset>
                </wp:positionV>
                <wp:extent cx="275590" cy="24066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590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7pt;height:18.95pt;mso-wrap-distance-left:9.05pt;mso-wrap-distance-right:9.05pt;mso-wrap-distance-top:3.6pt;mso-wrap-distance-bottom:3.6pt;margin-top:70.9pt;mso-position-vertical-relative:page;margin-left:-6.1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8"/>
          <w:lang w:val="en-US" w:eastAsia="en-US"/>
        </w:rPr>
      </w:pPr>
      <w:r>
        <w:rPr>
          <w:sz w:val="28"/>
          <w:lang w:val="en-US" w:eastAsia="en-US"/>
        </w:rPr>
        <w:object w:dxaOrig="2568" w:dyaOrig="1518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position:absolute;margin-left:437pt;margin-top:7.1pt;width:96pt;height:57pt;mso-wrap-distance-left:9.05pt;mso-wrap-distance-right:9.05pt;mso-position-horizontal-relative:text;mso-position-vertical-relative:text" filled="f" o:ole="">
            <v:imagedata r:id="rId7" o:title=""/>
          </v:shape>
          <o:OLEObject Type="Embed" ProgID="" ShapeID="ole_rId6" DrawAspect="Content" ObjectID="_45625617" r:id="rId6"/>
        </w:object>
        <w:object w:dxaOrig="804" w:dyaOrig="1518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position:absolute;margin-left:581.9pt;margin-top:7.1pt;width:30pt;height:57pt;mso-wrap-distance-left:9.05pt;mso-wrap-distance-right:9.05pt;mso-position-horizontal-relative:text;mso-position-vertical-relative:text" filled="f" o:ole="">
            <v:imagedata r:id="rId9" o:title=""/>
          </v:shape>
          <o:OLEObject Type="Embed" ProgID="" ShapeID="ole_rId8" DrawAspect="Content" ObjectID="_967700957" r:id="rId8"/>
        </w:object>
        <w:object w:dxaOrig="2160" w:dyaOrig="1512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position:absolute;margin-left:666.6pt;margin-top:1.9pt;width:81.05pt;height:56.9pt;mso-wrap-distance-left:9.05pt;mso-wrap-distance-right:9.05pt;mso-position-horizontal-relative:text;mso-position-vertical-relative:text" filled="f" o:ole="">
            <v:imagedata r:id="rId11" o:title=""/>
          </v:shape>
          <o:OLEObject Type="Embed" ProgID="" ShapeID="ole_rId10" DrawAspect="Content" ObjectID="_1895572373" r:id="rId10"/>
        </w:object>
        <w:object w:dxaOrig="2562" w:dyaOrig="1518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position:absolute;margin-left:16.35pt;margin-top:116.35pt;width:96pt;height:56.85pt;mso-wrap-distance-left:9.05pt;mso-wrap-distance-right:9.05pt;mso-position-horizontal-relative:text;mso-position-vertical-relative:text" filled="f" o:ole="">
            <v:imagedata r:id="rId13" o:title=""/>
          </v:shape>
          <o:OLEObject Type="Embed" ProgID="" ShapeID="ole_rId12" DrawAspect="Content" ObjectID="_1539907526" r:id="rId12"/>
        </w:object>
        <w:object w:dxaOrig="2045" w:dyaOrig="1116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position:absolute;margin-left:166.4pt;margin-top:116.35pt;width:76.4pt;height:41.7pt;mso-wrap-distance-left:9.05pt;mso-wrap-distance-right:9.05pt;mso-position-horizontal-relative:text;mso-position-vertical-relative:text" filled="f" o:ole="">
            <v:imagedata r:id="rId15" o:title=""/>
          </v:shape>
          <o:OLEObject Type="Embed" ProgID="" ShapeID="ole_rId14" DrawAspect="Content" ObjectID="_259955310" r:id="rId14"/>
        </w:object>
        <w:object w:dxaOrig="2358" w:dyaOrig="1397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position:absolute;margin-left:136.5pt;margin-top:11.8pt;width:88.3pt;height:52.3pt;mso-wrap-distance-left:9.05pt;mso-wrap-distance-right:9.05pt;mso-position-horizontal-relative:text;mso-position-vertical-relative:text" filled="f" o:ole="">
            <v:imagedata r:id="rId17" o:title=""/>
          </v:shape>
          <o:OLEObject Type="Embed" ProgID="" ShapeID="ole_rId16" DrawAspect="Content" ObjectID="_576318825" r:id="rId16"/>
        </w:objec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5">
                <wp:simplePos x="0" y="0"/>
                <wp:positionH relativeFrom="column">
                  <wp:posOffset>120650</wp:posOffset>
                </wp:positionH>
                <wp:positionV relativeFrom="page">
                  <wp:posOffset>1780540</wp:posOffset>
                </wp:positionV>
                <wp:extent cx="1097280" cy="257175"/>
                <wp:effectExtent l="0" t="0" r="0" b="0"/>
                <wp:wrapSquare wrapText="bothSides"/>
                <wp:docPr id="2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7280" cy="257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allic acid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6.4pt;height:20.25pt;mso-wrap-distance-left:9.05pt;mso-wrap-distance-right:9.05pt;mso-wrap-distance-top:3.6pt;mso-wrap-distance-bottom:3.6pt;margin-top:140.2pt;mso-position-vertical-relative:page;margin-left:9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Gallic acid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6">
                <wp:simplePos x="0" y="0"/>
                <wp:positionH relativeFrom="margin">
                  <wp:posOffset>3372485</wp:posOffset>
                </wp:positionH>
                <wp:positionV relativeFrom="page">
                  <wp:posOffset>909320</wp:posOffset>
                </wp:positionV>
                <wp:extent cx="275590" cy="240665"/>
                <wp:effectExtent l="0" t="0" r="0" b="0"/>
                <wp:wrapNone/>
                <wp:docPr id="3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590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7pt;height:18.95pt;mso-wrap-distance-left:9.05pt;mso-wrap-distance-right:9.05pt;mso-wrap-distance-top:3.6pt;mso-wrap-distance-bottom:3.6pt;margin-top:71.6pt;mso-position-vertical-relative:page;margin-left:265.5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1">
                <wp:simplePos x="0" y="0"/>
                <wp:positionH relativeFrom="margin">
                  <wp:posOffset>5192395</wp:posOffset>
                </wp:positionH>
                <wp:positionV relativeFrom="page">
                  <wp:posOffset>904875</wp:posOffset>
                </wp:positionV>
                <wp:extent cx="327660" cy="240665"/>
                <wp:effectExtent l="0" t="0" r="0" b="0"/>
                <wp:wrapNone/>
                <wp:docPr id="4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660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4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8pt;height:18.95pt;mso-wrap-distance-left:9.05pt;mso-wrap-distance-right:9.05pt;mso-wrap-distance-top:3.6pt;mso-wrap-distance-bottom:3.6pt;margin-top:71.25pt;mso-position-vertical-relative:page;margin-left:408.8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4">
                <wp:simplePos x="0" y="0"/>
                <wp:positionH relativeFrom="margin">
                  <wp:posOffset>6858000</wp:posOffset>
                </wp:positionH>
                <wp:positionV relativeFrom="page">
                  <wp:posOffset>891540</wp:posOffset>
                </wp:positionV>
                <wp:extent cx="275590" cy="240665"/>
                <wp:effectExtent l="0" t="0" r="0" b="0"/>
                <wp:wrapNone/>
                <wp:docPr id="5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590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5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7pt;height:18.95pt;mso-wrap-distance-left:9.05pt;mso-wrap-distance-right:9.05pt;mso-wrap-distance-top:3.6pt;mso-wrap-distance-bottom:3.6pt;margin-top:70.2pt;mso-position-vertical-relative:page;margin-left:540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7">
                <wp:simplePos x="0" y="0"/>
                <wp:positionH relativeFrom="margin">
                  <wp:posOffset>8212455</wp:posOffset>
                </wp:positionH>
                <wp:positionV relativeFrom="page">
                  <wp:posOffset>900430</wp:posOffset>
                </wp:positionV>
                <wp:extent cx="275590" cy="240665"/>
                <wp:effectExtent l="0" t="0" r="0" b="0"/>
                <wp:wrapNone/>
                <wp:docPr id="6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590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6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7pt;height:18.95pt;mso-wrap-distance-left:9.05pt;mso-wrap-distance-right:9.05pt;mso-wrap-distance-top:3.6pt;mso-wrap-distance-bottom:3.6pt;margin-top:70.9pt;mso-position-vertical-relative:page;margin-left:646.6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8">
                <wp:simplePos x="0" y="0"/>
                <wp:positionH relativeFrom="column">
                  <wp:posOffset>1219835</wp:posOffset>
                </wp:positionH>
                <wp:positionV relativeFrom="page">
                  <wp:posOffset>1792605</wp:posOffset>
                </wp:positionV>
                <wp:extent cx="2233295" cy="318770"/>
                <wp:effectExtent l="0" t="0" r="0" b="0"/>
                <wp:wrapSquare wrapText="bothSides"/>
                <wp:docPr id="7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3295" cy="318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1"/>
                              </w:rPr>
                              <w:t>Gallic acid 3-O-β-D-glucopyranosid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5.85pt;height:25.1pt;mso-wrap-distance-left:9.05pt;mso-wrap-distance-right:9.05pt;mso-wrap-distance-top:3.6pt;mso-wrap-distance-bottom:3.6pt;margin-top:141.15pt;mso-position-vertical-relative:page;margin-left:96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>
                          <w:bCs/>
                          <w:color w:val="000000"/>
                          <w:szCs w:val="21"/>
                        </w:rPr>
                      </w:pPr>
                      <w:r>
                        <w:rPr>
                          <w:bCs/>
                          <w:color w:val="000000"/>
                          <w:szCs w:val="21"/>
                        </w:rPr>
                        <w:t>Gallic acid 3-O-β-D-glucopyranosid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9">
                <wp:simplePos x="0" y="0"/>
                <wp:positionH relativeFrom="margin">
                  <wp:posOffset>1216025</wp:posOffset>
                </wp:positionH>
                <wp:positionV relativeFrom="page">
                  <wp:posOffset>900430</wp:posOffset>
                </wp:positionV>
                <wp:extent cx="275590" cy="240665"/>
                <wp:effectExtent l="0" t="0" r="0" b="0"/>
                <wp:wrapNone/>
                <wp:docPr id="8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590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7pt;height:18.95pt;mso-wrap-distance-left:9.05pt;mso-wrap-distance-right:9.05pt;mso-wrap-distance-top:3.6pt;mso-wrap-distance-bottom:3.6pt;margin-top:70.9pt;mso-position-vertical-relative:page;margin-left:95.7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21">
                <wp:simplePos x="0" y="0"/>
                <wp:positionH relativeFrom="margin">
                  <wp:posOffset>-154940</wp:posOffset>
                </wp:positionH>
                <wp:positionV relativeFrom="page">
                  <wp:posOffset>2185670</wp:posOffset>
                </wp:positionV>
                <wp:extent cx="275590" cy="240665"/>
                <wp:effectExtent l="0" t="0" r="0" b="0"/>
                <wp:wrapNone/>
                <wp:docPr id="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590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7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7pt;height:18.95pt;mso-wrap-distance-left:9.05pt;mso-wrap-distance-right:9.05pt;mso-wrap-distance-top:3.6pt;mso-wrap-distance-bottom:3.6pt;margin-top:172.1pt;mso-position-vertical-relative:page;margin-left:-12.2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22">
                <wp:simplePos x="0" y="0"/>
                <wp:positionH relativeFrom="column">
                  <wp:posOffset>17145</wp:posOffset>
                </wp:positionH>
                <wp:positionV relativeFrom="page">
                  <wp:posOffset>3125470</wp:posOffset>
                </wp:positionV>
                <wp:extent cx="1621790" cy="342900"/>
                <wp:effectExtent l="0" t="0" r="0" b="0"/>
                <wp:wrapSquare wrapText="bothSides"/>
                <wp:docPr id="1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179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color w:val="000000"/>
                                <w:szCs w:val="21"/>
                              </w:rPr>
                              <w:t>5-O-caffeoylquinic aci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7.7pt;height:27pt;mso-wrap-distance-left:9.05pt;mso-wrap-distance-right:9.05pt;mso-wrap-distance-top:3.6pt;mso-wrap-distance-bottom:3.6pt;margin-top:246.1pt;mso-position-vertical-relative:page;margin-left:1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Cs/>
                          <w:color w:val="000000"/>
                          <w:szCs w:val="21"/>
                        </w:rPr>
                        <w:t>5-O-caffeoylquinic acid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24">
                <wp:simplePos x="0" y="0"/>
                <wp:positionH relativeFrom="margin">
                  <wp:posOffset>1776730</wp:posOffset>
                </wp:positionH>
                <wp:positionV relativeFrom="page">
                  <wp:posOffset>2185670</wp:posOffset>
                </wp:positionV>
                <wp:extent cx="275590" cy="240665"/>
                <wp:effectExtent l="0" t="0" r="0" b="0"/>
                <wp:wrapNone/>
                <wp:docPr id="1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590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8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7pt;height:18.95pt;mso-wrap-distance-left:9.05pt;mso-wrap-distance-right:9.05pt;mso-wrap-distance-top:3.6pt;mso-wrap-distance-bottom:3.6pt;margin-top:172.1pt;mso-position-vertical-relative:page;margin-left:139.9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27">
                <wp:simplePos x="0" y="0"/>
                <wp:positionH relativeFrom="margin">
                  <wp:posOffset>3761105</wp:posOffset>
                </wp:positionH>
                <wp:positionV relativeFrom="page">
                  <wp:posOffset>2272030</wp:posOffset>
                </wp:positionV>
                <wp:extent cx="275590" cy="240665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590" cy="240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9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7pt;height:18.95pt;mso-wrap-distance-left:9.05pt;mso-wrap-distance-right:9.05pt;mso-wrap-distance-top:3.6pt;mso-wrap-distance-bottom:3.6pt;margin-top:178.9pt;mso-position-vertical-relative:page;margin-left:296.15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32">
                <wp:simplePos x="0" y="0"/>
                <wp:positionH relativeFrom="margin">
                  <wp:posOffset>1822450</wp:posOffset>
                </wp:positionH>
                <wp:positionV relativeFrom="page">
                  <wp:posOffset>3571240</wp:posOffset>
                </wp:positionV>
                <wp:extent cx="353695" cy="240665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695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3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85pt;height:18.95pt;mso-wrap-distance-left:9.05pt;mso-wrap-distance-right:9.05pt;mso-wrap-distance-top:3.6pt;mso-wrap-distance-bottom:3.6pt;margin-top:281.2pt;mso-position-vertical-relative:page;margin-left:143.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33">
                <wp:simplePos x="0" y="0"/>
                <wp:positionH relativeFrom="margin">
                  <wp:posOffset>3762375</wp:posOffset>
                </wp:positionH>
                <wp:positionV relativeFrom="page">
                  <wp:posOffset>3521075</wp:posOffset>
                </wp:positionV>
                <wp:extent cx="362585" cy="240665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2585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4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55pt;height:18.95pt;mso-wrap-distance-left:9.05pt;mso-wrap-distance-right:9.05pt;mso-wrap-distance-top:3.6pt;mso-wrap-distance-bottom:3.6pt;margin-top:277.25pt;mso-position-vertical-relative:page;margin-left:296.2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34">
                <wp:simplePos x="0" y="0"/>
                <wp:positionH relativeFrom="margin">
                  <wp:posOffset>5583555</wp:posOffset>
                </wp:positionH>
                <wp:positionV relativeFrom="page">
                  <wp:posOffset>3571240</wp:posOffset>
                </wp:positionV>
                <wp:extent cx="353060" cy="240665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060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5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8pt;height:18.95pt;mso-wrap-distance-left:9.05pt;mso-wrap-distance-right:9.05pt;mso-wrap-distance-top:3.6pt;mso-wrap-distance-bottom:3.6pt;margin-top:281.2pt;mso-position-vertical-relative:page;margin-left:439.6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35">
                <wp:simplePos x="0" y="0"/>
                <wp:positionH relativeFrom="margin">
                  <wp:posOffset>7386320</wp:posOffset>
                </wp:positionH>
                <wp:positionV relativeFrom="page">
                  <wp:posOffset>3584575</wp:posOffset>
                </wp:positionV>
                <wp:extent cx="336550" cy="240665"/>
                <wp:effectExtent l="0" t="0" r="0" b="0"/>
                <wp:wrapNone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550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6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5pt;height:18.95pt;mso-wrap-distance-left:9.05pt;mso-wrap-distance-right:9.05pt;mso-wrap-distance-top:3.6pt;mso-wrap-distance-bottom:3.6pt;margin-top:282.25pt;mso-position-vertical-relative:page;margin-left:581.6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left"/>
        <w:rPr>
          <w:sz w:val="28"/>
          <w:lang w:val="en-US" w:eastAsia="en-US"/>
        </w:rPr>
      </w:pPr>
      <w:r>
        <w:rPr>
          <w:sz w:val="28"/>
          <w:lang w:val="en-US" w:eastAsia="en-US"/>
        </w:rPr>
        <w:object w:dxaOrig="2382" w:dyaOrig="1116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position:absolute;margin-left:304.35pt;margin-top:5.95pt;width:89.05pt;height:41.7pt;mso-wrap-distance-left:9.05pt;mso-wrap-distance-right:9.05pt;mso-position-horizontal-relative:text;mso-position-vertical-relative:text" filled="f" o:ole="">
            <v:imagedata r:id="rId19" o:title=""/>
          </v:shape>
          <o:OLEObject Type="Embed" ProgID="" ShapeID="ole_rId18" DrawAspect="Content" ObjectID="_1860163329" r:id="rId18"/>
        </w:object>
      </w:r>
    </w:p>
    <w:p>
      <w:pPr>
        <w:pStyle w:val="Normal"/>
        <w:widowControl/>
        <w:jc w:val="left"/>
        <w:rPr>
          <w:sz w:val="28"/>
          <w:lang w:val="en-US" w:eastAsia="en-US"/>
        </w:rPr>
      </w:pPr>
      <w:r>
        <w:rPr>
          <w:sz w:val="28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8">
                <wp:simplePos x="0" y="0"/>
                <wp:positionH relativeFrom="column">
                  <wp:posOffset>320675</wp:posOffset>
                </wp:positionH>
                <wp:positionV relativeFrom="page">
                  <wp:posOffset>1819910</wp:posOffset>
                </wp:positionV>
                <wp:extent cx="1129665" cy="310515"/>
                <wp:effectExtent l="0" t="0" r="0" b="0"/>
                <wp:wrapSquare wrapText="bothSides"/>
                <wp:docPr id="17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9665" cy="3105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ecologanosid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8.95pt;height:24.45pt;mso-wrap-distance-left:9.05pt;mso-wrap-distance-right:9.05pt;mso-wrap-distance-top:3.6pt;mso-wrap-distance-bottom:3.6pt;margin-top:143.3pt;mso-position-vertical-relative:page;margin-left:25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Secologanosid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0">
                <wp:simplePos x="0" y="0"/>
                <wp:positionH relativeFrom="page">
                  <wp:posOffset>5951220</wp:posOffset>
                </wp:positionH>
                <wp:positionV relativeFrom="page">
                  <wp:posOffset>1795145</wp:posOffset>
                </wp:positionV>
                <wp:extent cx="1152525" cy="309880"/>
                <wp:effectExtent l="0" t="0" r="0" b="0"/>
                <wp:wrapSquare wrapText="bothSides"/>
                <wp:docPr id="18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2525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color w:val="000000"/>
                                <w:szCs w:val="21"/>
                              </w:rPr>
                              <w:t>Chlorogenic aci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.75pt;height:24.4pt;mso-wrap-distance-left:9.05pt;mso-wrap-distance-right:9.05pt;mso-wrap-distance-top:3.6pt;mso-wrap-distance-bottom:3.6pt;margin-top:141.35pt;mso-position-vertical-relative:page;margin-left:468.6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Cs/>
                          <w:color w:val="000000"/>
                          <w:szCs w:val="21"/>
                        </w:rPr>
                        <w:t>Chlorogenic acid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3">
                <wp:simplePos x="0" y="0"/>
                <wp:positionH relativeFrom="column">
                  <wp:posOffset>3627120</wp:posOffset>
                </wp:positionH>
                <wp:positionV relativeFrom="page">
                  <wp:posOffset>1792605</wp:posOffset>
                </wp:positionV>
                <wp:extent cx="857250" cy="257175"/>
                <wp:effectExtent l="0" t="0" r="0" b="0"/>
                <wp:wrapSquare wrapText="bothSides"/>
                <wp:docPr id="19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7250" cy="257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1"/>
                              </w:rPr>
                              <w:t>Caffeic aci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5pt;height:20.25pt;mso-wrap-distance-left:9.05pt;mso-wrap-distance-right:9.05pt;mso-wrap-distance-top:3.6pt;mso-wrap-distance-bottom:3.6pt;margin-top:141.15pt;mso-position-vertical-relative:page;margin-left:285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Cs/>
                          <w:color w:val="000000"/>
                          <w:szCs w:val="21"/>
                        </w:rPr>
                      </w:pPr>
                      <w:r>
                        <w:rPr>
                          <w:bCs/>
                          <w:color w:val="000000"/>
                          <w:szCs w:val="21"/>
                        </w:rPr>
                        <w:t>Caffeic acid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6">
                <wp:simplePos x="0" y="0"/>
                <wp:positionH relativeFrom="column">
                  <wp:posOffset>4726305</wp:posOffset>
                </wp:positionH>
                <wp:positionV relativeFrom="page">
                  <wp:posOffset>1796415</wp:posOffset>
                </wp:positionV>
                <wp:extent cx="1590040" cy="278130"/>
                <wp:effectExtent l="0" t="0" r="0" b="0"/>
                <wp:wrapSquare wrapText="bothSides"/>
                <wp:docPr id="20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0040" cy="278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1"/>
                              </w:rPr>
                              <w:t>4-O-caffeoylquinic aci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5.2pt;height:21.9pt;mso-wrap-distance-left:9.05pt;mso-wrap-distance-right:9.05pt;mso-wrap-distance-top:3.6pt;mso-wrap-distance-bottom:3.6pt;margin-top:141.45pt;mso-position-vertical-relative:page;margin-left:372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Cs/>
                          <w:color w:val="000000"/>
                          <w:szCs w:val="21"/>
                        </w:rPr>
                      </w:pPr>
                      <w:r>
                        <w:rPr>
                          <w:bCs/>
                          <w:color w:val="000000"/>
                          <w:szCs w:val="21"/>
                        </w:rPr>
                        <w:t>4-O-caffeoylquinic acid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sz w:val="28"/>
          <w:lang w:val="en-US" w:eastAsia="en-US"/>
        </w:rPr>
      </w:pPr>
      <w:r>
        <w:rPr>
          <w:sz w:val="28"/>
          <w:lang w:val="en-US" w:eastAsia="en-US"/>
        </w:rPr>
        <w:object w:dxaOrig="2358" w:dyaOrig="2388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position:absolute;margin-left:620.65pt;margin-top:20.55pt;width:88.4pt;height:89.7pt;mso-wrap-distance-left:9.05pt;mso-wrap-distance-right:9.05pt;mso-position-horizontal-relative:text;mso-position-vertical-relative:text" filled="f" o:ole="">
            <v:imagedata r:id="rId21" o:title=""/>
          </v:shape>
          <o:OLEObject Type="Embed" ProgID="" ShapeID="ole_rId20" DrawAspect="Content" ObjectID="_256801298" r:id="rId20"/>
        </w:object>
        <w:object w:dxaOrig="2358" w:dyaOrig="2388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position:absolute;margin-left:227.45pt;margin-top:13.6pt;width:88.4pt;height:89.7pt;mso-wrap-distance-left:9.05pt;mso-wrap-distance-right:9.05pt;mso-position-horizontal-relative:text;mso-position-vertical-relative:text" filled="f" o:ole="">
            <v:imagedata r:id="rId23" o:title=""/>
          </v:shape>
          <o:OLEObject Type="Embed" ProgID="" ShapeID="ole_rId22" DrawAspect="Content" ObjectID="_1386760372" r:id="rId22"/>
        </w:object>
      </w:r>
    </w:p>
    <w:p>
      <w:pPr>
        <w:pStyle w:val="Normal"/>
        <w:widowControl/>
        <w:jc w:val="left"/>
        <w:rPr>
          <w:sz w:val="28"/>
          <w:lang w:val="en-US" w:eastAsia="en-US"/>
        </w:rPr>
      </w:pPr>
      <w:r>
        <w:rPr>
          <w:sz w:val="28"/>
          <w:lang w:val="en-US" w:eastAsia="en-US"/>
        </w:rPr>
        <w:object w:dxaOrig="1794" w:dyaOrig="105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position:absolute;margin-left:499.9pt;margin-top:17.15pt;width:66.95pt;height:39.15pt;mso-wrap-distance-left:9.05pt;mso-wrap-distance-right:9.05pt;mso-position-horizontal-relative:text;mso-position-vertical-relative:text" filled="f" o:ole="">
            <v:imagedata r:id="rId25" o:title=""/>
          </v:shape>
          <o:OLEObject Type="Embed" ProgID="" ShapeID="ole_rId24" DrawAspect="Content" ObjectID="_1181683159" r:id="rId24"/>
        </w:object>
        <w:object w:dxaOrig="2964" w:dyaOrig="936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position:absolute;margin-left:322.15pt;margin-top:13.55pt;width:111.4pt;height:35.3pt;mso-wrap-distance-left:9.05pt;mso-wrap-distance-right:9.05pt;mso-position-horizontal-relative:text;mso-position-vertical-relative:text" filled="f" o:ole="">
            <v:imagedata r:id="rId27" o:title=""/>
          </v:shape>
          <o:OLEObject Type="Embed" ProgID="" ShapeID="ole_rId26" DrawAspect="Content" ObjectID="_243504559" r:id="rId26"/>
        </w:objec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29">
                <wp:simplePos x="0" y="0"/>
                <wp:positionH relativeFrom="margin">
                  <wp:posOffset>5583555</wp:posOffset>
                </wp:positionH>
                <wp:positionV relativeFrom="page">
                  <wp:posOffset>2268855</wp:posOffset>
                </wp:positionV>
                <wp:extent cx="327660" cy="240665"/>
                <wp:effectExtent l="0" t="0" r="0" b="0"/>
                <wp:wrapNone/>
                <wp:docPr id="21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660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0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8pt;height:18.95pt;mso-wrap-distance-left:9.05pt;mso-wrap-distance-right:9.05pt;mso-wrap-distance-top:3.6pt;mso-wrap-distance-bottom:3.6pt;margin-top:178.65pt;mso-position-vertical-relative:page;margin-left:439.6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30">
                <wp:simplePos x="0" y="0"/>
                <wp:positionH relativeFrom="margin">
                  <wp:posOffset>7498080</wp:posOffset>
                </wp:positionH>
                <wp:positionV relativeFrom="page">
                  <wp:posOffset>2247265</wp:posOffset>
                </wp:positionV>
                <wp:extent cx="347980" cy="240665"/>
                <wp:effectExtent l="0" t="0" r="0" b="0"/>
                <wp:wrapNone/>
                <wp:docPr id="22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980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4pt;height:18.95pt;mso-wrap-distance-left:9.05pt;mso-wrap-distance-right:9.05pt;mso-wrap-distance-top:3.6pt;mso-wrap-distance-bottom:3.6pt;margin-top:176.95pt;mso-position-vertical-relative:page;margin-left:590.4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left"/>
        <w:rPr>
          <w:sz w:val="28"/>
        </w:rPr>
      </w:pPr>
      <w:r>
        <w:rPr>
          <w:sz w:val="28"/>
        </w:rPr>
      </w:r>
    </w:p>
    <w:p>
      <w:pPr>
        <w:pStyle w:val="Normal"/>
        <w:widowControl/>
        <w:jc w:val="left"/>
        <w:rPr>
          <w:sz w:val="28"/>
          <w:lang w:val="en-US" w:eastAsia="en-US"/>
        </w:rPr>
      </w:pPr>
      <w:r>
        <w:rPr>
          <w:sz w:val="28"/>
          <w:lang w:val="en-US" w:eastAsia="en-US"/>
        </w:rPr>
        <w:object w:dxaOrig="2160" w:dyaOrig="18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position:absolute;margin-left:79.55pt;margin-top:45.15pt;width:80.85pt;height:69.45pt;mso-wrap-distance-left:9.05pt;mso-wrap-distance-right:9.05pt;mso-position-horizontal-relative:text;mso-position-vertical-relative:text" filled="f" o:ole="">
            <v:imagedata r:id="rId29" o:title=""/>
          </v:shape>
          <o:OLEObject Type="Embed" ProgID="" ShapeID="ole_rId28" DrawAspect="Content" ObjectID="_1089304913" r:id="rId28"/>
        </w:object>
        <w:object w:dxaOrig="2568" w:dyaOrig="1746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position:absolute;margin-left:221.6pt;margin-top:55.35pt;width:96pt;height:66pt;mso-wrap-distance-left:9.05pt;mso-wrap-distance-right:9.05pt;mso-position-horizontal-relative:text;mso-position-vertical-relative:text" filled="f" o:ole="">
            <v:imagedata r:id="rId31" o:title=""/>
          </v:shape>
          <o:OLEObject Type="Embed" ProgID="" ShapeID="ole_rId30" DrawAspect="Content" ObjectID="_743124577" r:id="rId30"/>
        </w:object>
        <w:object w:dxaOrig="3162" w:dyaOrig="204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position:absolute;margin-left:371.2pt;margin-top:47.75pt;width:118.65pt;height:76.1pt;mso-wrap-distance-left:9.05pt;mso-wrap-distance-right:9.05pt;mso-position-horizontal-relative:text;mso-position-vertical-relative:text" filled="f" o:ole="">
            <v:imagedata r:id="rId33" o:title=""/>
          </v:shape>
          <o:OLEObject Type="Embed" ProgID="" ShapeID="ole_rId32" DrawAspect="Content" ObjectID="_53746046" r:id="rId32"/>
        </w:object>
        <w:object w:dxaOrig="2549" w:dyaOrig="1764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position:absolute;margin-left:-223.4pt;margin-top:52.7pt;width:95.75pt;height:65.9pt;mso-wrap-distance-left:9.05pt;mso-wrap-distance-right:9.05pt;mso-position-horizontal-relative:text;mso-position-vertical-relative:text" filled="f" o:ole="">
            <v:imagedata r:id="rId35" o:title=""/>
          </v:shape>
          <o:OLEObject Type="Embed" ProgID="" ShapeID="ole_rId34" DrawAspect="Content" ObjectID="_1423932862" r:id="rId34"/>
        </w:objec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25">
                <wp:simplePos x="0" y="0"/>
                <wp:positionH relativeFrom="column">
                  <wp:posOffset>299085</wp:posOffset>
                </wp:positionH>
                <wp:positionV relativeFrom="page">
                  <wp:posOffset>3132455</wp:posOffset>
                </wp:positionV>
                <wp:extent cx="1017270" cy="342900"/>
                <wp:effectExtent l="0" t="0" r="0" b="0"/>
                <wp:wrapSquare wrapText="bothSides"/>
                <wp:docPr id="23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727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1"/>
                              </w:rPr>
                              <w:t>Swerosid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1pt;height:27pt;mso-wrap-distance-left:9.05pt;mso-wrap-distance-right:9.05pt;mso-wrap-distance-top:3.6pt;mso-wrap-distance-bottom:3.6pt;margin-top:246.65pt;mso-position-vertical-relative:page;margin-left:23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Cs/>
                          <w:color w:val="000000"/>
                          <w:szCs w:val="21"/>
                        </w:rPr>
                      </w:pPr>
                      <w:r>
                        <w:rPr>
                          <w:bCs/>
                          <w:color w:val="000000"/>
                          <w:szCs w:val="21"/>
                        </w:rPr>
                        <w:t>Swerosid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26">
                <wp:simplePos x="0" y="0"/>
                <wp:positionH relativeFrom="column">
                  <wp:posOffset>2305685</wp:posOffset>
                </wp:positionH>
                <wp:positionV relativeFrom="page">
                  <wp:posOffset>3115310</wp:posOffset>
                </wp:positionV>
                <wp:extent cx="1854200" cy="342900"/>
                <wp:effectExtent l="0" t="0" r="0" b="0"/>
                <wp:wrapSquare wrapText="bothSides"/>
                <wp:docPr id="24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4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color w:val="000000"/>
                                <w:szCs w:val="21"/>
                              </w:rPr>
                              <w:t>Caffeoyl-CH</w:t>
                            </w:r>
                            <w:r>
                              <w:rPr>
                                <w:bCs/>
                                <w:color w:val="000000"/>
                                <w:szCs w:val="21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bCs/>
                                <w:color w:val="000000"/>
                                <w:szCs w:val="21"/>
                              </w:rPr>
                              <w:t>-O-quinic aci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6pt;height:27pt;mso-wrap-distance-left:9.05pt;mso-wrap-distance-right:9.05pt;mso-wrap-distance-top:3.6pt;mso-wrap-distance-bottom:3.6pt;margin-top:245.3pt;mso-position-vertical-relative:page;margin-left:181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Cs/>
                          <w:color w:val="000000"/>
                          <w:szCs w:val="21"/>
                        </w:rPr>
                        <w:t>Caffeoyl-CH</w:t>
                      </w:r>
                      <w:r>
                        <w:rPr>
                          <w:bCs/>
                          <w:color w:val="000000"/>
                          <w:szCs w:val="21"/>
                          <w:vertAlign w:val="subscript"/>
                        </w:rPr>
                        <w:t>2</w:t>
                      </w:r>
                      <w:r>
                        <w:rPr>
                          <w:bCs/>
                          <w:color w:val="000000"/>
                          <w:szCs w:val="21"/>
                        </w:rPr>
                        <w:t>-O-quinic acid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31">
                <wp:simplePos x="0" y="0"/>
                <wp:positionH relativeFrom="margin">
                  <wp:posOffset>-23495</wp:posOffset>
                </wp:positionH>
                <wp:positionV relativeFrom="page">
                  <wp:posOffset>3521075</wp:posOffset>
                </wp:positionV>
                <wp:extent cx="353695" cy="240665"/>
                <wp:effectExtent l="0" t="0" r="0" b="0"/>
                <wp:wrapNone/>
                <wp:docPr id="25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695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85pt;height:18.95pt;mso-wrap-distance-left:9.05pt;mso-wrap-distance-right:9.05pt;mso-wrap-distance-top:3.6pt;mso-wrap-distance-bottom:3.6pt;margin-top:277.25pt;mso-position-vertical-relative:page;margin-left:-1.8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38">
                <wp:simplePos x="0" y="0"/>
                <wp:positionH relativeFrom="margin">
                  <wp:posOffset>8512175</wp:posOffset>
                </wp:positionH>
                <wp:positionV relativeFrom="page">
                  <wp:posOffset>3113405</wp:posOffset>
                </wp:positionV>
                <wp:extent cx="532130" cy="257175"/>
                <wp:effectExtent l="0" t="0" r="0" b="0"/>
                <wp:wrapSquare wrapText="bothSides"/>
                <wp:docPr id="26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130" cy="257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ut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9pt;height:20.25pt;mso-wrap-distance-left:9.05pt;mso-wrap-distance-right:9.05pt;mso-wrap-distance-top:3.6pt;mso-wrap-distance-bottom:3.6pt;margin-top:245.15pt;mso-position-vertical-relative:page;margin-left:670.25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Rutin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39">
                <wp:simplePos x="0" y="0"/>
                <wp:positionH relativeFrom="margin">
                  <wp:posOffset>6208395</wp:posOffset>
                </wp:positionH>
                <wp:positionV relativeFrom="page">
                  <wp:posOffset>3114675</wp:posOffset>
                </wp:positionV>
                <wp:extent cx="914400" cy="317500"/>
                <wp:effectExtent l="0" t="0" r="0" b="0"/>
                <wp:wrapSquare wrapText="bothSides"/>
                <wp:docPr id="27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17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loe-emod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5pt;mso-wrap-distance-left:9.05pt;mso-wrap-distance-right:9.05pt;mso-wrap-distance-top:3.6pt;mso-wrap-distance-bottom:3.6pt;margin-top:245.25pt;mso-position-vertical-relative:page;margin-left:488.85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loe-emodin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sz w:val="28"/>
          <w:lang w:val="en-US" w:eastAsia="en-US"/>
        </w:rPr>
      </w:pPr>
      <w:r>
        <w:rPr>
          <w:sz w:val="28"/>
          <w:lang w:val="en-US" w:eastAsia="en-US"/>
        </w:rPr>
        <w:object w:dxaOrig="3162" w:dyaOrig="1397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position:absolute;margin-left:166.4pt;margin-top:1.45pt;width:118.75pt;height:52.4pt;mso-wrap-distance-left:9.05pt;mso-wrap-distance-right:9.05pt;mso-position-horizontal-relative:text;mso-position-vertical-relative:text" filled="f" o:ole="">
            <v:imagedata r:id="rId37" o:title=""/>
          </v:shape>
          <o:OLEObject Type="Embed" ProgID="" ShapeID="ole_rId36" DrawAspect="Content" ObjectID="_1174278375" r:id="rId36"/>
        </w:object>
      </w:r>
    </w:p>
    <w:p>
      <w:pPr>
        <w:pStyle w:val="Normal"/>
        <w:widowControl/>
        <w:jc w:val="left"/>
        <w:rPr>
          <w:sz w:val="28"/>
          <w:lang w:val="en-US" w:eastAsia="en-US"/>
        </w:rPr>
      </w:pPr>
      <w:r>
        <w:rPr>
          <w:sz w:val="28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48">
                <wp:simplePos x="0" y="0"/>
                <wp:positionH relativeFrom="margin">
                  <wp:posOffset>8159115</wp:posOffset>
                </wp:positionH>
                <wp:positionV relativeFrom="page">
                  <wp:posOffset>4598670</wp:posOffset>
                </wp:positionV>
                <wp:extent cx="763270" cy="304800"/>
                <wp:effectExtent l="0" t="0" r="0" b="0"/>
                <wp:wrapSquare wrapText="bothSides"/>
                <wp:docPr id="28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3270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onicer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.1pt;height:24pt;mso-wrap-distance-left:9.05pt;mso-wrap-distance-right:9.05pt;mso-wrap-distance-top:3.6pt;mso-wrap-distance-bottom:3.6pt;margin-top:362.1pt;mso-position-vertical-relative:page;margin-left:642.45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Lonicerin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sz w:val="28"/>
          <w:lang w:val="en-US" w:eastAsia="en-US"/>
        </w:rPr>
      </w:pPr>
      <w:r>
        <w:rPr>
          <w:sz w:val="28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40">
                <wp:simplePos x="0" y="0"/>
                <wp:positionH relativeFrom="column">
                  <wp:posOffset>9525</wp:posOffset>
                </wp:positionH>
                <wp:positionV relativeFrom="page">
                  <wp:posOffset>4622165</wp:posOffset>
                </wp:positionV>
                <wp:extent cx="2103755" cy="342900"/>
                <wp:effectExtent l="0" t="0" r="0" b="0"/>
                <wp:wrapSquare wrapText="bothSides"/>
                <wp:docPr id="29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3755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1"/>
                              </w:rPr>
                              <w:t>Rhein-8-O-β-D-glucopyranosid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5.65pt;height:27pt;mso-wrap-distance-left:9.05pt;mso-wrap-distance-right:9.05pt;mso-wrap-distance-top:3.6pt;mso-wrap-distance-bottom:3.6pt;margin-top:363.95pt;mso-position-vertical-relative:page;margin-left: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Cs/>
                          <w:color w:val="000000"/>
                          <w:szCs w:val="21"/>
                        </w:rPr>
                      </w:pPr>
                      <w:r>
                        <w:rPr>
                          <w:bCs/>
                          <w:color w:val="000000"/>
                          <w:szCs w:val="21"/>
                        </w:rPr>
                        <w:t>Rhein-8-O-β-D-glucopyranosid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43">
                <wp:simplePos x="0" y="0"/>
                <wp:positionH relativeFrom="column">
                  <wp:posOffset>4357370</wp:posOffset>
                </wp:positionH>
                <wp:positionV relativeFrom="page">
                  <wp:posOffset>4625975</wp:posOffset>
                </wp:positionV>
                <wp:extent cx="826770" cy="296545"/>
                <wp:effectExtent l="0" t="0" r="0" b="0"/>
                <wp:wrapSquare wrapText="bothSides"/>
                <wp:docPr id="30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6770" cy="2965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yperosid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1pt;height:23.35pt;mso-wrap-distance-left:9.05pt;mso-wrap-distance-right:9.05pt;mso-wrap-distance-top:3.6pt;mso-wrap-distance-bottom:3.6pt;margin-top:364.25pt;mso-position-vertical-relative:page;margin-left:343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Hyperosid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44">
                <wp:simplePos x="0" y="0"/>
                <wp:positionH relativeFrom="margin">
                  <wp:posOffset>2052320</wp:posOffset>
                </wp:positionH>
                <wp:positionV relativeFrom="margin">
                  <wp:posOffset>4178935</wp:posOffset>
                </wp:positionV>
                <wp:extent cx="1757045" cy="310515"/>
                <wp:effectExtent l="0" t="0" r="0" b="0"/>
                <wp:wrapSquare wrapText="bothSides"/>
                <wp:docPr id="31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7045" cy="3105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1"/>
                              </w:rPr>
                              <w:t>Luteolin-7-O-β-D-glucoside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8.35pt;height:24.45pt;mso-wrap-distance-left:9.05pt;mso-wrap-distance-right:9.05pt;mso-wrap-distance-top:3.6pt;mso-wrap-distance-bottom:3.6pt;margin-top:329.05pt;mso-position-vertical-relative:margin;margin-left:161.6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Cs/>
                          <w:color w:val="000000"/>
                          <w:szCs w:val="21"/>
                        </w:rPr>
                      </w:pPr>
                      <w:r>
                        <w:rPr>
                          <w:bCs/>
                          <w:color w:val="000000"/>
                          <w:szCs w:val="21"/>
                        </w:rPr>
                        <w:t>Luteolin-7-O-β-D-glucoside</w:t>
                      </w:r>
                    </w:p>
                    <w:p>
                      <w:pPr>
                        <w:pStyle w:val="Normal"/>
                        <w:rPr>
                          <w:bCs/>
                          <w:color w:val="000000"/>
                          <w:szCs w:val="21"/>
                        </w:rPr>
                      </w:pPr>
                      <w:r>
                        <w:rPr>
                          <w:bCs/>
                          <w:color w:val="000000"/>
                          <w:szCs w:val="21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46">
                <wp:simplePos x="0" y="0"/>
                <wp:positionH relativeFrom="margin">
                  <wp:posOffset>6129655</wp:posOffset>
                </wp:positionH>
                <wp:positionV relativeFrom="page">
                  <wp:posOffset>4615180</wp:posOffset>
                </wp:positionV>
                <wp:extent cx="809625" cy="266700"/>
                <wp:effectExtent l="0" t="0" r="0" b="0"/>
                <wp:wrapSquare wrapText="bothSides"/>
                <wp:docPr id="32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9625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1"/>
                              </w:rPr>
                              <w:t>Scutellar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75pt;height:21pt;mso-wrap-distance-left:9.05pt;mso-wrap-distance-right:9.05pt;mso-wrap-distance-top:3.6pt;mso-wrap-distance-bottom:3.6pt;margin-top:363.4pt;mso-position-vertical-relative:page;margin-left:482.65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Cs/>
                          <w:color w:val="000000"/>
                          <w:szCs w:val="21"/>
                        </w:rPr>
                      </w:pPr>
                      <w:r>
                        <w:rPr>
                          <w:bCs/>
                          <w:color w:val="000000"/>
                          <w:szCs w:val="21"/>
                        </w:rPr>
                        <w:t>Scutellarin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sz w:val="28"/>
          <w:lang w:val="en-US" w:eastAsia="en-US"/>
        </w:rPr>
      </w:pPr>
      <w:r>
        <w:rPr>
          <w:sz w:val="28"/>
          <w:lang w:val="en-US" w:eastAsia="en-US"/>
        </w:rPr>
        <w:object w:dxaOrig="2562" w:dyaOrig="2556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position:absolute;margin-left:157.9pt;margin-top:10.9pt;width:96pt;height:96pt;mso-wrap-distance-left:9.05pt;mso-wrap-distance-right:9.05pt;mso-position-horizontal-relative:text;mso-position-vertical-relative:text" filled="f" o:ole="">
            <v:imagedata r:id="rId39" o:title=""/>
          </v:shape>
          <o:OLEObject Type="Embed" ProgID="" ShapeID="ole_rId38" DrawAspect="Content" ObjectID="_92057924" r:id="rId38"/>
        </w:objec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36">
                <wp:simplePos x="0" y="0"/>
                <wp:positionH relativeFrom="margin">
                  <wp:posOffset>1905</wp:posOffset>
                </wp:positionH>
                <wp:positionV relativeFrom="page">
                  <wp:posOffset>5062855</wp:posOffset>
                </wp:positionV>
                <wp:extent cx="344805" cy="240665"/>
                <wp:effectExtent l="0" t="0" r="0" b="0"/>
                <wp:wrapNone/>
                <wp:docPr id="33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05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7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15pt;height:18.95pt;mso-wrap-distance-left:9.05pt;mso-wrap-distance-right:9.05pt;mso-wrap-distance-top:3.6pt;mso-wrap-distance-bottom:3.6pt;margin-top:398.65pt;mso-position-vertical-relative:page;margin-left:0.1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1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49">
                <wp:simplePos x="0" y="0"/>
                <wp:positionH relativeFrom="margin">
                  <wp:posOffset>1628775</wp:posOffset>
                </wp:positionH>
                <wp:positionV relativeFrom="page">
                  <wp:posOffset>5036185</wp:posOffset>
                </wp:positionV>
                <wp:extent cx="344805" cy="240665"/>
                <wp:effectExtent l="0" t="0" r="0" b="0"/>
                <wp:wrapNone/>
                <wp:docPr id="34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05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7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15pt;height:18.95pt;mso-wrap-distance-left:9.05pt;mso-wrap-distance-right:9.05pt;mso-wrap-distance-top:3.6pt;mso-wrap-distance-bottom:3.6pt;margin-top:396.55pt;mso-position-vertical-relative:page;margin-left:128.2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1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50">
                <wp:simplePos x="0" y="0"/>
                <wp:positionH relativeFrom="margin">
                  <wp:posOffset>3509645</wp:posOffset>
                </wp:positionH>
                <wp:positionV relativeFrom="page">
                  <wp:posOffset>5062855</wp:posOffset>
                </wp:positionV>
                <wp:extent cx="344805" cy="240665"/>
                <wp:effectExtent l="0" t="0" r="0" b="0"/>
                <wp:wrapNone/>
                <wp:docPr id="35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05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7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15pt;height:18.95pt;mso-wrap-distance-left:9.05pt;mso-wrap-distance-right:9.05pt;mso-wrap-distance-top:3.6pt;mso-wrap-distance-bottom:3.6pt;margin-top:398.65pt;mso-position-vertical-relative:page;margin-left:276.3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1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51">
                <wp:simplePos x="0" y="0"/>
                <wp:positionH relativeFrom="margin">
                  <wp:posOffset>5568315</wp:posOffset>
                </wp:positionH>
                <wp:positionV relativeFrom="page">
                  <wp:posOffset>5060315</wp:posOffset>
                </wp:positionV>
                <wp:extent cx="344805" cy="240665"/>
                <wp:effectExtent l="0" t="0" r="0" b="0"/>
                <wp:wrapNone/>
                <wp:docPr id="36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05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8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15pt;height:18.95pt;mso-wrap-distance-left:9.05pt;mso-wrap-distance-right:9.05pt;mso-wrap-distance-top:3.6pt;mso-wrap-distance-bottom:3.6pt;margin-top:398.45pt;mso-position-vertical-relative:page;margin-left:438.4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1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56">
                <wp:simplePos x="0" y="0"/>
                <wp:positionH relativeFrom="margin">
                  <wp:posOffset>6805295</wp:posOffset>
                </wp:positionH>
                <wp:positionV relativeFrom="page">
                  <wp:posOffset>5036185</wp:posOffset>
                </wp:positionV>
                <wp:extent cx="344805" cy="240665"/>
                <wp:effectExtent l="0" t="0" r="0" b="0"/>
                <wp:wrapNone/>
                <wp:docPr id="37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05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9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15pt;height:18.95pt;mso-wrap-distance-left:9.05pt;mso-wrap-distance-right:9.05pt;mso-wrap-distance-top:3.6pt;mso-wrap-distance-bottom:3.6pt;margin-top:396.55pt;mso-position-vertical-relative:page;margin-left:535.8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1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58">
                <wp:simplePos x="0" y="0"/>
                <wp:positionH relativeFrom="margin">
                  <wp:posOffset>8119110</wp:posOffset>
                </wp:positionH>
                <wp:positionV relativeFrom="page">
                  <wp:posOffset>5048885</wp:posOffset>
                </wp:positionV>
                <wp:extent cx="344805" cy="240665"/>
                <wp:effectExtent l="0" t="0" r="0" b="0"/>
                <wp:wrapNone/>
                <wp:docPr id="38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05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0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15pt;height:18.95pt;mso-wrap-distance-left:9.05pt;mso-wrap-distance-right:9.05pt;mso-wrap-distance-top:3.6pt;mso-wrap-distance-bottom:3.6pt;margin-top:397.55pt;mso-position-vertical-relative:page;margin-left:639.3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2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left"/>
        <w:rPr>
          <w:sz w:val="28"/>
          <w:lang w:val="en-US" w:eastAsia="en-US"/>
        </w:rPr>
      </w:pPr>
      <w:r>
        <w:rPr>
          <w:sz w:val="28"/>
          <w:lang w:val="en-US" w:eastAsia="en-US"/>
        </w:rPr>
        <w:object w:dxaOrig="2592" w:dyaOrig="1632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position:absolute;margin-left:21.5pt;margin-top:10.6pt;width:97.15pt;height:61.15pt;mso-wrap-distance-left:9.05pt;mso-wrap-distance-right:9.05pt;mso-position-horizontal-relative:text;mso-position-vertical-relative:text" filled="f" o:ole="">
            <v:imagedata r:id="rId41" o:title=""/>
          </v:shape>
          <o:OLEObject Type="Embed" ProgID="" ShapeID="ole_rId40" DrawAspect="Content" ObjectID="_1504862464" r:id="rId40"/>
        </w:object>
        <w:object w:dxaOrig="3966" w:dyaOrig="1278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position:absolute;margin-left:155.4pt;margin-top:13.6pt;width:148.4pt;height:48pt;mso-wrap-distance-left:9.05pt;mso-wrap-distance-right:9.05pt;mso-position-horizontal-relative:text;mso-position-vertical-relative:text" filled="f" o:ole="">
            <v:imagedata r:id="rId43" o:title=""/>
          </v:shape>
          <o:OLEObject Type="Embed" ProgID="" ShapeID="ole_rId42" DrawAspect="Content" ObjectID="_563274477" r:id="rId42"/>
        </w:object>
        <w:object w:dxaOrig="1794" w:dyaOrig="1116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position:absolute;margin-left:470.55pt;margin-top:18pt;width:66.95pt;height:41.7pt;mso-wrap-distance-left:9.05pt;mso-wrap-distance-right:9.05pt;mso-position-horizontal-relative:text;mso-position-vertical-relative:text" filled="f" o:ole="">
            <v:imagedata r:id="rId45" o:title=""/>
          </v:shape>
          <o:OLEObject Type="Embed" ProgID="" ShapeID="ole_rId44" DrawAspect="Content" ObjectID="_1424975907" r:id="rId44"/>
        </w:object>
        <w:object w:dxaOrig="1973" w:dyaOrig="1056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position:absolute;margin-left:568.3pt;margin-top:16.6pt;width:74.25pt;height:39.75pt;mso-wrap-distance-left:9.05pt;mso-wrap-distance-right:9.05pt;mso-position-horizontal-relative:text;mso-position-vertical-relative:text" filled="f" o:ole="">
            <v:imagedata r:id="rId47" o:title=""/>
          </v:shape>
          <o:OLEObject Type="Embed" ProgID="" ShapeID="ole_rId46" DrawAspect="Content" ObjectID="_180420959" r:id="rId46"/>
        </w:object>
        <w:object w:dxaOrig="2166" w:dyaOrig="117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position:absolute;margin-left:671.15pt;margin-top:15.1pt;width:81pt;height:43.5pt;mso-wrap-distance-left:9.05pt;mso-wrap-distance-right:9.05pt;mso-position-horizontal-relative:text;mso-position-vertical-relative:text" filled="f" o:ole="">
            <v:imagedata r:id="rId49" o:title=""/>
          </v:shape>
          <o:OLEObject Type="Embed" ProgID="" ShapeID="ole_rId48" DrawAspect="Content" ObjectID="_1588078267" r:id="rId48"/>
        </w:object>
      </w:r>
    </w:p>
    <w:p>
      <w:pPr>
        <w:pStyle w:val="Normal"/>
        <w:widowControl/>
        <w:jc w:val="left"/>
        <w:rPr>
          <w:sz w:val="28"/>
          <w:lang w:val="en-US" w:eastAsia="en-US"/>
        </w:rPr>
      </w:pPr>
      <w:r>
        <w:rPr>
          <w:sz w:val="28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80">
                <wp:simplePos x="0" y="0"/>
                <wp:positionH relativeFrom="column">
                  <wp:posOffset>88265</wp:posOffset>
                </wp:positionH>
                <wp:positionV relativeFrom="page">
                  <wp:posOffset>6400800</wp:posOffset>
                </wp:positionV>
                <wp:extent cx="1724025" cy="314325"/>
                <wp:effectExtent l="0" t="0" r="0" b="0"/>
                <wp:wrapSquare wrapText="bothSides"/>
                <wp:docPr id="39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4025" cy="314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1"/>
                              </w:rPr>
                              <w:t>1, 5-O-dicaffeoylquinic aci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5.75pt;height:24.75pt;mso-wrap-distance-left:9.05pt;mso-wrap-distance-right:9.05pt;mso-wrap-distance-top:3.6pt;mso-wrap-distance-bottom:3.6pt;margin-top:504pt;mso-position-vertical-relative:page;margin-left:6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Cs/>
                          <w:color w:val="000000"/>
                          <w:szCs w:val="21"/>
                        </w:rPr>
                      </w:pPr>
                      <w:r>
                        <w:rPr>
                          <w:bCs/>
                          <w:color w:val="000000"/>
                          <w:szCs w:val="21"/>
                        </w:rPr>
                        <w:t>1, 5-O-dicaffeoylquinic acid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81">
                <wp:simplePos x="0" y="0"/>
                <wp:positionH relativeFrom="column">
                  <wp:posOffset>2075815</wp:posOffset>
                </wp:positionH>
                <wp:positionV relativeFrom="margin">
                  <wp:posOffset>5950585</wp:posOffset>
                </wp:positionV>
                <wp:extent cx="1733550" cy="323850"/>
                <wp:effectExtent l="0" t="0" r="0" b="0"/>
                <wp:wrapSquare wrapText="bothSides"/>
                <wp:docPr id="40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color w:val="000000"/>
                                <w:szCs w:val="21"/>
                              </w:rPr>
                              <w:t>4, 5-O-dicaffeoylquinic aci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6.5pt;height:25.5pt;mso-wrap-distance-left:9.05pt;mso-wrap-distance-right:9.05pt;mso-wrap-distance-top:3.6pt;mso-wrap-distance-bottom:3.6pt;margin-top:468.55pt;mso-position-vertical-relative:margin;margin-left:163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Cs/>
                          <w:color w:val="000000"/>
                          <w:szCs w:val="21"/>
                        </w:rPr>
                        <w:t>4, 5-O-dicaffeoylquinic acid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82">
                <wp:simplePos x="0" y="0"/>
                <wp:positionH relativeFrom="margin">
                  <wp:posOffset>4119880</wp:posOffset>
                </wp:positionH>
                <wp:positionV relativeFrom="page">
                  <wp:posOffset>6391275</wp:posOffset>
                </wp:positionV>
                <wp:extent cx="1781175" cy="304800"/>
                <wp:effectExtent l="0" t="0" r="0" b="0"/>
                <wp:wrapSquare wrapText="bothSides"/>
                <wp:docPr id="41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1175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1"/>
                              </w:rPr>
                              <w:t>3, 5-O-dicaffeoylquinic acid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0.25pt;height:24pt;mso-wrap-distance-left:9.05pt;mso-wrap-distance-right:9.05pt;mso-wrap-distance-top:3.6pt;mso-wrap-distance-bottom:3.6pt;margin-top:503.25pt;mso-position-vertical-relative:page;margin-left:324.4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Cs/>
                          <w:color w:val="000000"/>
                          <w:szCs w:val="21"/>
                        </w:rPr>
                      </w:pPr>
                      <w:r>
                        <w:rPr>
                          <w:bCs/>
                          <w:color w:val="000000"/>
                          <w:szCs w:val="21"/>
                        </w:rPr>
                        <w:t>3, 5-O-dicaffeoylquinic acid</w:t>
                      </w:r>
                    </w:p>
                    <w:p>
                      <w:pPr>
                        <w:pStyle w:val="Normal"/>
                        <w:rPr>
                          <w:bCs/>
                          <w:color w:val="000000"/>
                          <w:szCs w:val="21"/>
                        </w:rPr>
                      </w:pPr>
                      <w:r>
                        <w:rPr>
                          <w:bCs/>
                          <w:color w:val="000000"/>
                          <w:szCs w:val="21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83">
                <wp:simplePos x="0" y="0"/>
                <wp:positionH relativeFrom="column">
                  <wp:posOffset>6064250</wp:posOffset>
                </wp:positionH>
                <wp:positionV relativeFrom="page">
                  <wp:posOffset>6400800</wp:posOffset>
                </wp:positionV>
                <wp:extent cx="762000" cy="257175"/>
                <wp:effectExtent l="0" t="0" r="0" b="0"/>
                <wp:wrapSquare wrapText="bothSides"/>
                <wp:docPr id="42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57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1"/>
                              </w:rPr>
                              <w:t>Baicalei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20.25pt;mso-wrap-distance-left:9.05pt;mso-wrap-distance-right:9.05pt;mso-wrap-distance-top:3.6pt;mso-wrap-distance-bottom:3.6pt;margin-top:504pt;mso-position-vertical-relative:page;margin-left:477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Cs/>
                          <w:color w:val="000000"/>
                          <w:szCs w:val="21"/>
                        </w:rPr>
                      </w:pPr>
                      <w:r>
                        <w:rPr>
                          <w:bCs/>
                          <w:color w:val="000000"/>
                          <w:szCs w:val="21"/>
                        </w:rPr>
                        <w:t>Baicalein</w:t>
                      </w:r>
                    </w:p>
                    <w:p>
                      <w:pPr>
                        <w:pStyle w:val="Normal"/>
                        <w:jc w:val="center"/>
                        <w:rPr>
                          <w:bCs/>
                          <w:color w:val="000000"/>
                          <w:szCs w:val="21"/>
                        </w:rPr>
                      </w:pPr>
                      <w:r>
                        <w:rPr>
                          <w:bCs/>
                          <w:color w:val="000000"/>
                          <w:szCs w:val="21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84">
                <wp:simplePos x="0" y="0"/>
                <wp:positionH relativeFrom="column">
                  <wp:posOffset>7339330</wp:posOffset>
                </wp:positionH>
                <wp:positionV relativeFrom="page">
                  <wp:posOffset>6400800</wp:posOffset>
                </wp:positionV>
                <wp:extent cx="685800" cy="257175"/>
                <wp:effectExtent l="0" t="0" r="0" b="0"/>
                <wp:wrapSquare wrapText="bothSides"/>
                <wp:docPr id="43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57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Emod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0.25pt;mso-wrap-distance-left:9.05pt;mso-wrap-distance-right:9.05pt;mso-wrap-distance-top:3.6pt;mso-wrap-distance-bottom:3.6pt;margin-top:504pt;mso-position-vertical-relative:page;margin-left:577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Emodin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85">
                <wp:simplePos x="0" y="0"/>
                <wp:positionH relativeFrom="column">
                  <wp:posOffset>8702040</wp:posOffset>
                </wp:positionH>
                <wp:positionV relativeFrom="page">
                  <wp:posOffset>6391275</wp:posOffset>
                </wp:positionV>
                <wp:extent cx="779780" cy="374650"/>
                <wp:effectExtent l="0" t="0" r="0" b="0"/>
                <wp:wrapSquare wrapText="bothSides"/>
                <wp:docPr id="44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9780" cy="374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Apegin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4pt;height:29.5pt;mso-wrap-distance-left:9.05pt;mso-wrap-distance-right:9.05pt;mso-wrap-distance-top:3.6pt;mso-wrap-distance-bottom:3.6pt;margin-top:503.25pt;mso-position-vertical-relative:page;margin-left:685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Cs/>
                          <w:szCs w:val="21"/>
                        </w:rPr>
                      </w:pPr>
                      <w:r>
                        <w:rPr>
                          <w:bCs/>
                          <w:szCs w:val="21"/>
                        </w:rPr>
                        <w:t>Apeginin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sz w:val="28"/>
          <w:lang w:val="en-US" w:eastAsia="en-US"/>
        </w:rPr>
      </w:pPr>
      <w:r>
        <w:rPr>
          <w:sz w:val="28"/>
          <w:lang w:val="en-US" w:eastAsia="en-US"/>
        </w:rPr>
        <w:object w:dxaOrig="2544" w:dyaOrig="1752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position:absolute;margin-left:196.45pt;margin-top:25.95pt;width:95.1pt;height:65.9pt;mso-wrap-distance-left:9.05pt;mso-wrap-distance-right:9.05pt;mso-position-horizontal-relative:text;mso-position-vertical-relative:text" filled="f" o:ole="">
            <v:imagedata r:id="rId51" o:title=""/>
          </v:shape>
          <o:OLEObject Type="Embed" ProgID="" ShapeID="ole_rId50" DrawAspect="Content" ObjectID="_1132314880" r:id="rId50"/>
        </w:objec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86">
                <wp:simplePos x="0" y="0"/>
                <wp:positionH relativeFrom="margin">
                  <wp:posOffset>-8890</wp:posOffset>
                </wp:positionH>
                <wp:positionV relativeFrom="page">
                  <wp:posOffset>646430</wp:posOffset>
                </wp:positionV>
                <wp:extent cx="344805" cy="240665"/>
                <wp:effectExtent l="0" t="0" r="0" b="0"/>
                <wp:wrapNone/>
                <wp:docPr id="45" name="Frame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05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15pt;height:18.95pt;mso-wrap-distance-left:9.05pt;mso-wrap-distance-right:9.05pt;mso-wrap-distance-top:3.6pt;mso-wrap-distance-bottom:3.6pt;margin-top:50.9pt;mso-position-vertical-relative:page;margin-left:-0.7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2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87">
                <wp:simplePos x="0" y="0"/>
                <wp:positionH relativeFrom="margin">
                  <wp:posOffset>1085215</wp:posOffset>
                </wp:positionH>
                <wp:positionV relativeFrom="page">
                  <wp:posOffset>645160</wp:posOffset>
                </wp:positionV>
                <wp:extent cx="344805" cy="240665"/>
                <wp:effectExtent l="0" t="0" r="0" b="0"/>
                <wp:wrapNone/>
                <wp:docPr id="46" name="Frame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05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15pt;height:18.95pt;mso-wrap-distance-left:9.05pt;mso-wrap-distance-right:9.05pt;mso-wrap-distance-top:3.6pt;mso-wrap-distance-bottom:3.6pt;margin-top:50.8pt;mso-position-vertical-relative:page;margin-left:85.4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88">
                <wp:simplePos x="0" y="0"/>
                <wp:positionH relativeFrom="margin">
                  <wp:posOffset>2198370</wp:posOffset>
                </wp:positionH>
                <wp:positionV relativeFrom="page">
                  <wp:posOffset>645160</wp:posOffset>
                </wp:positionV>
                <wp:extent cx="344805" cy="240665"/>
                <wp:effectExtent l="0" t="0" r="0" b="0"/>
                <wp:wrapNone/>
                <wp:docPr id="47" name="Frame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05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3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15pt;height:18.95pt;mso-wrap-distance-left:9.05pt;mso-wrap-distance-right:9.05pt;mso-wrap-distance-top:3.6pt;mso-wrap-distance-bottom:3.6pt;margin-top:50.8pt;mso-position-vertical-relative:page;margin-left:173.1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2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89">
                <wp:simplePos x="0" y="0"/>
                <wp:positionH relativeFrom="margin">
                  <wp:posOffset>3829050</wp:posOffset>
                </wp:positionH>
                <wp:positionV relativeFrom="page">
                  <wp:posOffset>643255</wp:posOffset>
                </wp:positionV>
                <wp:extent cx="344805" cy="240665"/>
                <wp:effectExtent l="0" t="0" r="0" b="0"/>
                <wp:wrapNone/>
                <wp:docPr id="48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05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4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15pt;height:18.95pt;mso-wrap-distance-left:9.05pt;mso-wrap-distance-right:9.05pt;mso-wrap-distance-top:3.6pt;mso-wrap-distance-bottom:3.6pt;margin-top:50.65pt;mso-position-vertical-relative:page;margin-left:301.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2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90">
                <wp:simplePos x="0" y="0"/>
                <wp:positionH relativeFrom="margin">
                  <wp:posOffset>5545455</wp:posOffset>
                </wp:positionH>
                <wp:positionV relativeFrom="page">
                  <wp:posOffset>635000</wp:posOffset>
                </wp:positionV>
                <wp:extent cx="344805" cy="240665"/>
                <wp:effectExtent l="0" t="0" r="0" b="0"/>
                <wp:wrapNone/>
                <wp:docPr id="49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05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5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15pt;height:18.95pt;mso-wrap-distance-left:9.05pt;mso-wrap-distance-right:9.05pt;mso-wrap-distance-top:3.6pt;mso-wrap-distance-bottom:3.6pt;margin-top:50pt;mso-position-vertical-relative:page;margin-left:436.6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2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91">
                <wp:simplePos x="0" y="0"/>
                <wp:positionH relativeFrom="margin">
                  <wp:posOffset>6563995</wp:posOffset>
                </wp:positionH>
                <wp:positionV relativeFrom="page">
                  <wp:posOffset>638810</wp:posOffset>
                </wp:positionV>
                <wp:extent cx="387985" cy="341630"/>
                <wp:effectExtent l="0" t="0" r="0" b="0"/>
                <wp:wrapNone/>
                <wp:docPr id="50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985" cy="3416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55pt;height:26.9pt;mso-wrap-distance-left:9.05pt;mso-wrap-distance-right:9.05pt;mso-wrap-distance-top:3.6pt;mso-wrap-distance-bottom:3.6pt;margin-top:50.3pt;mso-position-vertical-relative:page;margin-left:516.8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2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92">
                <wp:simplePos x="0" y="0"/>
                <wp:positionH relativeFrom="margin">
                  <wp:posOffset>7783195</wp:posOffset>
                </wp:positionH>
                <wp:positionV relativeFrom="page">
                  <wp:posOffset>655320</wp:posOffset>
                </wp:positionV>
                <wp:extent cx="344805" cy="281305"/>
                <wp:effectExtent l="0" t="0" r="0" b="0"/>
                <wp:wrapNone/>
                <wp:docPr id="51" name="Frame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05" cy="2813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15pt;height:22.15pt;mso-wrap-distance-left:9.05pt;mso-wrap-distance-right:9.05pt;mso-wrap-distance-top:3.6pt;mso-wrap-distance-bottom:3.6pt;margin-top:51.6pt;mso-position-vertical-relative:page;margin-left:612.8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00">
                <wp:simplePos x="0" y="0"/>
                <wp:positionH relativeFrom="margin">
                  <wp:posOffset>7714615</wp:posOffset>
                </wp:positionH>
                <wp:positionV relativeFrom="page">
                  <wp:posOffset>654685</wp:posOffset>
                </wp:positionV>
                <wp:extent cx="500380" cy="280670"/>
                <wp:effectExtent l="0" t="0" r="0" b="0"/>
                <wp:wrapNone/>
                <wp:docPr id="52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0380" cy="2806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4pt;height:22.1pt;mso-wrap-distance-left:9.05pt;mso-wrap-distance-right:9.05pt;mso-wrap-distance-top:3.6pt;mso-wrap-distance-bottom:3.6pt;margin-top:51.55pt;mso-position-vertical-relative:page;margin-left:607.4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2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left"/>
        <w:rPr>
          <w:sz w:val="28"/>
          <w:lang w:val="en-US" w:eastAsia="en-US"/>
        </w:rPr>
      </w:pPr>
      <w:r>
        <w:rPr>
          <w:sz w:val="28"/>
          <w:lang w:val="en-US" w:eastAsia="en-US"/>
        </w:rPr>
        <w:object w:dxaOrig="1428" w:dyaOrig="1056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position:absolute;margin-left:20.7pt;margin-top:16.5pt;width:53.25pt;height:39.75pt;mso-wrap-distance-left:9.05pt;mso-wrap-distance-right:9.05pt;mso-position-horizontal-relative:text;mso-position-vertical-relative:text" filled="f" o:ole="">
            <v:imagedata r:id="rId53" o:title=""/>
          </v:shape>
          <o:OLEObject Type="Embed" ProgID="" ShapeID="ole_rId52" DrawAspect="Content" ObjectID="_130762468" r:id="rId52"/>
        </w:object>
        <w:object w:dxaOrig="1800" w:dyaOrig="1122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position:absolute;margin-left:98pt;margin-top:17.65pt;width:67.5pt;height:42pt;mso-wrap-distance-left:9.05pt;mso-wrap-distance-right:9.05pt;mso-position-horizontal-relative:text;mso-position-vertical-relative:text" filled="f" o:ole="">
            <v:imagedata r:id="rId55" o:title=""/>
          </v:shape>
          <o:OLEObject Type="Embed" ProgID="" ShapeID="ole_rId54" DrawAspect="Content" ObjectID="_1968278640" r:id="rId54"/>
        </w:object>
        <w:object w:dxaOrig="2802" w:dyaOrig="1152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position:absolute;margin-left:318.3pt;margin-top:14.25pt;width:105pt;height:43.5pt;mso-wrap-distance-left:9.05pt;mso-wrap-distance-right:9.05pt;mso-position-horizontal-relative:text;mso-position-vertical-relative:text" filled="f" o:ole="">
            <v:imagedata r:id="rId57" o:title=""/>
          </v:shape>
          <o:OLEObject Type="Embed" ProgID="" ShapeID="ole_rId56" DrawAspect="Content" ObjectID="_1760055635" r:id="rId56"/>
        </w:object>
        <w:object w:dxaOrig="1829" w:dyaOrig="1056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position:absolute;margin-left:452.15pt;margin-top:16.5pt;width:68.25pt;height:39.75pt;mso-wrap-distance-left:9.05pt;mso-wrap-distance-right:9.05pt;mso-position-horizontal-relative:text;mso-position-vertical-relative:text" filled="f" o:ole="">
            <v:imagedata r:id="rId59" o:title=""/>
          </v:shape>
          <o:OLEObject Type="Embed" ProgID="" ShapeID="ole_rId58" DrawAspect="Content" ObjectID="_280255683" r:id="rId58"/>
        </w:object>
        <w:drawing>
          <wp:anchor behindDoc="0" distT="0" distB="0" distL="114935" distR="114935" simplePos="0" locked="0" layoutInCell="0" allowOverlap="1" relativeHeight="97">
            <wp:simplePos x="0" y="0"/>
            <wp:positionH relativeFrom="column">
              <wp:posOffset>6891020</wp:posOffset>
            </wp:positionH>
            <wp:positionV relativeFrom="paragraph">
              <wp:posOffset>180975</wp:posOffset>
            </wp:positionV>
            <wp:extent cx="857250" cy="533400"/>
            <wp:effectExtent l="0" t="0" r="0" b="0"/>
            <wp:wrapNone/>
            <wp:docPr id="5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0"/>
                    <a:srcRect l="-31" t="-51" r="-31" b="-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0" cy="533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object w:dxaOrig="3762" w:dyaOrig="708">
          <v:shapetype id="_x0000_tole_rId61" coordsize="21600,21600" o:spt="ole_rId6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1" type="_x0000_tole_rId61" style="position:absolute;margin-left:634.65pt;margin-top:17.65pt;width:141pt;height:26.25pt;mso-wrap-distance-left:9.05pt;mso-wrap-distance-right:9.05pt;mso-position-horizontal-relative:text;mso-position-vertical-relative:text" filled="f" o:ole="">
            <v:imagedata r:id="rId62" o:title=""/>
          </v:shape>
          <o:OLEObject Type="Embed" ProgID="" ShapeID="ole_rId61" DrawAspect="Content" ObjectID="_1690298533" r:id="rId61"/>
        </w:object>
      </w:r>
    </w:p>
    <w:p>
      <w:pPr>
        <w:pStyle w:val="Normal"/>
        <w:widowControl/>
        <w:jc w:val="left"/>
        <w:rPr>
          <w:sz w:val="28"/>
          <w:lang w:val="en-US" w:eastAsia="en-US"/>
        </w:rPr>
      </w:pPr>
      <w:r>
        <w:rPr>
          <w:sz w:val="28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01">
                <wp:simplePos x="0" y="0"/>
                <wp:positionH relativeFrom="margin">
                  <wp:posOffset>67945</wp:posOffset>
                </wp:positionH>
                <wp:positionV relativeFrom="page">
                  <wp:posOffset>1740535</wp:posOffset>
                </wp:positionV>
                <wp:extent cx="1000125" cy="292735"/>
                <wp:effectExtent l="0" t="0" r="0" b="0"/>
                <wp:wrapSquare wrapText="bothSides"/>
                <wp:docPr id="54" name="Frame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0125" cy="292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1"/>
                              </w:rPr>
                              <w:t>Chrysophano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8.75pt;height:23.05pt;mso-wrap-distance-left:9.05pt;mso-wrap-distance-right:9.05pt;mso-wrap-distance-top:3.6pt;mso-wrap-distance-bottom:3.6pt;margin-top:137.05pt;mso-position-vertical-relative:page;margin-left:5.35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Cs/>
                          <w:color w:val="000000"/>
                          <w:szCs w:val="21"/>
                        </w:rPr>
                      </w:pPr>
                      <w:r>
                        <w:rPr>
                          <w:bCs/>
                          <w:color w:val="000000"/>
                          <w:szCs w:val="21"/>
                        </w:rPr>
                        <w:t>Chrysophanol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06">
                <wp:simplePos x="0" y="0"/>
                <wp:positionH relativeFrom="column">
                  <wp:posOffset>6942455</wp:posOffset>
                </wp:positionH>
                <wp:positionV relativeFrom="page">
                  <wp:posOffset>1740535</wp:posOffset>
                </wp:positionV>
                <wp:extent cx="922655" cy="361950"/>
                <wp:effectExtent l="0" t="0" r="0" b="0"/>
                <wp:wrapSquare wrapText="bothSides"/>
                <wp:docPr id="55" name="Frame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2655" cy="361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1"/>
                              </w:rPr>
                              <w:t>Norwogon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.65pt;height:28.5pt;mso-wrap-distance-left:9.05pt;mso-wrap-distance-right:9.05pt;mso-wrap-distance-top:3.6pt;mso-wrap-distance-bottom:3.6pt;margin-top:137.05pt;mso-position-vertical-relative:page;margin-left:546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Cs/>
                          <w:color w:val="000000"/>
                          <w:szCs w:val="21"/>
                        </w:rPr>
                      </w:pPr>
                      <w:r>
                        <w:rPr>
                          <w:bCs/>
                          <w:color w:val="000000"/>
                          <w:szCs w:val="21"/>
                        </w:rPr>
                        <w:t>Norwogonin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sz w:val="28"/>
          <w:lang w:val="en-US" w:eastAsia="en-US"/>
        </w:rPr>
      </w:pPr>
      <w:r>
        <w:rPr>
          <w:sz w:val="28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02">
                <wp:simplePos x="0" y="0"/>
                <wp:positionH relativeFrom="margin">
                  <wp:posOffset>1330960</wp:posOffset>
                </wp:positionH>
                <wp:positionV relativeFrom="page">
                  <wp:posOffset>1740535</wp:posOffset>
                </wp:positionV>
                <wp:extent cx="646430" cy="327660"/>
                <wp:effectExtent l="0" t="0" r="0" b="0"/>
                <wp:wrapSquare wrapText="bothSides"/>
                <wp:docPr id="56" name="Frame5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6430" cy="3276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1"/>
                              </w:rPr>
                              <w:t>Chrys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9pt;height:25.8pt;mso-wrap-distance-left:9.05pt;mso-wrap-distance-right:9.05pt;mso-wrap-distance-top:3.6pt;mso-wrap-distance-bottom:3.6pt;margin-top:137.05pt;mso-position-vertical-relative:page;margin-left:104.8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Cs/>
                          <w:color w:val="000000"/>
                          <w:szCs w:val="21"/>
                        </w:rPr>
                      </w:pPr>
                      <w:r>
                        <w:rPr>
                          <w:bCs/>
                          <w:color w:val="000000"/>
                          <w:szCs w:val="21"/>
                        </w:rPr>
                        <w:t>Chrysin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03">
                <wp:simplePos x="0" y="0"/>
                <wp:positionH relativeFrom="margin">
                  <wp:posOffset>2313305</wp:posOffset>
                </wp:positionH>
                <wp:positionV relativeFrom="page">
                  <wp:posOffset>1755140</wp:posOffset>
                </wp:positionV>
                <wp:extent cx="1759585" cy="292735"/>
                <wp:effectExtent l="0" t="0" r="0" b="0"/>
                <wp:wrapSquare wrapText="bothSides"/>
                <wp:docPr id="57" name="Frame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9585" cy="292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1"/>
                              </w:rPr>
                              <w:t>Aloe-emodin-8-O-glucosid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8.55pt;height:23.05pt;mso-wrap-distance-left:9.05pt;mso-wrap-distance-right:9.05pt;mso-wrap-distance-top:3.6pt;mso-wrap-distance-bottom:3.6pt;margin-top:138.2pt;mso-position-vertical-relative:page;margin-left:182.15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Cs/>
                          <w:color w:val="000000"/>
                          <w:szCs w:val="21"/>
                        </w:rPr>
                      </w:pPr>
                      <w:r>
                        <w:rPr>
                          <w:bCs/>
                          <w:color w:val="000000"/>
                          <w:szCs w:val="21"/>
                        </w:rPr>
                        <w:t>Aloe-emodin-8-O-glucosid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04">
                <wp:simplePos x="0" y="0"/>
                <wp:positionH relativeFrom="page">
                  <wp:posOffset>4728845</wp:posOffset>
                </wp:positionH>
                <wp:positionV relativeFrom="page">
                  <wp:posOffset>1766570</wp:posOffset>
                </wp:positionV>
                <wp:extent cx="948690" cy="370840"/>
                <wp:effectExtent l="0" t="0" r="0" b="0"/>
                <wp:wrapSquare wrapText="bothSides"/>
                <wp:docPr id="58" name="Frame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8690" cy="3708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ogonosid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4.7pt;height:29.2pt;mso-wrap-distance-left:9.05pt;mso-wrap-distance-right:9.05pt;mso-wrap-distance-top:3.6pt;mso-wrap-distance-bottom:3.6pt;margin-top:139.1pt;mso-position-vertical-relative:page;margin-left:372.35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Wogonosid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05">
                <wp:simplePos x="0" y="0"/>
                <wp:positionH relativeFrom="column">
                  <wp:posOffset>4730750</wp:posOffset>
                </wp:positionH>
                <wp:positionV relativeFrom="margin">
                  <wp:posOffset>1316355</wp:posOffset>
                </wp:positionV>
                <wp:extent cx="800100" cy="314325"/>
                <wp:effectExtent l="0" t="0" r="0" b="0"/>
                <wp:wrapSquare wrapText="bothSides"/>
                <wp:docPr id="59" name="Frame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314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hysc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4.75pt;mso-wrap-distance-left:9.05pt;mso-wrap-distance-right:9.05pt;mso-wrap-distance-top:3.6pt;mso-wrap-distance-bottom:3.6pt;margin-top:103.65pt;mso-position-vertical-relative:margin;margin-left:372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Physcion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07">
                <wp:simplePos x="0" y="0"/>
                <wp:positionH relativeFrom="column">
                  <wp:posOffset>3099435</wp:posOffset>
                </wp:positionH>
                <wp:positionV relativeFrom="page">
                  <wp:posOffset>1740535</wp:posOffset>
                </wp:positionV>
                <wp:extent cx="906145" cy="344170"/>
                <wp:effectExtent l="0" t="0" r="0" b="0"/>
                <wp:wrapNone/>
                <wp:docPr id="60" name="Frame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6145" cy="344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color w:val="000000"/>
                                <w:szCs w:val="21"/>
                              </w:rPr>
                              <w:t>Sanleng acid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drawing>
                                <wp:inline distT="0" distB="0" distL="0" distR="0">
                                  <wp:extent cx="759460" cy="297815"/>
                                  <wp:effectExtent l="0" t="0" r="0" b="0"/>
                                  <wp:docPr id="61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1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3"/>
                                          <a:srcRect l="-39" t="-100" r="-39" b="-10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59460" cy="29781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35pt;height:27.1pt;mso-wrap-distance-left:9.05pt;mso-wrap-distance-right:9.05pt;mso-wrap-distance-top:3.6pt;mso-wrap-distance-bottom:3.6pt;margin-top:137.05pt;mso-position-vertical-relative:page;margin-left:244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Cs/>
                          <w:color w:val="000000"/>
                          <w:szCs w:val="21"/>
                        </w:rPr>
                        <w:t>Sanleng acid</w:t>
                      </w:r>
                      <w:r>
                        <w:rPr/>
                        <w:t xml:space="preserve"> </w:t>
                      </w:r>
                      <w:r>
                        <w:rPr/>
                        <w:drawing>
                          <wp:inline distT="0" distB="0" distL="0" distR="0">
                            <wp:extent cx="759460" cy="297815"/>
                            <wp:effectExtent l="0" t="0" r="0" b="0"/>
                            <wp:docPr id="62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2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4"/>
                                    <a:srcRect l="-39" t="-100" r="-39" b="-10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59460" cy="29781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left"/>
        <w:rPr>
          <w:sz w:val="28"/>
          <w:lang w:val="en-US" w:eastAsia="en-US"/>
        </w:rPr>
      </w:pPr>
      <w:r>
        <w:rPr>
          <w:sz w:val="28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09">
                <wp:simplePos x="0" y="0"/>
                <wp:positionH relativeFrom="margin">
                  <wp:posOffset>-70485</wp:posOffset>
                </wp:positionH>
                <wp:positionV relativeFrom="page">
                  <wp:posOffset>2157095</wp:posOffset>
                </wp:positionV>
                <wp:extent cx="344805" cy="240665"/>
                <wp:effectExtent l="0" t="0" r="0" b="0"/>
                <wp:wrapNone/>
                <wp:docPr id="63" name="Frame6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05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8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15pt;height:18.95pt;mso-wrap-distance-left:9.05pt;mso-wrap-distance-right:9.05pt;mso-wrap-distance-top:3.6pt;mso-wrap-distance-bottom:3.6pt;margin-top:169.85pt;mso-position-vertical-relative:page;margin-left:-5.5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2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10">
                <wp:simplePos x="0" y="0"/>
                <wp:positionH relativeFrom="margin">
                  <wp:posOffset>982980</wp:posOffset>
                </wp:positionH>
                <wp:positionV relativeFrom="page">
                  <wp:posOffset>2196465</wp:posOffset>
                </wp:positionV>
                <wp:extent cx="344805" cy="240665"/>
                <wp:effectExtent l="0" t="0" r="0" b="0"/>
                <wp:wrapNone/>
                <wp:docPr id="64" name="Frame6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05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9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15pt;height:18.95pt;mso-wrap-distance-left:9.05pt;mso-wrap-distance-right:9.05pt;mso-wrap-distance-top:3.6pt;mso-wrap-distance-bottom:3.6pt;margin-top:172.95pt;mso-position-vertical-relative:page;margin-left:77.4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2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11">
                <wp:simplePos x="0" y="0"/>
                <wp:positionH relativeFrom="margin">
                  <wp:posOffset>2135505</wp:posOffset>
                </wp:positionH>
                <wp:positionV relativeFrom="page">
                  <wp:posOffset>2181225</wp:posOffset>
                </wp:positionV>
                <wp:extent cx="344805" cy="327660"/>
                <wp:effectExtent l="0" t="0" r="0" b="0"/>
                <wp:wrapNone/>
                <wp:docPr id="65" name="Frame6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05" cy="3276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15pt;height:25.8pt;mso-wrap-distance-left:9.05pt;mso-wrap-distance-right:9.05pt;mso-wrap-distance-top:3.6pt;mso-wrap-distance-bottom:3.6pt;margin-top:171.75pt;mso-position-vertical-relative:page;margin-left:168.1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3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12">
                <wp:simplePos x="0" y="0"/>
                <wp:positionH relativeFrom="margin">
                  <wp:posOffset>3049905</wp:posOffset>
                </wp:positionH>
                <wp:positionV relativeFrom="page">
                  <wp:posOffset>2181225</wp:posOffset>
                </wp:positionV>
                <wp:extent cx="344805" cy="240665"/>
                <wp:effectExtent l="0" t="0" r="0" b="0"/>
                <wp:wrapNone/>
                <wp:docPr id="66" name="Frame6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05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15pt;height:18.95pt;mso-wrap-distance-left:9.05pt;mso-wrap-distance-right:9.05pt;mso-wrap-distance-top:3.6pt;mso-wrap-distance-bottom:3.6pt;margin-top:171.75pt;mso-position-vertical-relative:page;margin-left:240.1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3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13">
                <wp:simplePos x="0" y="0"/>
                <wp:positionH relativeFrom="margin">
                  <wp:posOffset>4104005</wp:posOffset>
                </wp:positionH>
                <wp:positionV relativeFrom="page">
                  <wp:posOffset>2157095</wp:posOffset>
                </wp:positionV>
                <wp:extent cx="344805" cy="240665"/>
                <wp:effectExtent l="0" t="0" r="0" b="0"/>
                <wp:wrapNone/>
                <wp:docPr id="67" name="Frame6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05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15pt;height:18.95pt;mso-wrap-distance-left:9.05pt;mso-wrap-distance-right:9.05pt;mso-wrap-distance-top:3.6pt;mso-wrap-distance-bottom:3.6pt;margin-top:169.85pt;mso-position-vertical-relative:page;margin-left:323.1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3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14">
                <wp:simplePos x="0" y="0"/>
                <wp:positionH relativeFrom="margin">
                  <wp:posOffset>5374005</wp:posOffset>
                </wp:positionH>
                <wp:positionV relativeFrom="page">
                  <wp:posOffset>2181225</wp:posOffset>
                </wp:positionV>
                <wp:extent cx="344805" cy="240665"/>
                <wp:effectExtent l="0" t="0" r="0" b="0"/>
                <wp:wrapNone/>
                <wp:docPr id="68" name="Frame6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05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3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15pt;height:18.95pt;mso-wrap-distance-left:9.05pt;mso-wrap-distance-right:9.05pt;mso-wrap-distance-top:3.6pt;mso-wrap-distance-bottom:3.6pt;margin-top:171.75pt;mso-position-vertical-relative:page;margin-left:423.1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3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15">
                <wp:simplePos x="0" y="0"/>
                <wp:positionH relativeFrom="margin">
                  <wp:posOffset>6615430</wp:posOffset>
                </wp:positionH>
                <wp:positionV relativeFrom="page">
                  <wp:posOffset>2156460</wp:posOffset>
                </wp:positionV>
                <wp:extent cx="344805" cy="240665"/>
                <wp:effectExtent l="0" t="0" r="0" b="0"/>
                <wp:wrapNone/>
                <wp:docPr id="69" name="Frame6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05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4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15pt;height:18.95pt;mso-wrap-distance-left:9.05pt;mso-wrap-distance-right:9.05pt;mso-wrap-distance-top:3.6pt;mso-wrap-distance-bottom:3.6pt;margin-top:169.8pt;mso-position-vertical-relative:page;margin-left:520.9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3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16">
                <wp:simplePos x="0" y="0"/>
                <wp:positionH relativeFrom="margin">
                  <wp:posOffset>7898130</wp:posOffset>
                </wp:positionH>
                <wp:positionV relativeFrom="page">
                  <wp:posOffset>2209800</wp:posOffset>
                </wp:positionV>
                <wp:extent cx="344805" cy="240665"/>
                <wp:effectExtent l="0" t="0" r="0" b="0"/>
                <wp:wrapNone/>
                <wp:docPr id="70" name="Frame6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05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5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15pt;height:18.95pt;mso-wrap-distance-left:9.05pt;mso-wrap-distance-right:9.05pt;mso-wrap-distance-top:3.6pt;mso-wrap-distance-bottom:3.6pt;margin-top:174pt;mso-position-vertical-relative:page;margin-left:621.9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3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left"/>
        <w:rPr>
          <w:sz w:val="28"/>
          <w:lang w:val="en-US" w:eastAsia="en-US"/>
        </w:rPr>
      </w:pPr>
      <w:r>
        <w:rPr>
          <w:sz w:val="28"/>
          <w:lang w:val="en-US" w:eastAsia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154305</wp:posOffset>
                </wp:positionH>
                <wp:positionV relativeFrom="paragraph">
                  <wp:posOffset>147320</wp:posOffset>
                </wp:positionV>
                <wp:extent cx="9079230" cy="752475"/>
                <wp:effectExtent l="0" t="0" r="0" b="0"/>
                <wp:wrapNone/>
                <wp:docPr id="7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79200" cy="752400"/>
                          <a:chOff x="0" y="0"/>
                          <a:chExt cx="9079200" cy="75240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65"/>
                          <a:stretch/>
                        </pic:blipFill>
                        <pic:spPr>
                          <a:xfrm>
                            <a:off x="1221840" y="180360"/>
                            <a:ext cx="857160" cy="504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66"/>
                          <a:stretch/>
                        </pic:blipFill>
                        <pic:spPr>
                          <a:xfrm>
                            <a:off x="2432160" y="0"/>
                            <a:ext cx="314280" cy="752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67"/>
                          <a:stretch/>
                        </pic:blipFill>
                        <pic:spPr>
                          <a:xfrm>
                            <a:off x="3128760" y="75600"/>
                            <a:ext cx="676440" cy="609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68"/>
                          <a:stretch/>
                        </pic:blipFill>
                        <pic:spPr>
                          <a:xfrm>
                            <a:off x="4192920" y="167760"/>
                            <a:ext cx="1060920" cy="517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69"/>
                          <a:stretch/>
                        </pic:blipFill>
                        <pic:spPr>
                          <a:xfrm>
                            <a:off x="5559480" y="28440"/>
                            <a:ext cx="676440" cy="723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70"/>
                          <a:stretch/>
                        </pic:blipFill>
                        <pic:spPr>
                          <a:xfrm>
                            <a:off x="6796440" y="65880"/>
                            <a:ext cx="781560" cy="619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" descr=""/>
                          <pic:cNvPicPr/>
                        </pic:nvPicPr>
                        <pic:blipFill>
                          <a:blip r:embed="rId71"/>
                          <a:stretch/>
                        </pic:blipFill>
                        <pic:spPr>
                          <a:xfrm>
                            <a:off x="7992000" y="180360"/>
                            <a:ext cx="1087200" cy="414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" descr=""/>
                          <pic:cNvPicPr/>
                        </pic:nvPicPr>
                        <pic:blipFill>
                          <a:blip r:embed="rId72"/>
                          <a:stretch/>
                        </pic:blipFill>
                        <pic:spPr>
                          <a:xfrm>
                            <a:off x="0" y="167760"/>
                            <a:ext cx="948600" cy="500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2.15pt;margin-top:11.6pt;width:714.9pt;height:59.25pt" coordorigin="243,232" coordsize="14298,118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2167;top:516;width:1349;height:794;mso-wrap-style:none;v-text-anchor:middle" type="_x0000_t75">
                  <v:imagedata r:id="rId73" o:detectmouseclick="t"/>
                  <v:stroke color="#3465a4" joinstyle="round" endcap="flat"/>
                  <w10:wrap type="none"/>
                </v:shape>
                <v:shape id="shape_0" stroked="f" o:allowincell="f" style="position:absolute;left:4073;top:232;width:494;height:1184;mso-wrap-style:none;v-text-anchor:middle" type="_x0000_t75">
                  <v:imagedata r:id="rId74" o:detectmouseclick="t"/>
                  <v:stroke color="#3465a4" joinstyle="round" endcap="flat"/>
                  <w10:wrap type="none"/>
                </v:shape>
                <v:shape id="shape_0" stroked="f" o:allowincell="f" style="position:absolute;left:5170;top:351;width:1064;height:959;mso-wrap-style:none;v-text-anchor:middle" type="_x0000_t75">
                  <v:imagedata r:id="rId75" o:detectmouseclick="t"/>
                  <v:stroke color="#3465a4" joinstyle="round" endcap="flat"/>
                  <w10:wrap type="none"/>
                </v:shape>
                <v:shape id="shape_0" stroked="f" o:allowincell="f" style="position:absolute;left:6846;top:496;width:1670;height:814;mso-wrap-style:none;v-text-anchor:middle" type="_x0000_t75">
                  <v:imagedata r:id="rId76" o:detectmouseclick="t"/>
                  <v:stroke color="#3465a4" joinstyle="round" endcap="flat"/>
                  <w10:wrap type="none"/>
                </v:shape>
                <v:shape id="shape_0" stroked="f" o:allowincell="f" style="position:absolute;left:8998;top:277;width:1064;height:1139;mso-wrap-style:none;v-text-anchor:middle" type="_x0000_t75">
                  <v:imagedata r:id="rId77" o:detectmouseclick="t"/>
                  <v:stroke color="#3465a4" joinstyle="round" endcap="flat"/>
                  <w10:wrap type="none"/>
                </v:shape>
                <v:shape id="shape_0" stroked="f" o:allowincell="f" style="position:absolute;left:10946;top:336;width:1230;height:974;mso-wrap-style:none;v-text-anchor:middle" type="_x0000_t75">
                  <v:imagedata r:id="rId78" o:detectmouseclick="t"/>
                  <v:stroke color="#3465a4" joinstyle="round" endcap="flat"/>
                  <w10:wrap type="none"/>
                </v:shape>
                <v:shape id="shape_0" stroked="f" o:allowincell="f" style="position:absolute;left:12829;top:516;width:1711;height:651;mso-wrap-style:none;v-text-anchor:middle" type="_x0000_t75">
                  <v:imagedata r:id="rId79" o:detectmouseclick="t"/>
                  <v:stroke color="#3465a4" joinstyle="round" endcap="flat"/>
                  <w10:wrap type="none"/>
                </v:shape>
                <v:shape id="shape_0" stroked="f" o:allowincell="f" style="position:absolute;left:243;top:496;width:1493;height:787;mso-wrap-style:none;v-text-anchor:middle" type="_x0000_t75">
                  <v:imagedata r:id="rId80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widowControl/>
        <w:jc w:val="left"/>
        <w:rPr>
          <w:sz w:val="28"/>
        </w:rPr>
      </w:pPr>
      <w:r>
        <w:rPr>
          <w:sz w:val="28"/>
        </w:rPr>
      </w:r>
    </w:p>
    <w:p>
      <w:pPr>
        <w:pStyle w:val="Normal"/>
        <w:widowControl/>
        <w:jc w:val="left"/>
        <w:rPr>
          <w:sz w:val="28"/>
          <w:lang w:val="en-US" w:eastAsia="en-US"/>
        </w:rPr>
      </w:pPr>
      <w:r>
        <w:rPr>
          <w:sz w:val="28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17">
                <wp:simplePos x="0" y="0"/>
                <wp:positionH relativeFrom="margin">
                  <wp:posOffset>90805</wp:posOffset>
                </wp:positionH>
                <wp:positionV relativeFrom="page">
                  <wp:posOffset>3568065</wp:posOffset>
                </wp:positionV>
                <wp:extent cx="1112520" cy="292735"/>
                <wp:effectExtent l="0" t="0" r="0" b="0"/>
                <wp:wrapSquare wrapText="bothSides"/>
                <wp:docPr id="72" name="Frame7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2520" cy="292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color w:val="000000"/>
                                <w:szCs w:val="21"/>
                              </w:rPr>
                              <w:t>6-</w:t>
                            </w:r>
                            <w:r>
                              <w:rPr>
                                <w:bCs/>
                                <w:color w:val="000000"/>
                                <w:szCs w:val="21"/>
                              </w:rPr>
                              <w:t>M</w:t>
                            </w:r>
                            <w:r>
                              <w:rPr>
                                <w:bCs/>
                                <w:color w:val="000000"/>
                                <w:szCs w:val="21"/>
                              </w:rPr>
                              <w:t>ethyl-rhe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7.6pt;height:23.05pt;mso-wrap-distance-left:9.05pt;mso-wrap-distance-right:9.05pt;mso-wrap-distance-top:3.6pt;mso-wrap-distance-bottom:3.6pt;margin-top:280.95pt;mso-position-vertical-relative:page;margin-left:7.15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Cs/>
                          <w:color w:val="000000"/>
                          <w:szCs w:val="21"/>
                        </w:rPr>
                        <w:t>6-</w:t>
                      </w:r>
                      <w:r>
                        <w:rPr>
                          <w:bCs/>
                          <w:color w:val="000000"/>
                          <w:szCs w:val="21"/>
                        </w:rPr>
                        <w:t>M</w:t>
                      </w:r>
                      <w:r>
                        <w:rPr>
                          <w:bCs/>
                          <w:color w:val="000000"/>
                          <w:szCs w:val="21"/>
                        </w:rPr>
                        <w:t>ethyl-rhein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18">
                <wp:simplePos x="0" y="0"/>
                <wp:positionH relativeFrom="margin">
                  <wp:posOffset>1482725</wp:posOffset>
                </wp:positionH>
                <wp:positionV relativeFrom="page">
                  <wp:posOffset>3548380</wp:posOffset>
                </wp:positionV>
                <wp:extent cx="523875" cy="257175"/>
                <wp:effectExtent l="0" t="0" r="0" b="0"/>
                <wp:wrapSquare wrapText="bothSides"/>
                <wp:docPr id="73" name="Frame7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257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he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25pt;height:20.25pt;mso-wrap-distance-left:9.05pt;mso-wrap-distance-right:9.05pt;mso-wrap-distance-top:3.6pt;mso-wrap-distance-bottom:3.6pt;margin-top:279.4pt;mso-position-vertical-relative:page;margin-left:116.75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Rhein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19">
                <wp:simplePos x="0" y="0"/>
                <wp:positionH relativeFrom="margin">
                  <wp:posOffset>2336800</wp:posOffset>
                </wp:positionH>
                <wp:positionV relativeFrom="page">
                  <wp:posOffset>3548380</wp:posOffset>
                </wp:positionV>
                <wp:extent cx="819150" cy="257175"/>
                <wp:effectExtent l="0" t="0" r="0" b="0"/>
                <wp:wrapSquare wrapText="bothSides"/>
                <wp:docPr id="74" name="Frame7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57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1"/>
                              </w:rPr>
                              <w:t>Candicin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20.25pt;mso-wrap-distance-left:9.05pt;mso-wrap-distance-right:9.05pt;mso-wrap-distance-top:3.6pt;mso-wrap-distance-bottom:3.6pt;margin-top:279.4pt;mso-position-vertical-relative:page;margin-left:184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Cs/>
                          <w:color w:val="000000"/>
                          <w:szCs w:val="21"/>
                        </w:rPr>
                      </w:pPr>
                      <w:r>
                        <w:rPr>
                          <w:bCs/>
                          <w:color w:val="000000"/>
                          <w:szCs w:val="21"/>
                        </w:rPr>
                        <w:t>Candicin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20">
                <wp:simplePos x="0" y="0"/>
                <wp:positionH relativeFrom="column">
                  <wp:posOffset>3293745</wp:posOffset>
                </wp:positionH>
                <wp:positionV relativeFrom="page">
                  <wp:posOffset>3548380</wp:posOffset>
                </wp:positionV>
                <wp:extent cx="810260" cy="257175"/>
                <wp:effectExtent l="0" t="0" r="0" b="0"/>
                <wp:wrapSquare wrapText="bothSides"/>
                <wp:docPr id="75" name="Frame7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0260" cy="257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color w:val="000000"/>
                                <w:szCs w:val="21"/>
                              </w:rPr>
                              <w:t>Lotusin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8pt;height:20.25pt;mso-wrap-distance-left:9.05pt;mso-wrap-distance-right:9.05pt;mso-wrap-distance-top:3.6pt;mso-wrap-distance-bottom:3.6pt;margin-top:279.4pt;mso-position-vertical-relative:page;margin-left:259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Cs/>
                          <w:color w:val="000000"/>
                          <w:szCs w:val="21"/>
                        </w:rPr>
                        <w:t>Lotusin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21">
                <wp:simplePos x="0" y="0"/>
                <wp:positionH relativeFrom="column">
                  <wp:posOffset>4356735</wp:posOffset>
                </wp:positionH>
                <wp:positionV relativeFrom="page">
                  <wp:posOffset>3548380</wp:posOffset>
                </wp:positionV>
                <wp:extent cx="1019175" cy="257175"/>
                <wp:effectExtent l="0" t="0" r="0" b="0"/>
                <wp:wrapSquare wrapText="bothSides"/>
                <wp:docPr id="76" name="Frame7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9175" cy="257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1"/>
                              </w:rPr>
                              <w:t>Phellodendrin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25pt;height:20.25pt;mso-wrap-distance-left:9.05pt;mso-wrap-distance-right:9.05pt;mso-wrap-distance-top:3.6pt;mso-wrap-distance-bottom:3.6pt;margin-top:279.4pt;mso-position-vertical-relative:page;margin-left:343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Cs/>
                          <w:color w:val="000000"/>
                          <w:szCs w:val="21"/>
                        </w:rPr>
                      </w:pPr>
                      <w:r>
                        <w:rPr>
                          <w:bCs/>
                          <w:color w:val="000000"/>
                          <w:szCs w:val="21"/>
                        </w:rPr>
                        <w:t>Phellodendrin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22">
                <wp:simplePos x="0" y="0"/>
                <wp:positionH relativeFrom="column">
                  <wp:posOffset>5694680</wp:posOffset>
                </wp:positionH>
                <wp:positionV relativeFrom="page">
                  <wp:posOffset>3548380</wp:posOffset>
                </wp:positionV>
                <wp:extent cx="914400" cy="257175"/>
                <wp:effectExtent l="0" t="0" r="0" b="0"/>
                <wp:wrapSquare wrapText="bothSides"/>
                <wp:docPr id="77" name="Frame7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57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1"/>
                              </w:rPr>
                              <w:t>Tembetarin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0.25pt;mso-wrap-distance-left:9.05pt;mso-wrap-distance-right:9.05pt;mso-wrap-distance-top:3.6pt;mso-wrap-distance-bottom:3.6pt;margin-top:279.4pt;mso-position-vertical-relative:page;margin-left:448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Cs/>
                          <w:color w:val="000000"/>
                          <w:szCs w:val="21"/>
                        </w:rPr>
                      </w:pPr>
                      <w:r>
                        <w:rPr>
                          <w:bCs/>
                          <w:color w:val="000000"/>
                          <w:szCs w:val="21"/>
                        </w:rPr>
                        <w:t>Tembetarin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23">
                <wp:simplePos x="0" y="0"/>
                <wp:positionH relativeFrom="column">
                  <wp:posOffset>6951980</wp:posOffset>
                </wp:positionH>
                <wp:positionV relativeFrom="page">
                  <wp:posOffset>3535680</wp:posOffset>
                </wp:positionV>
                <wp:extent cx="1057275" cy="314325"/>
                <wp:effectExtent l="0" t="0" r="0" b="0"/>
                <wp:wrapSquare wrapText="bothSides"/>
                <wp:docPr id="78" name="Frame6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7275" cy="314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1"/>
                              </w:rPr>
                              <w:t>Magnoflorin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25pt;height:24.75pt;mso-wrap-distance-left:9.05pt;mso-wrap-distance-right:9.05pt;mso-wrap-distance-top:3.6pt;mso-wrap-distance-bottom:3.6pt;margin-top:278.4pt;mso-position-vertical-relative:page;margin-left:547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Cs/>
                          <w:color w:val="000000"/>
                          <w:szCs w:val="21"/>
                        </w:rPr>
                      </w:pPr>
                      <w:r>
                        <w:rPr>
                          <w:bCs/>
                          <w:color w:val="000000"/>
                          <w:szCs w:val="21"/>
                        </w:rPr>
                        <w:t>Magnoflorin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24">
                <wp:simplePos x="0" y="0"/>
                <wp:positionH relativeFrom="column">
                  <wp:posOffset>8009255</wp:posOffset>
                </wp:positionH>
                <wp:positionV relativeFrom="page">
                  <wp:posOffset>3535680</wp:posOffset>
                </wp:positionV>
                <wp:extent cx="1438275" cy="296545"/>
                <wp:effectExtent l="0" t="0" r="0" b="0"/>
                <wp:wrapSquare wrapText="bothSides"/>
                <wp:docPr id="79" name="Frame6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8275" cy="2965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1"/>
                              </w:rPr>
                              <w:t>Tetrahydrojatrorrhizin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3.25pt;height:23.35pt;mso-wrap-distance-left:9.05pt;mso-wrap-distance-right:9.05pt;mso-wrap-distance-top:3.6pt;mso-wrap-distance-bottom:3.6pt;margin-top:278.4pt;mso-position-vertical-relative:page;margin-left:630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Cs/>
                          <w:color w:val="000000"/>
                          <w:szCs w:val="21"/>
                        </w:rPr>
                      </w:pPr>
                      <w:r>
                        <w:rPr>
                          <w:bCs/>
                          <w:color w:val="000000"/>
                          <w:szCs w:val="21"/>
                        </w:rPr>
                        <w:t>Tetrahydrojatrorrhizin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sz w:val="28"/>
          <w:lang w:val="en-US" w:eastAsia="en-US"/>
        </w:rPr>
      </w:pPr>
      <w:r>
        <w:rPr>
          <w:sz w:val="28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33">
                <wp:simplePos x="0" y="0"/>
                <wp:positionH relativeFrom="margin">
                  <wp:posOffset>1162685</wp:posOffset>
                </wp:positionH>
                <wp:positionV relativeFrom="page">
                  <wp:posOffset>3898265</wp:posOffset>
                </wp:positionV>
                <wp:extent cx="344805" cy="240665"/>
                <wp:effectExtent l="0" t="0" r="0" b="0"/>
                <wp:wrapNone/>
                <wp:docPr id="80" name="Frame8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05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7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15pt;height:18.95pt;mso-wrap-distance-left:9.05pt;mso-wrap-distance-right:9.05pt;mso-wrap-distance-top:3.6pt;mso-wrap-distance-bottom:3.6pt;margin-top:306.95pt;mso-position-vertical-relative:page;margin-left:91.5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3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34">
                <wp:simplePos x="0" y="0"/>
                <wp:positionH relativeFrom="margin">
                  <wp:posOffset>2543175</wp:posOffset>
                </wp:positionH>
                <wp:positionV relativeFrom="page">
                  <wp:posOffset>3912870</wp:posOffset>
                </wp:positionV>
                <wp:extent cx="344805" cy="240665"/>
                <wp:effectExtent l="0" t="0" r="0" b="0"/>
                <wp:wrapNone/>
                <wp:docPr id="81" name="Frame8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05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8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15pt;height:18.95pt;mso-wrap-distance-left:9.05pt;mso-wrap-distance-right:9.05pt;mso-wrap-distance-top:3.6pt;mso-wrap-distance-bottom:3.6pt;margin-top:308.1pt;mso-position-vertical-relative:page;margin-left:200.2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3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35">
                <wp:simplePos x="0" y="0"/>
                <wp:positionH relativeFrom="margin">
                  <wp:posOffset>4042410</wp:posOffset>
                </wp:positionH>
                <wp:positionV relativeFrom="page">
                  <wp:posOffset>3896995</wp:posOffset>
                </wp:positionV>
                <wp:extent cx="344805" cy="240665"/>
                <wp:effectExtent l="0" t="0" r="0" b="0"/>
                <wp:wrapNone/>
                <wp:docPr id="82" name="Frame8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05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9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15pt;height:18.95pt;mso-wrap-distance-left:9.05pt;mso-wrap-distance-right:9.05pt;mso-wrap-distance-top:3.6pt;mso-wrap-distance-bottom:3.6pt;margin-top:306.85pt;mso-position-vertical-relative:page;margin-left:318.3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3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36">
                <wp:simplePos x="0" y="0"/>
                <wp:positionH relativeFrom="margin">
                  <wp:posOffset>5593080</wp:posOffset>
                </wp:positionH>
                <wp:positionV relativeFrom="page">
                  <wp:posOffset>3896360</wp:posOffset>
                </wp:positionV>
                <wp:extent cx="344805" cy="240665"/>
                <wp:effectExtent l="0" t="0" r="0" b="0"/>
                <wp:wrapNone/>
                <wp:docPr id="83" name="Frame7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05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40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15pt;height:18.95pt;mso-wrap-distance-left:9.05pt;mso-wrap-distance-right:9.05pt;mso-wrap-distance-top:3.6pt;mso-wrap-distance-bottom:3.6pt;margin-top:306.8pt;mso-position-vertical-relative:page;margin-left:440.4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4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37">
                <wp:simplePos x="0" y="0"/>
                <wp:positionH relativeFrom="margin">
                  <wp:posOffset>6950710</wp:posOffset>
                </wp:positionH>
                <wp:positionV relativeFrom="page">
                  <wp:posOffset>3886200</wp:posOffset>
                </wp:positionV>
                <wp:extent cx="344805" cy="240665"/>
                <wp:effectExtent l="0" t="0" r="0" b="0"/>
                <wp:wrapNone/>
                <wp:docPr id="84" name="Frame7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05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4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15pt;height:18.95pt;mso-wrap-distance-left:9.05pt;mso-wrap-distance-right:9.05pt;mso-wrap-distance-top:3.6pt;mso-wrap-distance-bottom:3.6pt;margin-top:306pt;mso-position-vertical-relative:page;margin-left:547.3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4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38">
                <wp:simplePos x="0" y="0"/>
                <wp:positionH relativeFrom="margin">
                  <wp:posOffset>8186420</wp:posOffset>
                </wp:positionH>
                <wp:positionV relativeFrom="page">
                  <wp:posOffset>3900805</wp:posOffset>
                </wp:positionV>
                <wp:extent cx="344805" cy="240665"/>
                <wp:effectExtent l="0" t="0" r="0" b="0"/>
                <wp:wrapNone/>
                <wp:docPr id="85" name="Frame7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05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4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15pt;height:18.95pt;mso-wrap-distance-left:9.05pt;mso-wrap-distance-right:9.05pt;mso-wrap-distance-top:3.6pt;mso-wrap-distance-bottom:3.6pt;margin-top:307.15pt;mso-position-vertical-relative:page;margin-left:644.6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4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39">
                <wp:simplePos x="0" y="0"/>
                <wp:positionH relativeFrom="margin">
                  <wp:posOffset>1905</wp:posOffset>
                </wp:positionH>
                <wp:positionV relativeFrom="page">
                  <wp:posOffset>3867150</wp:posOffset>
                </wp:positionV>
                <wp:extent cx="344805" cy="240665"/>
                <wp:effectExtent l="0" t="0" r="0" b="0"/>
                <wp:wrapNone/>
                <wp:docPr id="86" name="Frame7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05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6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15pt;height:18.95pt;mso-wrap-distance-left:9.05pt;mso-wrap-distance-right:9.05pt;mso-wrap-distance-top:3.6pt;mso-wrap-distance-bottom:3.6pt;margin-top:304.5pt;mso-position-vertical-relative:page;margin-left:0.1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3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left"/>
        <w:rPr>
          <w:sz w:val="28"/>
          <w:lang w:val="en-US" w:eastAsia="en-US"/>
        </w:rPr>
      </w:pPr>
      <w:r>
        <w:rPr>
          <w:sz w:val="28"/>
          <w:lang w:val="en-US" w:eastAsia="en-US"/>
        </w:rPr>
        <w:object w:dxaOrig="1632" w:dyaOrig="1302">
          <v:shapetype id="_x0000_tole_rId81" coordsize="21600,21600" o:spt="ole_rId8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1" type="_x0000_tole_rId81" style="position:absolute;margin-left:16pt;margin-top:14.65pt;width:61.5pt;height:48.75pt;mso-wrap-distance-left:9.05pt;mso-wrap-distance-right:9.05pt;mso-position-horizontal-relative:text;mso-position-vertical-relative:text" filled="f" o:ole="">
            <v:imagedata r:id="rId82" o:title=""/>
          </v:shape>
          <o:OLEObject Type="Embed" ProgID="" ShapeID="ole_rId81" DrawAspect="Content" ObjectID="_1027038513" r:id="rId81"/>
        </w:object>
        <w:object w:dxaOrig="2226" w:dyaOrig="882">
          <v:shapetype id="_x0000_tole_rId83" coordsize="21600,21600" o:spt="ole_rId8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3" type="_x0000_tole_rId83" style="position:absolute;margin-left:219.85pt;margin-top:24.65pt;width:83.25pt;height:33pt;mso-wrap-distance-left:9.05pt;mso-wrap-distance-right:9.05pt;mso-position-horizontal-relative:text;mso-position-vertical-relative:text" filled="f" o:ole="">
            <v:imagedata r:id="rId84" o:title=""/>
          </v:shape>
          <o:OLEObject Type="Embed" ProgID="" ShapeID="ole_rId83" DrawAspect="Content" ObjectID="_1133906411" r:id="rId83"/>
        </w:object>
        <w:object w:dxaOrig="2028" w:dyaOrig="1284">
          <v:shapetype id="_x0000_tole_rId85" coordsize="21600,21600" o:spt="ole_rId8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5" type="_x0000_tole_rId85" style="position:absolute;margin-left:475.85pt;margin-top:15.4pt;width:75.75pt;height:48pt;mso-wrap-distance-left:9.05pt;mso-wrap-distance-right:9.05pt;mso-position-horizontal-relative:text;mso-position-vertical-relative:text" filled="f" o:ole="">
            <v:imagedata r:id="rId86" o:title=""/>
          </v:shape>
          <o:OLEObject Type="Embed" ProgID="" ShapeID="ole_rId85" DrawAspect="Content" ObjectID="_340228086" r:id="rId85"/>
        </w:object>
        <w:object w:dxaOrig="2028" w:dyaOrig="1284">
          <v:shapetype id="_x0000_tole_rId87" coordsize="21600,21600" o:spt="ole_rId8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7" type="_x0000_tole_rId87" style="position:absolute;margin-left:571.9pt;margin-top:14.9pt;width:75.75pt;height:48pt;mso-wrap-distance-left:9.05pt;mso-wrap-distance-right:9.05pt;mso-position-horizontal-relative:text;mso-position-vertical-relative:text" filled="f" o:ole="">
            <v:imagedata r:id="rId88" o:title=""/>
          </v:shape>
          <o:OLEObject Type="Embed" ProgID="" ShapeID="ole_rId87" DrawAspect="Content" ObjectID="_1256480403" r:id="rId87"/>
        </w:object>
        <w:object w:dxaOrig="1986" w:dyaOrig="1242">
          <v:shapetype id="_x0000_tole_rId89" coordsize="21600,21600" o:spt="ole_rId8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9" type="_x0000_tole_rId89" style="position:absolute;margin-left:684.35pt;margin-top:14.65pt;width:74.25pt;height:46.5pt;mso-wrap-distance-left:9.05pt;mso-wrap-distance-right:9.05pt;mso-position-horizontal-relative:text;mso-position-vertical-relative:text" filled="f" o:ole="">
            <v:imagedata r:id="rId90" o:title=""/>
          </v:shape>
          <o:OLEObject Type="Embed" ProgID="" ShapeID="ole_rId89" DrawAspect="Content" ObjectID="_411586972" r:id="rId89"/>
        </w:object>
        <w:object w:dxaOrig="2028" w:dyaOrig="1284">
          <v:shapetype id="_x0000_tole_rId91" coordsize="21600,21600" o:spt="ole_rId9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1" type="_x0000_tole_rId91" style="position:absolute;margin-left:342.3pt;margin-top:14.65pt;width:76.1pt;height:48.25pt;mso-wrap-distance-left:9.05pt;mso-wrap-distance-right:9.05pt;mso-position-horizontal-relative:text;mso-position-vertical-relative:text" filled="f" o:ole="">
            <v:imagedata r:id="rId92" o:title=""/>
          </v:shape>
          <o:OLEObject Type="Embed" ProgID="" ShapeID="ole_rId91" DrawAspect="Content" ObjectID="_1218625000" r:id="rId91"/>
        </w:object>
        <w:object w:dxaOrig="2226" w:dyaOrig="936">
          <v:shapetype id="_x0000_tole_rId93" coordsize="21600,21600" o:spt="ole_rId9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3" type="_x0000_tole_rId93" style="position:absolute;margin-left:104.4pt;margin-top:20.85pt;width:83.55pt;height:35.3pt;mso-wrap-distance-left:9.05pt;mso-wrap-distance-right:9.05pt;mso-position-horizontal-relative:text;mso-position-vertical-relative:text" filled="f" o:ole="">
            <v:imagedata r:id="rId94" o:title=""/>
          </v:shape>
          <o:OLEObject Type="Embed" ProgID="" ShapeID="ole_rId93" DrawAspect="Content" ObjectID="_559662540" r:id="rId93"/>
        </w:object>
      </w:r>
    </w:p>
    <w:p>
      <w:pPr>
        <w:pStyle w:val="Normal"/>
        <w:widowControl/>
        <w:jc w:val="left"/>
        <w:rPr>
          <w:sz w:val="28"/>
        </w:rPr>
      </w:pPr>
      <w:r>
        <w:rPr>
          <w:sz w:val="28"/>
        </w:rPr>
      </w:r>
    </w:p>
    <w:p>
      <w:pPr>
        <w:pStyle w:val="Normal"/>
        <w:widowControl/>
        <w:jc w:val="left"/>
        <w:rPr>
          <w:sz w:val="28"/>
          <w:lang w:val="en-US" w:eastAsia="en-US"/>
        </w:rPr>
      </w:pPr>
      <w:r>
        <w:rPr>
          <w:sz w:val="28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56">
                <wp:simplePos x="0" y="0"/>
                <wp:positionH relativeFrom="margin">
                  <wp:posOffset>169545</wp:posOffset>
                </wp:positionH>
                <wp:positionV relativeFrom="page">
                  <wp:posOffset>4953000</wp:posOffset>
                </wp:positionV>
                <wp:extent cx="885825" cy="298450"/>
                <wp:effectExtent l="0" t="0" r="0" b="0"/>
                <wp:wrapSquare wrapText="bothSides"/>
                <wp:docPr id="87" name="Frame8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5825" cy="298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1"/>
                              </w:rPr>
                              <w:t>Menisperin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.75pt;height:23.5pt;mso-wrap-distance-left:9.05pt;mso-wrap-distance-right:9.05pt;mso-wrap-distance-top:3.6pt;mso-wrap-distance-bottom:3.6pt;margin-top:390pt;mso-position-vertical-relative:page;margin-left:13.35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Cs/>
                          <w:color w:val="000000"/>
                          <w:szCs w:val="21"/>
                        </w:rPr>
                      </w:pPr>
                      <w:r>
                        <w:rPr>
                          <w:bCs/>
                          <w:color w:val="000000"/>
                          <w:szCs w:val="21"/>
                        </w:rPr>
                        <w:t>Menisperin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57">
                <wp:simplePos x="0" y="0"/>
                <wp:positionH relativeFrom="margin">
                  <wp:posOffset>1401445</wp:posOffset>
                </wp:positionH>
                <wp:positionV relativeFrom="page">
                  <wp:posOffset>4942840</wp:posOffset>
                </wp:positionV>
                <wp:extent cx="885825" cy="298450"/>
                <wp:effectExtent l="0" t="0" r="0" b="0"/>
                <wp:wrapSquare wrapText="bothSides"/>
                <wp:docPr id="88" name="Frame8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5825" cy="298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1"/>
                              </w:rPr>
                              <w:t>Veticulin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.75pt;height:23.5pt;mso-wrap-distance-left:9.05pt;mso-wrap-distance-right:9.05pt;mso-wrap-distance-top:3.6pt;mso-wrap-distance-bottom:3.6pt;margin-top:389.2pt;mso-position-vertical-relative:page;margin-left:110.35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Cs/>
                          <w:color w:val="000000"/>
                          <w:szCs w:val="21"/>
                        </w:rPr>
                      </w:pPr>
                      <w:r>
                        <w:rPr>
                          <w:bCs/>
                          <w:color w:val="000000"/>
                          <w:szCs w:val="21"/>
                        </w:rPr>
                        <w:t>Veticulin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58">
                <wp:simplePos x="0" y="0"/>
                <wp:positionH relativeFrom="column">
                  <wp:posOffset>2748915</wp:posOffset>
                </wp:positionH>
                <wp:positionV relativeFrom="page">
                  <wp:posOffset>4962525</wp:posOffset>
                </wp:positionV>
                <wp:extent cx="1323975" cy="323850"/>
                <wp:effectExtent l="0" t="0" r="0" b="0"/>
                <wp:wrapSquare wrapText="bothSides"/>
                <wp:docPr id="89" name="Frame8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3975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1"/>
                              </w:rPr>
                              <w:t>Tetrahydropalmatin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4.25pt;height:25.5pt;mso-wrap-distance-left:9.05pt;mso-wrap-distance-right:9.05pt;mso-wrap-distance-top:3.6pt;mso-wrap-distance-bottom:3.6pt;margin-top:390.75pt;mso-position-vertical-relative:page;margin-left:216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Cs/>
                          <w:color w:val="000000"/>
                          <w:szCs w:val="21"/>
                        </w:rPr>
                      </w:pPr>
                      <w:r>
                        <w:rPr>
                          <w:bCs/>
                          <w:color w:val="000000"/>
                          <w:szCs w:val="21"/>
                        </w:rPr>
                        <w:t>Tetrahydropalmatin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59">
                <wp:simplePos x="0" y="0"/>
                <wp:positionH relativeFrom="column">
                  <wp:posOffset>4028440</wp:posOffset>
                </wp:positionH>
                <wp:positionV relativeFrom="page">
                  <wp:posOffset>4962525</wp:posOffset>
                </wp:positionV>
                <wp:extent cx="2035810" cy="323850"/>
                <wp:effectExtent l="0" t="0" r="0" b="0"/>
                <wp:wrapSquare wrapText="bothSides"/>
                <wp:docPr id="90" name="Frame8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581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N-Methyltetrahydrocolumbamin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0.3pt;height:25.5pt;mso-wrap-distance-left:9.05pt;mso-wrap-distance-right:9.05pt;mso-wrap-distance-top:3.6pt;mso-wrap-distance-bottom:3.6pt;margin-top:390.75pt;mso-position-vertical-relative:page;margin-left:317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Cs/>
                          <w:szCs w:val="21"/>
                        </w:rPr>
                      </w:pPr>
                      <w:r>
                        <w:rPr>
                          <w:bCs/>
                          <w:szCs w:val="21"/>
                        </w:rPr>
                        <w:t>N-Methyltetrahydrocolumbamin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60">
                <wp:simplePos x="0" y="0"/>
                <wp:positionH relativeFrom="column">
                  <wp:posOffset>6186805</wp:posOffset>
                </wp:positionH>
                <wp:positionV relativeFrom="page">
                  <wp:posOffset>4984115</wp:posOffset>
                </wp:positionV>
                <wp:extent cx="933450" cy="257175"/>
                <wp:effectExtent l="0" t="0" r="0" b="0"/>
                <wp:wrapSquare wrapText="bothSides"/>
                <wp:docPr id="91" name="Frame8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257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color w:val="000000"/>
                                <w:szCs w:val="21"/>
                              </w:rPr>
                              <w:t>Jatrorrhizin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.5pt;height:20.25pt;mso-wrap-distance-left:9.05pt;mso-wrap-distance-right:9.05pt;mso-wrap-distance-top:3.6pt;mso-wrap-distance-bottom:3.6pt;margin-top:392.45pt;mso-position-vertical-relative:page;margin-left:487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Cs/>
                          <w:color w:val="000000"/>
                          <w:szCs w:val="21"/>
                        </w:rPr>
                        <w:t>Jatrorrhizin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61">
                <wp:simplePos x="0" y="0"/>
                <wp:positionH relativeFrom="column">
                  <wp:posOffset>7404100</wp:posOffset>
                </wp:positionH>
                <wp:positionV relativeFrom="page">
                  <wp:posOffset>4984115</wp:posOffset>
                </wp:positionV>
                <wp:extent cx="718185" cy="240665"/>
                <wp:effectExtent l="0" t="0" r="0" b="0"/>
                <wp:wrapSquare wrapText="bothSides"/>
                <wp:docPr id="92" name="Frame8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8185" cy="240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1"/>
                              </w:rPr>
                              <w:t>Palmatine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.55pt;height:18.95pt;mso-wrap-distance-left:9.05pt;mso-wrap-distance-right:9.05pt;mso-wrap-distance-top:3.6pt;mso-wrap-distance-bottom:3.6pt;margin-top:392.45pt;mso-position-vertical-relative:page;margin-left:58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Cs/>
                          <w:color w:val="000000"/>
                          <w:szCs w:val="21"/>
                        </w:rPr>
                      </w:pPr>
                      <w:r>
                        <w:rPr>
                          <w:bCs/>
                          <w:color w:val="000000"/>
                          <w:szCs w:val="21"/>
                        </w:rPr>
                        <w:t>Palmatin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62">
                <wp:simplePos x="0" y="0"/>
                <wp:positionH relativeFrom="column">
                  <wp:posOffset>8812530</wp:posOffset>
                </wp:positionH>
                <wp:positionV relativeFrom="margin">
                  <wp:posOffset>4533900</wp:posOffset>
                </wp:positionV>
                <wp:extent cx="710565" cy="240665"/>
                <wp:effectExtent l="0" t="0" r="0" b="0"/>
                <wp:wrapSquare wrapText="bothSides"/>
                <wp:docPr id="93" name="Frame8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0565" cy="240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1"/>
                              </w:rPr>
                              <w:t>Berberine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.95pt;height:18.95pt;mso-wrap-distance-left:9.05pt;mso-wrap-distance-right:9.05pt;mso-wrap-distance-top:3.6pt;mso-wrap-distance-bottom:3.6pt;margin-top:357pt;mso-position-vertical-relative:margin;margin-left:693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Cs/>
                          <w:color w:val="000000"/>
                          <w:szCs w:val="21"/>
                        </w:rPr>
                      </w:pPr>
                      <w:r>
                        <w:rPr>
                          <w:bCs/>
                          <w:color w:val="000000"/>
                          <w:szCs w:val="21"/>
                        </w:rPr>
                        <w:t>Berberin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sz w:val="28"/>
          <w:lang w:val="en-US" w:eastAsia="en-US"/>
        </w:rPr>
      </w:pPr>
      <w:r>
        <w:rPr>
          <w:sz w:val="28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32">
                <wp:simplePos x="0" y="0"/>
                <wp:positionH relativeFrom="margin">
                  <wp:posOffset>-34925</wp:posOffset>
                </wp:positionH>
                <wp:positionV relativeFrom="page">
                  <wp:posOffset>3131820</wp:posOffset>
                </wp:positionV>
                <wp:extent cx="344805" cy="240665"/>
                <wp:effectExtent l="0" t="0" r="0" b="0"/>
                <wp:wrapNone/>
                <wp:docPr id="94" name="Frame9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05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15pt;height:18.95pt;mso-wrap-distance-left:9.05pt;mso-wrap-distance-right:9.05pt;mso-wrap-distance-top:3.6pt;mso-wrap-distance-bottom:3.6pt;margin-top:246.6pt;mso-position-vertical-relative:page;margin-left:-2.7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40">
                <wp:simplePos x="0" y="0"/>
                <wp:positionH relativeFrom="margin">
                  <wp:posOffset>-57150</wp:posOffset>
                </wp:positionH>
                <wp:positionV relativeFrom="page">
                  <wp:posOffset>5376545</wp:posOffset>
                </wp:positionV>
                <wp:extent cx="344805" cy="240665"/>
                <wp:effectExtent l="0" t="0" r="0" b="0"/>
                <wp:wrapNone/>
                <wp:docPr id="95" name="Frame9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05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43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15pt;height:18.95pt;mso-wrap-distance-left:9.05pt;mso-wrap-distance-right:9.05pt;mso-wrap-distance-top:3.6pt;mso-wrap-distance-bottom:3.6pt;margin-top:423.35pt;mso-position-vertical-relative:page;margin-left:-4.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4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41">
                <wp:simplePos x="0" y="0"/>
                <wp:positionH relativeFrom="margin">
                  <wp:posOffset>1376045</wp:posOffset>
                </wp:positionH>
                <wp:positionV relativeFrom="page">
                  <wp:posOffset>5376545</wp:posOffset>
                </wp:positionV>
                <wp:extent cx="344805" cy="240665"/>
                <wp:effectExtent l="0" t="0" r="0" b="0"/>
                <wp:wrapNone/>
                <wp:docPr id="96" name="Frame9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05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44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15pt;height:18.95pt;mso-wrap-distance-left:9.05pt;mso-wrap-distance-right:9.05pt;mso-wrap-distance-top:3.6pt;mso-wrap-distance-bottom:3.6pt;margin-top:423.35pt;mso-position-vertical-relative:page;margin-left:108.3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4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42">
                <wp:simplePos x="0" y="0"/>
                <wp:positionH relativeFrom="margin">
                  <wp:posOffset>2620645</wp:posOffset>
                </wp:positionH>
                <wp:positionV relativeFrom="page">
                  <wp:posOffset>5353050</wp:posOffset>
                </wp:positionV>
                <wp:extent cx="344805" cy="240665"/>
                <wp:effectExtent l="0" t="0" r="0" b="0"/>
                <wp:wrapNone/>
                <wp:docPr id="97" name="Frame9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05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45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15pt;height:18.95pt;mso-wrap-distance-left:9.05pt;mso-wrap-distance-right:9.05pt;mso-wrap-distance-top:3.6pt;mso-wrap-distance-bottom:3.6pt;margin-top:421.5pt;mso-position-vertical-relative:page;margin-left:206.3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4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43">
                <wp:simplePos x="0" y="0"/>
                <wp:positionH relativeFrom="margin">
                  <wp:posOffset>3829050</wp:posOffset>
                </wp:positionH>
                <wp:positionV relativeFrom="page">
                  <wp:posOffset>5356860</wp:posOffset>
                </wp:positionV>
                <wp:extent cx="344805" cy="240665"/>
                <wp:effectExtent l="0" t="0" r="0" b="0"/>
                <wp:wrapNone/>
                <wp:docPr id="98" name="Frame9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05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46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15pt;height:18.95pt;mso-wrap-distance-left:9.05pt;mso-wrap-distance-right:9.05pt;mso-wrap-distance-top:3.6pt;mso-wrap-distance-bottom:3.6pt;margin-top:421.8pt;mso-position-vertical-relative:page;margin-left:301.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4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44">
                <wp:simplePos x="0" y="0"/>
                <wp:positionH relativeFrom="margin">
                  <wp:posOffset>4951095</wp:posOffset>
                </wp:positionH>
                <wp:positionV relativeFrom="page">
                  <wp:posOffset>5353050</wp:posOffset>
                </wp:positionV>
                <wp:extent cx="344805" cy="240665"/>
                <wp:effectExtent l="0" t="0" r="0" b="0"/>
                <wp:wrapNone/>
                <wp:docPr id="99" name="Frame9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05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47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15pt;height:18.95pt;mso-wrap-distance-left:9.05pt;mso-wrap-distance-right:9.05pt;mso-wrap-distance-top:3.6pt;mso-wrap-distance-bottom:3.6pt;margin-top:421.5pt;mso-position-vertical-relative:page;margin-left:389.8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4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45">
                <wp:simplePos x="0" y="0"/>
                <wp:positionH relativeFrom="margin">
                  <wp:posOffset>6219190</wp:posOffset>
                </wp:positionH>
                <wp:positionV relativeFrom="page">
                  <wp:posOffset>5349240</wp:posOffset>
                </wp:positionV>
                <wp:extent cx="344805" cy="240665"/>
                <wp:effectExtent l="0" t="0" r="0" b="0"/>
                <wp:wrapNone/>
                <wp:docPr id="100" name="Frame9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05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48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15pt;height:18.95pt;mso-wrap-distance-left:9.05pt;mso-wrap-distance-right:9.05pt;mso-wrap-distance-top:3.6pt;mso-wrap-distance-bottom:3.6pt;margin-top:421.2pt;mso-position-vertical-relative:page;margin-left:489.7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4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46">
                <wp:simplePos x="0" y="0"/>
                <wp:positionH relativeFrom="margin">
                  <wp:posOffset>7527925</wp:posOffset>
                </wp:positionH>
                <wp:positionV relativeFrom="page">
                  <wp:posOffset>5349240</wp:posOffset>
                </wp:positionV>
                <wp:extent cx="316230" cy="300990"/>
                <wp:effectExtent l="0" t="0" r="0" b="0"/>
                <wp:wrapNone/>
                <wp:docPr id="101" name="Frame9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230" cy="30099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4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9pt;height:23.7pt;mso-wrap-distance-left:9.05pt;mso-wrap-distance-right:9.05pt;mso-wrap-distance-top:3.6pt;mso-wrap-distance-bottom:3.6pt;margin-top:421.2pt;mso-position-vertical-relative:page;margin-left:592.7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4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47">
                <wp:simplePos x="0" y="0"/>
                <wp:positionH relativeFrom="margin">
                  <wp:posOffset>8646795</wp:posOffset>
                </wp:positionH>
                <wp:positionV relativeFrom="page">
                  <wp:posOffset>5356860</wp:posOffset>
                </wp:positionV>
                <wp:extent cx="344805" cy="347345"/>
                <wp:effectExtent l="0" t="0" r="0" b="0"/>
                <wp:wrapNone/>
                <wp:docPr id="102" name="Frame9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05" cy="3473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5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15pt;height:27.35pt;mso-wrap-distance-left:9.05pt;mso-wrap-distance-right:9.05pt;mso-wrap-distance-top:3.6pt;mso-wrap-distance-bottom:3.6pt;margin-top:421.8pt;mso-position-vertical-relative:page;margin-left:680.8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5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left"/>
        <w:rPr>
          <w:sz w:val="28"/>
          <w:lang w:val="en-US" w:eastAsia="en-US"/>
        </w:rPr>
      </w:pPr>
      <w:r>
        <w:rPr>
          <w:sz w:val="28"/>
          <w:lang w:val="en-US" w:eastAsia="en-US"/>
        </w:rPr>
        <w:object w:dxaOrig="2802" w:dyaOrig="1122">
          <v:shapetype id="_x0000_tole_rId95" coordsize="21600,21600" o:spt="ole_rId9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5" type="_x0000_tole_rId95" style="position:absolute;margin-left:5.35pt;margin-top:19.95pt;width:105pt;height:42pt;mso-wrap-distance-left:9.05pt;mso-wrap-distance-right:9.05pt;mso-position-horizontal-relative:text;mso-position-vertical-relative:text" filled="f" o:ole="">
            <v:imagedata r:id="rId96" o:title=""/>
          </v:shape>
          <o:OLEObject Type="Embed" ProgID="" ShapeID="ole_rId95" DrawAspect="Content" ObjectID="_1424443024" r:id="rId95"/>
        </w:object>
        <w:object w:dxaOrig="1776" w:dyaOrig="864">
          <v:shapetype id="_x0000_tole_rId97" coordsize="21600,21600" o:spt="ole_rId9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7" type="_x0000_tole_rId97" style="position:absolute;margin-left:225.6pt;margin-top:32.6pt;width:66.75pt;height:32.25pt;mso-wrap-distance-left:9.05pt;mso-wrap-distance-right:9.05pt;mso-position-horizontal-relative:text;mso-position-vertical-relative:text" filled="f" o:ole="">
            <v:imagedata r:id="rId98" o:title=""/>
          </v:shape>
          <o:OLEObject Type="Embed" ProgID="" ShapeID="ole_rId97" DrawAspect="Content" ObjectID="_469159447" r:id="rId97"/>
        </w:object>
        <w:object w:dxaOrig="2202" w:dyaOrig="870">
          <v:shapetype id="_x0000_tole_rId99" coordsize="21600,21600" o:spt="ole_rId9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9" type="_x0000_tole_rId99" style="position:absolute;margin-left:126.25pt;margin-top:32.25pt;width:82.85pt;height:32.6pt;mso-wrap-distance-left:9.05pt;mso-wrap-distance-right:9.05pt;mso-position-horizontal-relative:text;mso-position-vertical-relative:text" filled="f" o:ole="">
            <v:imagedata r:id="rId100" o:title=""/>
          </v:shape>
          <o:OLEObject Type="Embed" ProgID="" ShapeID="ole_rId99" DrawAspect="Content" ObjectID="_1361412961" r:id="rId99"/>
        </w:object>
        <w:object w:dxaOrig="2070" w:dyaOrig="1668">
          <v:shapetype id="_x0000_tole_rId101" coordsize="21600,21600" o:spt="ole_rId10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1" type="_x0000_tole_rId101" style="position:absolute;margin-left:317.2pt;margin-top:13.45pt;width:77.25pt;height:62.25pt;mso-wrap-distance-left:9.05pt;mso-wrap-distance-right:9.05pt;mso-position-horizontal-relative:text;mso-position-vertical-relative:text" filled="f" o:ole="">
            <v:imagedata r:id="rId102" o:title=""/>
          </v:shape>
          <o:OLEObject Type="Embed" ProgID="" ShapeID="ole_rId101" DrawAspect="Content" ObjectID="_446804029" r:id="rId101"/>
        </w:object>
        <w:object w:dxaOrig="2232" w:dyaOrig="1170">
          <v:shapetype id="_x0000_tole_rId103" coordsize="21600,21600" o:spt="ole_rId10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3" type="_x0000_tole_rId103" style="position:absolute;margin-left:412.4pt;margin-top:21.35pt;width:84pt;height:43.5pt;mso-wrap-distance-left:9.05pt;mso-wrap-distance-right:9.05pt;mso-position-horizontal-relative:text;mso-position-vertical-relative:text" filled="f" o:ole="">
            <v:imagedata r:id="rId104" o:title=""/>
          </v:shape>
          <o:OLEObject Type="Embed" ProgID="" ShapeID="ole_rId103" DrawAspect="Content" ObjectID="_102848167" r:id="rId103"/>
        </w:object>
        <w:object w:dxaOrig="2196" w:dyaOrig="1236">
          <v:shapetype id="_x0000_tole_rId105" coordsize="21600,21600" o:spt="ole_rId10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5" type="_x0000_tole_rId105" style="position:absolute;margin-left:521.15pt;margin-top:18.35pt;width:82.5pt;height:46.5pt;mso-wrap-distance-left:9.05pt;mso-wrap-distance-right:9.05pt;mso-position-horizontal-relative:text;mso-position-vertical-relative:text" filled="f" o:ole="">
            <v:imagedata r:id="rId106" o:title=""/>
          </v:shape>
          <o:OLEObject Type="Embed" ProgID="" ShapeID="ole_rId105" DrawAspect="Content" ObjectID="_1265753804" r:id="rId105"/>
        </w:object>
        <w:object w:dxaOrig="1722" w:dyaOrig="1656">
          <v:shapetype id="_x0000_tole_rId107" coordsize="21600,21600" o:spt="ole_rId10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7" type="_x0000_tole_rId107" style="position:absolute;margin-left:619.85pt;margin-top:2.65pt;width:64.5pt;height:62.2pt;mso-wrap-distance-left:9.05pt;mso-wrap-distance-right:9.05pt;mso-position-horizontal-relative:text;mso-position-vertical-relative:text" filled="f" o:ole="">
            <v:imagedata r:id="rId108" o:title=""/>
          </v:shape>
          <o:OLEObject Type="Embed" ProgID="" ShapeID="ole_rId107" DrawAspect="Content" ObjectID="_1899822601" r:id="rId107"/>
        </w:object>
        <w:object w:dxaOrig="1806" w:dyaOrig="1122">
          <v:shapetype id="_x0000_tole_rId109" coordsize="21600,21600" o:spt="ole_rId10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9" type="_x0000_tole_rId109" style="position:absolute;margin-left:710.15pt;margin-top:17.2pt;width:67.5pt;height:42pt;mso-wrap-distance-left:9.05pt;mso-wrap-distance-right:9.05pt;mso-position-horizontal-relative:text;mso-position-vertical-relative:text" filled="f" o:ole="">
            <v:imagedata r:id="rId110" o:title=""/>
          </v:shape>
          <o:OLEObject Type="Embed" ProgID="" ShapeID="ole_rId109" DrawAspect="Content" ObjectID="_447773274" r:id="rId109"/>
        </w:object>
      </w:r>
    </w:p>
    <w:p>
      <w:pPr>
        <w:pStyle w:val="Normal"/>
        <w:widowControl/>
        <w:jc w:val="left"/>
        <w:rPr>
          <w:sz w:val="28"/>
        </w:rPr>
      </w:pPr>
      <w:r>
        <w:rPr>
          <w:sz w:val="28"/>
        </w:rPr>
      </w:r>
    </w:p>
    <w:p>
      <w:pPr>
        <w:sectPr>
          <w:type w:val="nextPage"/>
          <w:pgSz w:orient="landscape" w:w="16838" w:h="11906"/>
          <w:pgMar w:left="567" w:right="567" w:gutter="0" w:header="0" w:top="709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numPr>
          <w:ilvl w:val="0"/>
          <w:numId w:val="0"/>
        </w:numPr>
        <w:rPr>
          <w:sz w:val="28"/>
        </w:rPr>
      </w:pPr>
      <w:r>
        <w:rPr>
          <w:sz w:val="28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63">
                <wp:simplePos x="0" y="0"/>
                <wp:positionH relativeFrom="margin">
                  <wp:posOffset>274320</wp:posOffset>
                </wp:positionH>
                <wp:positionV relativeFrom="margin">
                  <wp:posOffset>6202045</wp:posOffset>
                </wp:positionV>
                <wp:extent cx="695325" cy="257175"/>
                <wp:effectExtent l="0" t="0" r="0" b="0"/>
                <wp:wrapSquare wrapText="bothSides"/>
                <wp:docPr id="103" name="Frame10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257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Baical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75pt;height:20.25pt;mso-wrap-distance-left:9.05pt;mso-wrap-distance-right:9.05pt;mso-wrap-distance-top:3.6pt;mso-wrap-distance-bottom:3.6pt;margin-top:488.35pt;mso-position-vertical-relative:margin;margin-left:21.6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Cs/>
                          <w:szCs w:val="21"/>
                        </w:rPr>
                      </w:pPr>
                      <w:r>
                        <w:rPr>
                          <w:bCs/>
                          <w:szCs w:val="21"/>
                        </w:rPr>
                        <w:t>Baicalin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64">
                <wp:simplePos x="0" y="0"/>
                <wp:positionH relativeFrom="column">
                  <wp:posOffset>1671955</wp:posOffset>
                </wp:positionH>
                <wp:positionV relativeFrom="page">
                  <wp:posOffset>6678930</wp:posOffset>
                </wp:positionV>
                <wp:extent cx="914400" cy="257175"/>
                <wp:effectExtent l="0" t="0" r="0" b="0"/>
                <wp:wrapSquare wrapText="bothSides"/>
                <wp:docPr id="104" name="Frame10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57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1"/>
                              </w:rPr>
                              <w:t>Epiberberin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0.25pt;mso-wrap-distance-left:9.05pt;mso-wrap-distance-right:9.05pt;mso-wrap-distance-top:3.6pt;mso-wrap-distance-bottom:3.6pt;margin-top:525.9pt;mso-position-vertical-relative:page;margin-left:131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Cs/>
                          <w:color w:val="000000"/>
                          <w:szCs w:val="21"/>
                        </w:rPr>
                      </w:pPr>
                      <w:r>
                        <w:rPr>
                          <w:bCs/>
                          <w:color w:val="000000"/>
                          <w:szCs w:val="21"/>
                        </w:rPr>
                        <w:t>Epiberberin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65">
                <wp:simplePos x="0" y="0"/>
                <wp:positionH relativeFrom="column">
                  <wp:posOffset>2934970</wp:posOffset>
                </wp:positionH>
                <wp:positionV relativeFrom="page">
                  <wp:posOffset>6678930</wp:posOffset>
                </wp:positionV>
                <wp:extent cx="809625" cy="396240"/>
                <wp:effectExtent l="0" t="0" r="0" b="0"/>
                <wp:wrapSquare wrapText="bothSides"/>
                <wp:docPr id="105" name="Frame10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9625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1"/>
                              </w:rPr>
                              <w:t>Indigot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75pt;height:31.2pt;mso-wrap-distance-left:9.05pt;mso-wrap-distance-right:9.05pt;mso-wrap-distance-top:3.6pt;mso-wrap-distance-bottom:3.6pt;margin-top:525.9pt;mso-position-vertical-relative:page;margin-left:231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Cs/>
                          <w:color w:val="000000"/>
                          <w:szCs w:val="21"/>
                        </w:rPr>
                      </w:pPr>
                      <w:r>
                        <w:rPr>
                          <w:bCs/>
                          <w:color w:val="000000"/>
                          <w:szCs w:val="21"/>
                        </w:rPr>
                        <w:t>Indigotin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66">
                <wp:simplePos x="0" y="0"/>
                <wp:positionH relativeFrom="column">
                  <wp:posOffset>4164330</wp:posOffset>
                </wp:positionH>
                <wp:positionV relativeFrom="page">
                  <wp:posOffset>6696075</wp:posOffset>
                </wp:positionV>
                <wp:extent cx="809625" cy="396240"/>
                <wp:effectExtent l="0" t="0" r="0" b="0"/>
                <wp:wrapSquare wrapText="bothSides"/>
                <wp:docPr id="106" name="Frame10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9625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Obacunon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75pt;height:31.2pt;mso-wrap-distance-left:9.05pt;mso-wrap-distance-right:9.05pt;mso-wrap-distance-top:3.6pt;mso-wrap-distance-bottom:3.6pt;margin-top:527.25pt;mso-position-vertical-relative:page;margin-left:327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Cs/>
                          <w:szCs w:val="21"/>
                        </w:rPr>
                      </w:pPr>
                      <w:r>
                        <w:rPr>
                          <w:bCs/>
                          <w:szCs w:val="21"/>
                        </w:rPr>
                        <w:t>Obacunon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67">
                <wp:simplePos x="0" y="0"/>
                <wp:positionH relativeFrom="column">
                  <wp:posOffset>5295900</wp:posOffset>
                </wp:positionH>
                <wp:positionV relativeFrom="page">
                  <wp:posOffset>6678930</wp:posOffset>
                </wp:positionV>
                <wp:extent cx="1218565" cy="396240"/>
                <wp:effectExtent l="0" t="0" r="0" b="0"/>
                <wp:wrapSquare wrapText="bothSides"/>
                <wp:docPr id="107" name="Frame10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8565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Iristectorigenin A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5.95pt;height:31.2pt;mso-wrap-distance-left:9.05pt;mso-wrap-distance-right:9.05pt;mso-wrap-distance-top:3.6pt;mso-wrap-distance-bottom:3.6pt;margin-top:525.9pt;mso-position-vertical-relative:page;margin-left:41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Cs/>
                          <w:szCs w:val="21"/>
                        </w:rPr>
                      </w:pPr>
                      <w:r>
                        <w:rPr>
                          <w:bCs/>
                          <w:szCs w:val="21"/>
                        </w:rPr>
                        <w:t>Iristectorigenin A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68">
                <wp:simplePos x="0" y="0"/>
                <wp:positionH relativeFrom="column">
                  <wp:posOffset>6496050</wp:posOffset>
                </wp:positionH>
                <wp:positionV relativeFrom="page">
                  <wp:posOffset>6678930</wp:posOffset>
                </wp:positionV>
                <wp:extent cx="1218565" cy="396240"/>
                <wp:effectExtent l="0" t="0" r="0" b="0"/>
                <wp:wrapSquare wrapText="bothSides"/>
                <wp:docPr id="108" name="Frame10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8565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szCs w:val="21"/>
                              </w:rPr>
                              <w:t xml:space="preserve">Iristectorigenin </w:t>
                            </w:r>
                            <w:r>
                              <w:rPr>
                                <w:bCs/>
                                <w:szCs w:val="21"/>
                              </w:rPr>
                              <w:t>B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5.95pt;height:31.2pt;mso-wrap-distance-left:9.05pt;mso-wrap-distance-right:9.05pt;mso-wrap-distance-top:3.6pt;mso-wrap-distance-bottom:3.6pt;margin-top:525.9pt;mso-position-vertical-relative:page;margin-left:51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Cs/>
                          <w:szCs w:val="21"/>
                        </w:rPr>
                        <w:t xml:space="preserve">Iristectorigenin </w:t>
                      </w:r>
                      <w:r>
                        <w:rPr>
                          <w:bCs/>
                          <w:szCs w:val="21"/>
                        </w:rPr>
                        <w:t>B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69">
                <wp:simplePos x="0" y="0"/>
                <wp:positionH relativeFrom="column">
                  <wp:posOffset>7854950</wp:posOffset>
                </wp:positionH>
                <wp:positionV relativeFrom="page">
                  <wp:posOffset>6696075</wp:posOffset>
                </wp:positionV>
                <wp:extent cx="1218565" cy="396240"/>
                <wp:effectExtent l="0" t="0" r="0" b="0"/>
                <wp:wrapSquare wrapText="bothSides"/>
                <wp:docPr id="109" name="Frame10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8565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Obaculacton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5.95pt;height:31.2pt;mso-wrap-distance-left:9.05pt;mso-wrap-distance-right:9.05pt;mso-wrap-distance-top:3.6pt;mso-wrap-distance-bottom:3.6pt;margin-top:527.25pt;mso-position-vertical-relative:page;margin-left:618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Cs/>
                          <w:szCs w:val="21"/>
                        </w:rPr>
                      </w:pPr>
                      <w:r>
                        <w:rPr>
                          <w:bCs/>
                          <w:szCs w:val="21"/>
                        </w:rPr>
                        <w:t>Obaculacton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70">
                <wp:simplePos x="0" y="0"/>
                <wp:positionH relativeFrom="column">
                  <wp:posOffset>9199880</wp:posOffset>
                </wp:positionH>
                <wp:positionV relativeFrom="page">
                  <wp:posOffset>6696075</wp:posOffset>
                </wp:positionV>
                <wp:extent cx="951865" cy="312420"/>
                <wp:effectExtent l="0" t="0" r="0" b="0"/>
                <wp:wrapSquare wrapText="bothSides"/>
                <wp:docPr id="110" name="Frame9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1865" cy="312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Wogon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4.95pt;height:24.6pt;mso-wrap-distance-left:9.05pt;mso-wrap-distance-right:9.05pt;mso-wrap-distance-top:3.6pt;mso-wrap-distance-bottom:3.6pt;margin-top:527.25pt;mso-position-vertical-relative:page;margin-left:724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Cs/>
                          <w:szCs w:val="21"/>
                        </w:rPr>
                      </w:pPr>
                      <w:r>
                        <w:rPr>
                          <w:bCs/>
                          <w:szCs w:val="21"/>
                        </w:rPr>
                        <w:t>Wogonin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rPr/>
      </w:pPr>
      <w:r>
        <w:rPr>
          <w:b/>
          <w:sz w:val="28"/>
        </w:rPr>
        <w:t xml:space="preserve">Supplementary Figure S2 </w:t>
      </w:r>
      <w:r>
        <w:rPr>
          <w:sz w:val="28"/>
        </w:rPr>
        <w:t>Influence of intestinal flora on the metabolism and biotransformation of K-601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393065</wp:posOffset>
                </wp:positionH>
                <wp:positionV relativeFrom="paragraph">
                  <wp:posOffset>668020</wp:posOffset>
                </wp:positionV>
                <wp:extent cx="647700" cy="300355"/>
                <wp:effectExtent l="0" t="0" r="0" b="0"/>
                <wp:wrapNone/>
                <wp:docPr id="111" name="Frame10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700" cy="300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bCs/>
                                <w:color w:val="000000"/>
                                <w:kern w:val="2"/>
                              </w:rPr>
                              <w:t>%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pt;height:23.65pt;mso-wrap-distance-left:9.05pt;mso-wrap-distance-right:9.05pt;mso-wrap-distance-top:0pt;mso-wrap-distance-bottom:0pt;margin-top:52.6pt;mso-position-vertical-relative:text;margin-left:30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rPr>
                          <w:rFonts w:ascii="Arial Unicode MS" w:hAnsi="Arial Unicode MS" w:eastAsia="Arial Unicode MS" w:cs="Arial Unicode MS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eastAsia="Arial Unicode MS" w:cs="Arial Unicode MS" w:ascii="Arial Unicode MS" w:hAnsi="Arial Unicode MS"/>
                          <w:b/>
                          <w:bCs/>
                          <w:color w:val="000000"/>
                          <w:kern w:val="2"/>
                        </w:rPr>
                        <w:t>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left"/>
        <w:rPr>
          <w:b/>
          <w:b/>
          <w:sz w:val="28"/>
          <w:lang w:val="en-US" w:eastAsia="en-US"/>
        </w:rPr>
      </w:pPr>
      <w:r>
        <w:rPr>
          <w:b/>
          <w:sz w:val="28"/>
          <w:lang w:val="en-US" w:eastAsia="en-US"/>
        </w:rPr>
        <w:drawing>
          <wp:anchor behindDoc="0" distT="6350" distB="8255" distL="120650" distR="118110" simplePos="0" locked="0" layoutInCell="0" allowOverlap="1" relativeHeight="65">
            <wp:simplePos x="0" y="0"/>
            <wp:positionH relativeFrom="column">
              <wp:posOffset>53975</wp:posOffset>
            </wp:positionH>
            <wp:positionV relativeFrom="paragraph">
              <wp:posOffset>110490</wp:posOffset>
            </wp:positionV>
            <wp:extent cx="6388735" cy="1932305"/>
            <wp:effectExtent l="0" t="0" r="0" b="0"/>
            <wp:wrapNone/>
            <wp:docPr id="112" name="图表 2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图表 243" descr=""/>
                    <pic:cNvPicPr>
                      <a:picLocks noChangeAspect="1" noChangeArrowheads="1"/>
                    </pic:cNvPicPr>
                  </pic:nvPicPr>
                  <pic:blipFill>
                    <a:blip r:embed="rId111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8735" cy="19323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708660</wp:posOffset>
                </wp:positionH>
                <wp:positionV relativeFrom="paragraph">
                  <wp:posOffset>97155</wp:posOffset>
                </wp:positionV>
                <wp:extent cx="1824355" cy="508000"/>
                <wp:effectExtent l="0" t="0" r="0" b="0"/>
                <wp:wrapNone/>
                <wp:docPr id="113" name="Frame10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4355" cy="508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bCs/>
                                <w:color w:val="000000"/>
                                <w:kern w:val="2"/>
                              </w:rPr>
                              <w:t>(A) Bacteria + Medium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3.65pt;height:40pt;mso-wrap-distance-left:9.05pt;mso-wrap-distance-right:9.05pt;mso-wrap-distance-top:0pt;mso-wrap-distance-bottom:0pt;margin-top:7.65pt;mso-position-vertical-relative:text;margin-left:55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rPr>
                          <w:rFonts w:ascii="Arial Unicode MS" w:hAnsi="Arial Unicode MS" w:eastAsia="Arial Unicode MS" w:cs="Arial Unicode MS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eastAsia="Arial Unicode MS" w:cs="Arial Unicode MS" w:ascii="Arial Unicode MS" w:hAnsi="Arial Unicode MS"/>
                          <w:b/>
                          <w:bCs/>
                          <w:color w:val="000000"/>
                          <w:kern w:val="2"/>
                        </w:rPr>
                        <w:t>(A) Bacteria + Mediu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numPr>
          <w:ilvl w:val="0"/>
          <w:numId w:val="0"/>
        </w:numPr>
        <w:jc w:val="left"/>
        <w:rPr>
          <w:b/>
          <w:b/>
          <w:sz w:val="28"/>
        </w:rPr>
      </w:pPr>
      <w:r>
        <w:rPr>
          <w:b/>
          <w:sz w:val="28"/>
        </w:rPr>
        <w:drawing>
          <wp:anchor behindDoc="0" distT="6350" distB="8255" distL="120650" distR="118110" simplePos="0" locked="0" layoutInCell="0" allowOverlap="1" relativeHeight="64">
            <wp:simplePos x="0" y="0"/>
            <wp:positionH relativeFrom="column">
              <wp:posOffset>19050</wp:posOffset>
            </wp:positionH>
            <wp:positionV relativeFrom="paragraph">
              <wp:posOffset>1685925</wp:posOffset>
            </wp:positionV>
            <wp:extent cx="6388735" cy="1932305"/>
            <wp:effectExtent l="0" t="0" r="0" b="0"/>
            <wp:wrapNone/>
            <wp:docPr id="114" name="图表 2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图表 242" descr=""/>
                    <pic:cNvPicPr>
                      <a:picLocks noChangeAspect="1" noChangeArrowheads="1"/>
                    </pic:cNvPicPr>
                  </pic:nvPicPr>
                  <pic:blipFill>
                    <a:blip r:embed="rId112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8735" cy="19323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66">
            <wp:simplePos x="0" y="0"/>
            <wp:positionH relativeFrom="column">
              <wp:posOffset>1905</wp:posOffset>
            </wp:positionH>
            <wp:positionV relativeFrom="paragraph">
              <wp:posOffset>3570605</wp:posOffset>
            </wp:positionV>
            <wp:extent cx="6379210" cy="1918970"/>
            <wp:effectExtent l="0" t="0" r="0" b="0"/>
            <wp:wrapNone/>
            <wp:docPr id="115" name="图表 2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" name="图表 240" descr=""/>
                    <pic:cNvPicPr>
                      <a:picLocks noChangeAspect="1" noChangeArrowheads="1"/>
                    </pic:cNvPicPr>
                  </pic:nvPicPr>
                  <pic:blipFill>
                    <a:blip r:embed="rId113"/>
                    <a:srcRect l="-1379" t="-5382" r="-1740" b="-63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9210" cy="1918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300" distR="114300" simplePos="0" locked="0" layoutInCell="0" allowOverlap="1" relativeHeight="67">
                <wp:simplePos x="0" y="0"/>
                <wp:positionH relativeFrom="column">
                  <wp:posOffset>493395</wp:posOffset>
                </wp:positionH>
                <wp:positionV relativeFrom="paragraph">
                  <wp:posOffset>3763010</wp:posOffset>
                </wp:positionV>
                <wp:extent cx="5554980" cy="1277620"/>
                <wp:effectExtent l="9525" t="9525" r="10160" b="9525"/>
                <wp:wrapNone/>
                <wp:docPr id="116" name="任意多边形 24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55160" cy="12776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499" h="538">
                              <a:moveTo>
                                <a:pt x="0" y="538"/>
                              </a:moveTo>
                              <a:lnTo>
                                <a:pt x="10" y="538"/>
                              </a:lnTo>
                              <a:lnTo>
                                <a:pt x="15" y="538"/>
                              </a:lnTo>
                              <a:lnTo>
                                <a:pt x="20" y="538"/>
                              </a:lnTo>
                              <a:lnTo>
                                <a:pt x="25" y="538"/>
                              </a:lnTo>
                              <a:lnTo>
                                <a:pt x="31" y="538"/>
                              </a:lnTo>
                              <a:lnTo>
                                <a:pt x="36" y="538"/>
                              </a:lnTo>
                              <a:lnTo>
                                <a:pt x="41" y="538"/>
                              </a:lnTo>
                              <a:lnTo>
                                <a:pt x="46" y="538"/>
                              </a:lnTo>
                              <a:lnTo>
                                <a:pt x="51" y="538"/>
                              </a:lnTo>
                              <a:lnTo>
                                <a:pt x="56" y="538"/>
                              </a:lnTo>
                              <a:lnTo>
                                <a:pt x="62" y="538"/>
                              </a:lnTo>
                              <a:lnTo>
                                <a:pt x="67" y="538"/>
                              </a:lnTo>
                              <a:lnTo>
                                <a:pt x="72" y="538"/>
                              </a:lnTo>
                              <a:lnTo>
                                <a:pt x="77" y="538"/>
                              </a:lnTo>
                              <a:lnTo>
                                <a:pt x="82" y="538"/>
                              </a:lnTo>
                              <a:lnTo>
                                <a:pt x="87" y="538"/>
                              </a:lnTo>
                              <a:lnTo>
                                <a:pt x="92" y="538"/>
                              </a:lnTo>
                              <a:lnTo>
                                <a:pt x="98" y="538"/>
                              </a:lnTo>
                              <a:lnTo>
                                <a:pt x="103" y="538"/>
                              </a:lnTo>
                              <a:lnTo>
                                <a:pt x="108" y="538"/>
                              </a:lnTo>
                              <a:lnTo>
                                <a:pt x="113" y="538"/>
                              </a:lnTo>
                              <a:lnTo>
                                <a:pt x="118" y="538"/>
                              </a:lnTo>
                              <a:lnTo>
                                <a:pt x="123" y="538"/>
                              </a:lnTo>
                              <a:lnTo>
                                <a:pt x="129" y="538"/>
                              </a:lnTo>
                              <a:lnTo>
                                <a:pt x="134" y="538"/>
                              </a:lnTo>
                              <a:lnTo>
                                <a:pt x="139" y="538"/>
                              </a:lnTo>
                              <a:lnTo>
                                <a:pt x="144" y="538"/>
                              </a:lnTo>
                              <a:lnTo>
                                <a:pt x="149" y="538"/>
                              </a:lnTo>
                              <a:lnTo>
                                <a:pt x="149" y="196"/>
                              </a:lnTo>
                              <a:lnTo>
                                <a:pt x="149" y="538"/>
                              </a:lnTo>
                              <a:lnTo>
                                <a:pt x="149" y="196"/>
                              </a:lnTo>
                              <a:lnTo>
                                <a:pt x="154" y="302"/>
                              </a:lnTo>
                              <a:lnTo>
                                <a:pt x="165" y="362"/>
                              </a:lnTo>
                              <a:lnTo>
                                <a:pt x="170" y="382"/>
                              </a:lnTo>
                              <a:lnTo>
                                <a:pt x="175" y="372"/>
                              </a:lnTo>
                              <a:lnTo>
                                <a:pt x="185" y="412"/>
                              </a:lnTo>
                              <a:lnTo>
                                <a:pt x="190" y="427"/>
                              </a:lnTo>
                              <a:lnTo>
                                <a:pt x="201" y="422"/>
                              </a:lnTo>
                              <a:lnTo>
                                <a:pt x="206" y="422"/>
                              </a:lnTo>
                              <a:lnTo>
                                <a:pt x="211" y="432"/>
                              </a:lnTo>
                              <a:lnTo>
                                <a:pt x="221" y="443"/>
                              </a:lnTo>
                              <a:lnTo>
                                <a:pt x="226" y="443"/>
                              </a:lnTo>
                              <a:lnTo>
                                <a:pt x="237" y="443"/>
                              </a:lnTo>
                              <a:lnTo>
                                <a:pt x="242" y="443"/>
                              </a:lnTo>
                              <a:lnTo>
                                <a:pt x="247" y="443"/>
                              </a:lnTo>
                              <a:lnTo>
                                <a:pt x="257" y="453"/>
                              </a:lnTo>
                              <a:lnTo>
                                <a:pt x="263" y="448"/>
                              </a:lnTo>
                              <a:lnTo>
                                <a:pt x="273" y="377"/>
                              </a:lnTo>
                              <a:lnTo>
                                <a:pt x="278" y="261"/>
                              </a:lnTo>
                              <a:lnTo>
                                <a:pt x="283" y="327"/>
                              </a:lnTo>
                              <a:lnTo>
                                <a:pt x="293" y="407"/>
                              </a:lnTo>
                              <a:lnTo>
                                <a:pt x="299" y="427"/>
                              </a:lnTo>
                              <a:lnTo>
                                <a:pt x="309" y="427"/>
                              </a:lnTo>
                              <a:lnTo>
                                <a:pt x="314" y="438"/>
                              </a:lnTo>
                              <a:lnTo>
                                <a:pt x="319" y="443"/>
                              </a:lnTo>
                              <a:lnTo>
                                <a:pt x="329" y="448"/>
                              </a:lnTo>
                              <a:lnTo>
                                <a:pt x="335" y="448"/>
                              </a:lnTo>
                              <a:lnTo>
                                <a:pt x="345" y="453"/>
                              </a:lnTo>
                              <a:lnTo>
                                <a:pt x="350" y="453"/>
                              </a:lnTo>
                              <a:lnTo>
                                <a:pt x="355" y="458"/>
                              </a:lnTo>
                              <a:lnTo>
                                <a:pt x="366" y="448"/>
                              </a:lnTo>
                              <a:lnTo>
                                <a:pt x="371" y="448"/>
                              </a:lnTo>
                              <a:lnTo>
                                <a:pt x="381" y="412"/>
                              </a:lnTo>
                              <a:lnTo>
                                <a:pt x="386" y="322"/>
                              </a:lnTo>
                              <a:lnTo>
                                <a:pt x="391" y="332"/>
                              </a:lnTo>
                              <a:lnTo>
                                <a:pt x="402" y="392"/>
                              </a:lnTo>
                              <a:lnTo>
                                <a:pt x="407" y="427"/>
                              </a:lnTo>
                              <a:lnTo>
                                <a:pt x="412" y="438"/>
                              </a:lnTo>
                              <a:lnTo>
                                <a:pt x="422" y="443"/>
                              </a:lnTo>
                              <a:lnTo>
                                <a:pt x="427" y="443"/>
                              </a:lnTo>
                              <a:lnTo>
                                <a:pt x="438" y="438"/>
                              </a:lnTo>
                              <a:lnTo>
                                <a:pt x="443" y="438"/>
                              </a:lnTo>
                              <a:lnTo>
                                <a:pt x="448" y="432"/>
                              </a:lnTo>
                              <a:lnTo>
                                <a:pt x="458" y="438"/>
                              </a:lnTo>
                              <a:lnTo>
                                <a:pt x="463" y="432"/>
                              </a:lnTo>
                              <a:lnTo>
                                <a:pt x="474" y="422"/>
                              </a:lnTo>
                              <a:lnTo>
                                <a:pt x="479" y="422"/>
                              </a:lnTo>
                              <a:lnTo>
                                <a:pt x="484" y="412"/>
                              </a:lnTo>
                              <a:lnTo>
                                <a:pt x="494" y="417"/>
                              </a:lnTo>
                              <a:lnTo>
                                <a:pt x="500" y="432"/>
                              </a:lnTo>
                              <a:lnTo>
                                <a:pt x="510" y="443"/>
                              </a:lnTo>
                              <a:lnTo>
                                <a:pt x="515" y="438"/>
                              </a:lnTo>
                              <a:lnTo>
                                <a:pt x="520" y="443"/>
                              </a:lnTo>
                              <a:lnTo>
                                <a:pt x="530" y="438"/>
                              </a:lnTo>
                              <a:lnTo>
                                <a:pt x="536" y="432"/>
                              </a:lnTo>
                              <a:lnTo>
                                <a:pt x="546" y="427"/>
                              </a:lnTo>
                              <a:lnTo>
                                <a:pt x="551" y="412"/>
                              </a:lnTo>
                              <a:lnTo>
                                <a:pt x="556" y="417"/>
                              </a:lnTo>
                              <a:lnTo>
                                <a:pt x="567" y="427"/>
                              </a:lnTo>
                              <a:lnTo>
                                <a:pt x="572" y="438"/>
                              </a:lnTo>
                              <a:lnTo>
                                <a:pt x="582" y="432"/>
                              </a:lnTo>
                              <a:lnTo>
                                <a:pt x="587" y="438"/>
                              </a:lnTo>
                              <a:lnTo>
                                <a:pt x="592" y="438"/>
                              </a:lnTo>
                              <a:lnTo>
                                <a:pt x="603" y="443"/>
                              </a:lnTo>
                              <a:lnTo>
                                <a:pt x="608" y="448"/>
                              </a:lnTo>
                              <a:lnTo>
                                <a:pt x="618" y="443"/>
                              </a:lnTo>
                              <a:lnTo>
                                <a:pt x="623" y="443"/>
                              </a:lnTo>
                              <a:lnTo>
                                <a:pt x="628" y="427"/>
                              </a:lnTo>
                              <a:lnTo>
                                <a:pt x="639" y="417"/>
                              </a:lnTo>
                              <a:lnTo>
                                <a:pt x="644" y="412"/>
                              </a:lnTo>
                              <a:lnTo>
                                <a:pt x="654" y="417"/>
                              </a:lnTo>
                              <a:lnTo>
                                <a:pt x="659" y="422"/>
                              </a:lnTo>
                              <a:lnTo>
                                <a:pt x="664" y="438"/>
                              </a:lnTo>
                              <a:lnTo>
                                <a:pt x="675" y="443"/>
                              </a:lnTo>
                              <a:lnTo>
                                <a:pt x="680" y="443"/>
                              </a:lnTo>
                              <a:lnTo>
                                <a:pt x="685" y="448"/>
                              </a:lnTo>
                              <a:lnTo>
                                <a:pt x="695" y="448"/>
                              </a:lnTo>
                              <a:lnTo>
                                <a:pt x="701" y="448"/>
                              </a:lnTo>
                              <a:lnTo>
                                <a:pt x="711" y="443"/>
                              </a:lnTo>
                              <a:lnTo>
                                <a:pt x="716" y="448"/>
                              </a:lnTo>
                              <a:lnTo>
                                <a:pt x="721" y="448"/>
                              </a:lnTo>
                              <a:lnTo>
                                <a:pt x="731" y="448"/>
                              </a:lnTo>
                              <a:lnTo>
                                <a:pt x="737" y="448"/>
                              </a:lnTo>
                              <a:lnTo>
                                <a:pt x="747" y="453"/>
                              </a:lnTo>
                              <a:lnTo>
                                <a:pt x="752" y="453"/>
                              </a:lnTo>
                              <a:lnTo>
                                <a:pt x="757" y="453"/>
                              </a:lnTo>
                              <a:lnTo>
                                <a:pt x="767" y="453"/>
                              </a:lnTo>
                              <a:lnTo>
                                <a:pt x="773" y="453"/>
                              </a:lnTo>
                              <a:lnTo>
                                <a:pt x="783" y="443"/>
                              </a:lnTo>
                              <a:lnTo>
                                <a:pt x="788" y="438"/>
                              </a:lnTo>
                              <a:lnTo>
                                <a:pt x="793" y="438"/>
                              </a:lnTo>
                              <a:lnTo>
                                <a:pt x="804" y="432"/>
                              </a:lnTo>
                              <a:lnTo>
                                <a:pt x="809" y="417"/>
                              </a:lnTo>
                              <a:lnTo>
                                <a:pt x="819" y="422"/>
                              </a:lnTo>
                              <a:lnTo>
                                <a:pt x="824" y="427"/>
                              </a:lnTo>
                              <a:lnTo>
                                <a:pt x="829" y="432"/>
                              </a:lnTo>
                              <a:lnTo>
                                <a:pt x="840" y="417"/>
                              </a:lnTo>
                              <a:lnTo>
                                <a:pt x="845" y="377"/>
                              </a:lnTo>
                              <a:lnTo>
                                <a:pt x="855" y="347"/>
                              </a:lnTo>
                              <a:lnTo>
                                <a:pt x="860" y="332"/>
                              </a:lnTo>
                              <a:lnTo>
                                <a:pt x="865" y="347"/>
                              </a:lnTo>
                              <a:lnTo>
                                <a:pt x="876" y="382"/>
                              </a:lnTo>
                              <a:lnTo>
                                <a:pt x="881" y="412"/>
                              </a:lnTo>
                              <a:lnTo>
                                <a:pt x="891" y="427"/>
                              </a:lnTo>
                              <a:lnTo>
                                <a:pt x="896" y="432"/>
                              </a:lnTo>
                              <a:lnTo>
                                <a:pt x="901" y="438"/>
                              </a:lnTo>
                              <a:lnTo>
                                <a:pt x="912" y="438"/>
                              </a:lnTo>
                              <a:lnTo>
                                <a:pt x="917" y="432"/>
                              </a:lnTo>
                              <a:lnTo>
                                <a:pt x="927" y="432"/>
                              </a:lnTo>
                              <a:lnTo>
                                <a:pt x="932" y="432"/>
                              </a:lnTo>
                              <a:lnTo>
                                <a:pt x="938" y="438"/>
                              </a:lnTo>
                              <a:lnTo>
                                <a:pt x="948" y="438"/>
                              </a:lnTo>
                              <a:lnTo>
                                <a:pt x="953" y="432"/>
                              </a:lnTo>
                              <a:lnTo>
                                <a:pt x="958" y="432"/>
                              </a:lnTo>
                              <a:lnTo>
                                <a:pt x="968" y="432"/>
                              </a:lnTo>
                              <a:lnTo>
                                <a:pt x="974" y="438"/>
                              </a:lnTo>
                              <a:lnTo>
                                <a:pt x="984" y="443"/>
                              </a:lnTo>
                              <a:lnTo>
                                <a:pt x="989" y="448"/>
                              </a:lnTo>
                              <a:lnTo>
                                <a:pt x="994" y="448"/>
                              </a:lnTo>
                              <a:lnTo>
                                <a:pt x="1005" y="438"/>
                              </a:lnTo>
                              <a:lnTo>
                                <a:pt x="1010" y="438"/>
                              </a:lnTo>
                              <a:lnTo>
                                <a:pt x="1020" y="438"/>
                              </a:lnTo>
                              <a:lnTo>
                                <a:pt x="1025" y="443"/>
                              </a:lnTo>
                              <a:lnTo>
                                <a:pt x="1030" y="443"/>
                              </a:lnTo>
                              <a:lnTo>
                                <a:pt x="1041" y="438"/>
                              </a:lnTo>
                              <a:lnTo>
                                <a:pt x="1046" y="443"/>
                              </a:lnTo>
                              <a:lnTo>
                                <a:pt x="1056" y="443"/>
                              </a:lnTo>
                              <a:lnTo>
                                <a:pt x="1061" y="443"/>
                              </a:lnTo>
                              <a:lnTo>
                                <a:pt x="1066" y="438"/>
                              </a:lnTo>
                              <a:lnTo>
                                <a:pt x="1077" y="438"/>
                              </a:lnTo>
                              <a:lnTo>
                                <a:pt x="1082" y="438"/>
                              </a:lnTo>
                              <a:lnTo>
                                <a:pt x="1092" y="438"/>
                              </a:lnTo>
                              <a:lnTo>
                                <a:pt x="1097" y="427"/>
                              </a:lnTo>
                              <a:lnTo>
                                <a:pt x="1102" y="422"/>
                              </a:lnTo>
                              <a:lnTo>
                                <a:pt x="1113" y="417"/>
                              </a:lnTo>
                              <a:lnTo>
                                <a:pt x="1118" y="402"/>
                              </a:lnTo>
                              <a:lnTo>
                                <a:pt x="1128" y="392"/>
                              </a:lnTo>
                              <a:lnTo>
                                <a:pt x="1133" y="397"/>
                              </a:lnTo>
                              <a:lnTo>
                                <a:pt x="1138" y="407"/>
                              </a:lnTo>
                              <a:lnTo>
                                <a:pt x="1149" y="412"/>
                              </a:lnTo>
                              <a:lnTo>
                                <a:pt x="1154" y="412"/>
                              </a:lnTo>
                              <a:lnTo>
                                <a:pt x="1164" y="397"/>
                              </a:lnTo>
                              <a:lnTo>
                                <a:pt x="1169" y="362"/>
                              </a:lnTo>
                              <a:lnTo>
                                <a:pt x="1175" y="337"/>
                              </a:lnTo>
                              <a:lnTo>
                                <a:pt x="1185" y="332"/>
                              </a:lnTo>
                              <a:lnTo>
                                <a:pt x="1190" y="337"/>
                              </a:lnTo>
                              <a:lnTo>
                                <a:pt x="1200" y="347"/>
                              </a:lnTo>
                              <a:lnTo>
                                <a:pt x="1205" y="372"/>
                              </a:lnTo>
                              <a:lnTo>
                                <a:pt x="1211" y="392"/>
                              </a:lnTo>
                              <a:lnTo>
                                <a:pt x="1221" y="397"/>
                              </a:lnTo>
                              <a:lnTo>
                                <a:pt x="1226" y="382"/>
                              </a:lnTo>
                              <a:lnTo>
                                <a:pt x="1231" y="377"/>
                              </a:lnTo>
                              <a:lnTo>
                                <a:pt x="1242" y="392"/>
                              </a:lnTo>
                              <a:lnTo>
                                <a:pt x="1247" y="407"/>
                              </a:lnTo>
                              <a:lnTo>
                                <a:pt x="1257" y="417"/>
                              </a:lnTo>
                              <a:lnTo>
                                <a:pt x="1262" y="422"/>
                              </a:lnTo>
                              <a:lnTo>
                                <a:pt x="1267" y="427"/>
                              </a:lnTo>
                              <a:lnTo>
                                <a:pt x="1278" y="432"/>
                              </a:lnTo>
                              <a:lnTo>
                                <a:pt x="1283" y="432"/>
                              </a:lnTo>
                              <a:lnTo>
                                <a:pt x="1293" y="432"/>
                              </a:lnTo>
                              <a:lnTo>
                                <a:pt x="1298" y="432"/>
                              </a:lnTo>
                              <a:lnTo>
                                <a:pt x="1303" y="427"/>
                              </a:lnTo>
                              <a:lnTo>
                                <a:pt x="1314" y="422"/>
                              </a:lnTo>
                              <a:lnTo>
                                <a:pt x="1319" y="397"/>
                              </a:lnTo>
                              <a:lnTo>
                                <a:pt x="1329" y="387"/>
                              </a:lnTo>
                              <a:lnTo>
                                <a:pt x="1334" y="392"/>
                              </a:lnTo>
                              <a:lnTo>
                                <a:pt x="1339" y="402"/>
                              </a:lnTo>
                              <a:lnTo>
                                <a:pt x="1350" y="412"/>
                              </a:lnTo>
                              <a:lnTo>
                                <a:pt x="1355" y="422"/>
                              </a:lnTo>
                              <a:lnTo>
                                <a:pt x="1365" y="422"/>
                              </a:lnTo>
                              <a:lnTo>
                                <a:pt x="1370" y="407"/>
                              </a:lnTo>
                              <a:lnTo>
                                <a:pt x="1376" y="402"/>
                              </a:lnTo>
                              <a:lnTo>
                                <a:pt x="1386" y="412"/>
                              </a:lnTo>
                              <a:lnTo>
                                <a:pt x="1391" y="417"/>
                              </a:lnTo>
                              <a:lnTo>
                                <a:pt x="1401" y="392"/>
                              </a:lnTo>
                              <a:lnTo>
                                <a:pt x="1406" y="362"/>
                              </a:lnTo>
                              <a:lnTo>
                                <a:pt x="1412" y="372"/>
                              </a:lnTo>
                              <a:lnTo>
                                <a:pt x="1422" y="397"/>
                              </a:lnTo>
                              <a:lnTo>
                                <a:pt x="1427" y="402"/>
                              </a:lnTo>
                              <a:lnTo>
                                <a:pt x="1437" y="402"/>
                              </a:lnTo>
                              <a:lnTo>
                                <a:pt x="1443" y="412"/>
                              </a:lnTo>
                              <a:lnTo>
                                <a:pt x="1448" y="412"/>
                              </a:lnTo>
                              <a:lnTo>
                                <a:pt x="1458" y="417"/>
                              </a:lnTo>
                              <a:lnTo>
                                <a:pt x="1463" y="422"/>
                              </a:lnTo>
                              <a:lnTo>
                                <a:pt x="1473" y="427"/>
                              </a:lnTo>
                              <a:lnTo>
                                <a:pt x="1479" y="427"/>
                              </a:lnTo>
                              <a:lnTo>
                                <a:pt x="1484" y="422"/>
                              </a:lnTo>
                              <a:lnTo>
                                <a:pt x="1494" y="412"/>
                              </a:lnTo>
                              <a:lnTo>
                                <a:pt x="1499" y="417"/>
                              </a:lnTo>
                              <a:lnTo>
                                <a:pt x="1504" y="397"/>
                              </a:lnTo>
                              <a:lnTo>
                                <a:pt x="1515" y="367"/>
                              </a:lnTo>
                              <a:lnTo>
                                <a:pt x="1520" y="322"/>
                              </a:lnTo>
                              <a:lnTo>
                                <a:pt x="1530" y="312"/>
                              </a:lnTo>
                              <a:lnTo>
                                <a:pt x="1535" y="357"/>
                              </a:lnTo>
                              <a:lnTo>
                                <a:pt x="1540" y="397"/>
                              </a:lnTo>
                              <a:lnTo>
                                <a:pt x="1551" y="412"/>
                              </a:lnTo>
                              <a:lnTo>
                                <a:pt x="1556" y="417"/>
                              </a:lnTo>
                              <a:lnTo>
                                <a:pt x="1566" y="397"/>
                              </a:lnTo>
                              <a:lnTo>
                                <a:pt x="1571" y="312"/>
                              </a:lnTo>
                              <a:lnTo>
                                <a:pt x="1576" y="216"/>
                              </a:lnTo>
                              <a:lnTo>
                                <a:pt x="1587" y="201"/>
                              </a:lnTo>
                              <a:lnTo>
                                <a:pt x="1592" y="246"/>
                              </a:lnTo>
                              <a:lnTo>
                                <a:pt x="1602" y="317"/>
                              </a:lnTo>
                              <a:lnTo>
                                <a:pt x="1607" y="372"/>
                              </a:lnTo>
                              <a:lnTo>
                                <a:pt x="1613" y="397"/>
                              </a:lnTo>
                              <a:lnTo>
                                <a:pt x="1623" y="402"/>
                              </a:lnTo>
                              <a:lnTo>
                                <a:pt x="1628" y="407"/>
                              </a:lnTo>
                              <a:lnTo>
                                <a:pt x="1638" y="407"/>
                              </a:lnTo>
                              <a:lnTo>
                                <a:pt x="1643" y="372"/>
                              </a:lnTo>
                              <a:lnTo>
                                <a:pt x="1649" y="372"/>
                              </a:lnTo>
                              <a:lnTo>
                                <a:pt x="1659" y="402"/>
                              </a:lnTo>
                              <a:lnTo>
                                <a:pt x="1664" y="417"/>
                              </a:lnTo>
                              <a:lnTo>
                                <a:pt x="1674" y="427"/>
                              </a:lnTo>
                              <a:lnTo>
                                <a:pt x="1680" y="422"/>
                              </a:lnTo>
                              <a:lnTo>
                                <a:pt x="1685" y="412"/>
                              </a:lnTo>
                              <a:lnTo>
                                <a:pt x="1695" y="402"/>
                              </a:lnTo>
                              <a:lnTo>
                                <a:pt x="1700" y="402"/>
                              </a:lnTo>
                              <a:lnTo>
                                <a:pt x="1710" y="402"/>
                              </a:lnTo>
                              <a:lnTo>
                                <a:pt x="1716" y="392"/>
                              </a:lnTo>
                              <a:lnTo>
                                <a:pt x="1721" y="377"/>
                              </a:lnTo>
                              <a:lnTo>
                                <a:pt x="1731" y="382"/>
                              </a:lnTo>
                              <a:lnTo>
                                <a:pt x="1736" y="397"/>
                              </a:lnTo>
                              <a:lnTo>
                                <a:pt x="1747" y="417"/>
                              </a:lnTo>
                              <a:lnTo>
                                <a:pt x="1752" y="417"/>
                              </a:lnTo>
                              <a:lnTo>
                                <a:pt x="1757" y="417"/>
                              </a:lnTo>
                              <a:lnTo>
                                <a:pt x="1767" y="417"/>
                              </a:lnTo>
                              <a:lnTo>
                                <a:pt x="1772" y="412"/>
                              </a:lnTo>
                              <a:lnTo>
                                <a:pt x="1777" y="402"/>
                              </a:lnTo>
                              <a:lnTo>
                                <a:pt x="1788" y="382"/>
                              </a:lnTo>
                              <a:lnTo>
                                <a:pt x="1793" y="377"/>
                              </a:lnTo>
                              <a:lnTo>
                                <a:pt x="1803" y="392"/>
                              </a:lnTo>
                              <a:lnTo>
                                <a:pt x="1808" y="407"/>
                              </a:lnTo>
                              <a:lnTo>
                                <a:pt x="1814" y="412"/>
                              </a:lnTo>
                              <a:lnTo>
                                <a:pt x="1824" y="407"/>
                              </a:lnTo>
                              <a:lnTo>
                                <a:pt x="1829" y="407"/>
                              </a:lnTo>
                              <a:lnTo>
                                <a:pt x="1839" y="407"/>
                              </a:lnTo>
                              <a:lnTo>
                                <a:pt x="1844" y="417"/>
                              </a:lnTo>
                              <a:lnTo>
                                <a:pt x="1850" y="417"/>
                              </a:lnTo>
                              <a:lnTo>
                                <a:pt x="1860" y="407"/>
                              </a:lnTo>
                              <a:lnTo>
                                <a:pt x="1865" y="402"/>
                              </a:lnTo>
                              <a:lnTo>
                                <a:pt x="1875" y="402"/>
                              </a:lnTo>
                              <a:lnTo>
                                <a:pt x="1881" y="402"/>
                              </a:lnTo>
                              <a:lnTo>
                                <a:pt x="1886" y="392"/>
                              </a:lnTo>
                              <a:lnTo>
                                <a:pt x="1896" y="402"/>
                              </a:lnTo>
                              <a:lnTo>
                                <a:pt x="1901" y="412"/>
                              </a:lnTo>
                              <a:lnTo>
                                <a:pt x="1911" y="417"/>
                              </a:lnTo>
                              <a:lnTo>
                                <a:pt x="1917" y="417"/>
                              </a:lnTo>
                              <a:lnTo>
                                <a:pt x="1922" y="417"/>
                              </a:lnTo>
                              <a:lnTo>
                                <a:pt x="1932" y="412"/>
                              </a:lnTo>
                              <a:lnTo>
                                <a:pt x="1937" y="397"/>
                              </a:lnTo>
                              <a:lnTo>
                                <a:pt x="1947" y="382"/>
                              </a:lnTo>
                              <a:lnTo>
                                <a:pt x="1953" y="387"/>
                              </a:lnTo>
                              <a:lnTo>
                                <a:pt x="1958" y="392"/>
                              </a:lnTo>
                              <a:lnTo>
                                <a:pt x="1968" y="402"/>
                              </a:lnTo>
                              <a:lnTo>
                                <a:pt x="1973" y="407"/>
                              </a:lnTo>
                              <a:lnTo>
                                <a:pt x="1984" y="412"/>
                              </a:lnTo>
                              <a:lnTo>
                                <a:pt x="1989" y="402"/>
                              </a:lnTo>
                              <a:lnTo>
                                <a:pt x="1994" y="392"/>
                              </a:lnTo>
                              <a:lnTo>
                                <a:pt x="2004" y="377"/>
                              </a:lnTo>
                              <a:lnTo>
                                <a:pt x="2009" y="382"/>
                              </a:lnTo>
                              <a:lnTo>
                                <a:pt x="2020" y="392"/>
                              </a:lnTo>
                              <a:lnTo>
                                <a:pt x="2025" y="402"/>
                              </a:lnTo>
                              <a:lnTo>
                                <a:pt x="2030" y="407"/>
                              </a:lnTo>
                              <a:lnTo>
                                <a:pt x="2040" y="412"/>
                              </a:lnTo>
                              <a:lnTo>
                                <a:pt x="2045" y="412"/>
                              </a:lnTo>
                              <a:lnTo>
                                <a:pt x="2051" y="412"/>
                              </a:lnTo>
                              <a:lnTo>
                                <a:pt x="2061" y="407"/>
                              </a:lnTo>
                              <a:lnTo>
                                <a:pt x="2066" y="397"/>
                              </a:lnTo>
                              <a:lnTo>
                                <a:pt x="2076" y="397"/>
                              </a:lnTo>
                              <a:lnTo>
                                <a:pt x="2081" y="412"/>
                              </a:lnTo>
                              <a:lnTo>
                                <a:pt x="2087" y="412"/>
                              </a:lnTo>
                              <a:lnTo>
                                <a:pt x="2097" y="417"/>
                              </a:lnTo>
                              <a:lnTo>
                                <a:pt x="2102" y="417"/>
                              </a:lnTo>
                              <a:lnTo>
                                <a:pt x="2112" y="417"/>
                              </a:lnTo>
                              <a:lnTo>
                                <a:pt x="2118" y="417"/>
                              </a:lnTo>
                              <a:lnTo>
                                <a:pt x="2123" y="417"/>
                              </a:lnTo>
                              <a:lnTo>
                                <a:pt x="2133" y="422"/>
                              </a:lnTo>
                              <a:lnTo>
                                <a:pt x="2138" y="422"/>
                              </a:lnTo>
                              <a:lnTo>
                                <a:pt x="2148" y="417"/>
                              </a:lnTo>
                              <a:lnTo>
                                <a:pt x="2154" y="417"/>
                              </a:lnTo>
                              <a:lnTo>
                                <a:pt x="2159" y="417"/>
                              </a:lnTo>
                              <a:lnTo>
                                <a:pt x="2169" y="417"/>
                              </a:lnTo>
                              <a:lnTo>
                                <a:pt x="2174" y="417"/>
                              </a:lnTo>
                              <a:lnTo>
                                <a:pt x="2185" y="412"/>
                              </a:lnTo>
                              <a:lnTo>
                                <a:pt x="2190" y="412"/>
                              </a:lnTo>
                              <a:lnTo>
                                <a:pt x="2195" y="412"/>
                              </a:lnTo>
                              <a:lnTo>
                                <a:pt x="2205" y="412"/>
                              </a:lnTo>
                              <a:lnTo>
                                <a:pt x="2210" y="417"/>
                              </a:lnTo>
                              <a:lnTo>
                                <a:pt x="2221" y="412"/>
                              </a:lnTo>
                              <a:lnTo>
                                <a:pt x="2226" y="402"/>
                              </a:lnTo>
                              <a:lnTo>
                                <a:pt x="2231" y="402"/>
                              </a:lnTo>
                              <a:lnTo>
                                <a:pt x="2241" y="382"/>
                              </a:lnTo>
                              <a:lnTo>
                                <a:pt x="2246" y="342"/>
                              </a:lnTo>
                              <a:lnTo>
                                <a:pt x="2257" y="362"/>
                              </a:lnTo>
                              <a:lnTo>
                                <a:pt x="2262" y="392"/>
                              </a:lnTo>
                              <a:lnTo>
                                <a:pt x="2267" y="402"/>
                              </a:lnTo>
                              <a:lnTo>
                                <a:pt x="2277" y="402"/>
                              </a:lnTo>
                              <a:lnTo>
                                <a:pt x="2282" y="392"/>
                              </a:lnTo>
                              <a:lnTo>
                                <a:pt x="2293" y="377"/>
                              </a:lnTo>
                              <a:lnTo>
                                <a:pt x="2298" y="387"/>
                              </a:lnTo>
                              <a:lnTo>
                                <a:pt x="2303" y="392"/>
                              </a:lnTo>
                              <a:lnTo>
                                <a:pt x="2313" y="397"/>
                              </a:lnTo>
                              <a:lnTo>
                                <a:pt x="2319" y="397"/>
                              </a:lnTo>
                              <a:lnTo>
                                <a:pt x="2324" y="392"/>
                              </a:lnTo>
                              <a:lnTo>
                                <a:pt x="2334" y="392"/>
                              </a:lnTo>
                              <a:lnTo>
                                <a:pt x="2339" y="342"/>
                              </a:lnTo>
                              <a:lnTo>
                                <a:pt x="2349" y="357"/>
                              </a:lnTo>
                              <a:lnTo>
                                <a:pt x="2355" y="387"/>
                              </a:lnTo>
                              <a:lnTo>
                                <a:pt x="2360" y="382"/>
                              </a:lnTo>
                              <a:lnTo>
                                <a:pt x="2370" y="352"/>
                              </a:lnTo>
                              <a:lnTo>
                                <a:pt x="2375" y="332"/>
                              </a:lnTo>
                              <a:lnTo>
                                <a:pt x="2385" y="347"/>
                              </a:lnTo>
                              <a:lnTo>
                                <a:pt x="2391" y="347"/>
                              </a:lnTo>
                              <a:lnTo>
                                <a:pt x="2396" y="327"/>
                              </a:lnTo>
                              <a:lnTo>
                                <a:pt x="2406" y="302"/>
                              </a:lnTo>
                              <a:lnTo>
                                <a:pt x="2411" y="322"/>
                              </a:lnTo>
                              <a:lnTo>
                                <a:pt x="2422" y="337"/>
                              </a:lnTo>
                              <a:lnTo>
                                <a:pt x="2427" y="352"/>
                              </a:lnTo>
                              <a:lnTo>
                                <a:pt x="2432" y="357"/>
                              </a:lnTo>
                              <a:lnTo>
                                <a:pt x="2442" y="367"/>
                              </a:lnTo>
                              <a:lnTo>
                                <a:pt x="2447" y="362"/>
                              </a:lnTo>
                              <a:lnTo>
                                <a:pt x="2458" y="352"/>
                              </a:lnTo>
                              <a:lnTo>
                                <a:pt x="2463" y="347"/>
                              </a:lnTo>
                              <a:lnTo>
                                <a:pt x="2468" y="337"/>
                              </a:lnTo>
                              <a:lnTo>
                                <a:pt x="2478" y="287"/>
                              </a:lnTo>
                              <a:lnTo>
                                <a:pt x="2483" y="302"/>
                              </a:lnTo>
                              <a:lnTo>
                                <a:pt x="2494" y="327"/>
                              </a:lnTo>
                              <a:lnTo>
                                <a:pt x="2499" y="287"/>
                              </a:lnTo>
                              <a:lnTo>
                                <a:pt x="2504" y="337"/>
                              </a:lnTo>
                              <a:lnTo>
                                <a:pt x="2514" y="357"/>
                              </a:lnTo>
                              <a:lnTo>
                                <a:pt x="2519" y="367"/>
                              </a:lnTo>
                              <a:lnTo>
                                <a:pt x="2530" y="372"/>
                              </a:lnTo>
                              <a:lnTo>
                                <a:pt x="2535" y="357"/>
                              </a:lnTo>
                              <a:lnTo>
                                <a:pt x="2540" y="362"/>
                              </a:lnTo>
                              <a:lnTo>
                                <a:pt x="2550" y="357"/>
                              </a:lnTo>
                              <a:lnTo>
                                <a:pt x="2556" y="357"/>
                              </a:lnTo>
                              <a:lnTo>
                                <a:pt x="2566" y="327"/>
                              </a:lnTo>
                              <a:lnTo>
                                <a:pt x="2571" y="312"/>
                              </a:lnTo>
                              <a:lnTo>
                                <a:pt x="2576" y="327"/>
                              </a:lnTo>
                              <a:lnTo>
                                <a:pt x="2586" y="327"/>
                              </a:lnTo>
                              <a:lnTo>
                                <a:pt x="2592" y="307"/>
                              </a:lnTo>
                              <a:lnTo>
                                <a:pt x="2602" y="322"/>
                              </a:lnTo>
                              <a:lnTo>
                                <a:pt x="2607" y="337"/>
                              </a:lnTo>
                              <a:lnTo>
                                <a:pt x="2612" y="337"/>
                              </a:lnTo>
                              <a:lnTo>
                                <a:pt x="2623" y="337"/>
                              </a:lnTo>
                              <a:lnTo>
                                <a:pt x="2628" y="337"/>
                              </a:lnTo>
                              <a:lnTo>
                                <a:pt x="2633" y="352"/>
                              </a:lnTo>
                              <a:lnTo>
                                <a:pt x="2643" y="362"/>
                              </a:lnTo>
                              <a:lnTo>
                                <a:pt x="2648" y="362"/>
                              </a:lnTo>
                              <a:lnTo>
                                <a:pt x="2659" y="362"/>
                              </a:lnTo>
                              <a:lnTo>
                                <a:pt x="2664" y="362"/>
                              </a:lnTo>
                              <a:lnTo>
                                <a:pt x="2669" y="372"/>
                              </a:lnTo>
                              <a:lnTo>
                                <a:pt x="2679" y="367"/>
                              </a:lnTo>
                              <a:lnTo>
                                <a:pt x="2684" y="382"/>
                              </a:lnTo>
                              <a:lnTo>
                                <a:pt x="2695" y="382"/>
                              </a:lnTo>
                              <a:lnTo>
                                <a:pt x="2700" y="382"/>
                              </a:lnTo>
                              <a:lnTo>
                                <a:pt x="2705" y="382"/>
                              </a:lnTo>
                              <a:lnTo>
                                <a:pt x="2715" y="377"/>
                              </a:lnTo>
                              <a:lnTo>
                                <a:pt x="2720" y="377"/>
                              </a:lnTo>
                              <a:lnTo>
                                <a:pt x="2731" y="382"/>
                              </a:lnTo>
                              <a:lnTo>
                                <a:pt x="2736" y="382"/>
                              </a:lnTo>
                              <a:lnTo>
                                <a:pt x="2741" y="382"/>
                              </a:lnTo>
                              <a:lnTo>
                                <a:pt x="2751" y="382"/>
                              </a:lnTo>
                              <a:lnTo>
                                <a:pt x="2756" y="377"/>
                              </a:lnTo>
                              <a:lnTo>
                                <a:pt x="2767" y="377"/>
                              </a:lnTo>
                              <a:lnTo>
                                <a:pt x="2772" y="377"/>
                              </a:lnTo>
                              <a:lnTo>
                                <a:pt x="2777" y="382"/>
                              </a:lnTo>
                              <a:lnTo>
                                <a:pt x="2787" y="382"/>
                              </a:lnTo>
                              <a:lnTo>
                                <a:pt x="2793" y="377"/>
                              </a:lnTo>
                              <a:lnTo>
                                <a:pt x="2803" y="382"/>
                              </a:lnTo>
                              <a:lnTo>
                                <a:pt x="2808" y="377"/>
                              </a:lnTo>
                              <a:lnTo>
                                <a:pt x="2813" y="372"/>
                              </a:lnTo>
                              <a:lnTo>
                                <a:pt x="2823" y="372"/>
                              </a:lnTo>
                              <a:lnTo>
                                <a:pt x="2829" y="372"/>
                              </a:lnTo>
                              <a:lnTo>
                                <a:pt x="2839" y="367"/>
                              </a:lnTo>
                              <a:lnTo>
                                <a:pt x="2844" y="372"/>
                              </a:lnTo>
                              <a:lnTo>
                                <a:pt x="2849" y="372"/>
                              </a:lnTo>
                              <a:lnTo>
                                <a:pt x="2860" y="367"/>
                              </a:lnTo>
                              <a:lnTo>
                                <a:pt x="2865" y="367"/>
                              </a:lnTo>
                              <a:lnTo>
                                <a:pt x="2875" y="372"/>
                              </a:lnTo>
                              <a:lnTo>
                                <a:pt x="2880" y="372"/>
                              </a:lnTo>
                              <a:lnTo>
                                <a:pt x="2885" y="367"/>
                              </a:lnTo>
                              <a:lnTo>
                                <a:pt x="2896" y="367"/>
                              </a:lnTo>
                              <a:lnTo>
                                <a:pt x="2901" y="367"/>
                              </a:lnTo>
                              <a:lnTo>
                                <a:pt x="2906" y="372"/>
                              </a:lnTo>
                              <a:lnTo>
                                <a:pt x="2916" y="367"/>
                              </a:lnTo>
                              <a:lnTo>
                                <a:pt x="2921" y="367"/>
                              </a:lnTo>
                              <a:lnTo>
                                <a:pt x="2932" y="367"/>
                              </a:lnTo>
                              <a:lnTo>
                                <a:pt x="2937" y="367"/>
                              </a:lnTo>
                              <a:lnTo>
                                <a:pt x="2942" y="367"/>
                              </a:lnTo>
                              <a:lnTo>
                                <a:pt x="2952" y="357"/>
                              </a:lnTo>
                              <a:lnTo>
                                <a:pt x="2957" y="327"/>
                              </a:lnTo>
                              <a:lnTo>
                                <a:pt x="2968" y="342"/>
                              </a:lnTo>
                              <a:lnTo>
                                <a:pt x="2973" y="352"/>
                              </a:lnTo>
                              <a:lnTo>
                                <a:pt x="2978" y="357"/>
                              </a:lnTo>
                              <a:lnTo>
                                <a:pt x="2988" y="327"/>
                              </a:lnTo>
                              <a:lnTo>
                                <a:pt x="2994" y="282"/>
                              </a:lnTo>
                              <a:lnTo>
                                <a:pt x="3004" y="287"/>
                              </a:lnTo>
                              <a:lnTo>
                                <a:pt x="3009" y="312"/>
                              </a:lnTo>
                              <a:lnTo>
                                <a:pt x="3014" y="332"/>
                              </a:lnTo>
                              <a:lnTo>
                                <a:pt x="3024" y="337"/>
                              </a:lnTo>
                              <a:lnTo>
                                <a:pt x="3030" y="342"/>
                              </a:lnTo>
                              <a:lnTo>
                                <a:pt x="3040" y="352"/>
                              </a:lnTo>
                              <a:lnTo>
                                <a:pt x="3045" y="352"/>
                              </a:lnTo>
                              <a:lnTo>
                                <a:pt x="3050" y="322"/>
                              </a:lnTo>
                              <a:lnTo>
                                <a:pt x="3061" y="136"/>
                              </a:lnTo>
                              <a:lnTo>
                                <a:pt x="3066" y="0"/>
                              </a:lnTo>
                              <a:lnTo>
                                <a:pt x="3076" y="35"/>
                              </a:lnTo>
                              <a:lnTo>
                                <a:pt x="3081" y="156"/>
                              </a:lnTo>
                              <a:lnTo>
                                <a:pt x="3086" y="246"/>
                              </a:lnTo>
                              <a:lnTo>
                                <a:pt x="3097" y="307"/>
                              </a:lnTo>
                              <a:lnTo>
                                <a:pt x="3102" y="332"/>
                              </a:lnTo>
                              <a:lnTo>
                                <a:pt x="3112" y="342"/>
                              </a:lnTo>
                              <a:lnTo>
                                <a:pt x="3117" y="347"/>
                              </a:lnTo>
                              <a:lnTo>
                                <a:pt x="3122" y="347"/>
                              </a:lnTo>
                              <a:lnTo>
                                <a:pt x="3133" y="352"/>
                              </a:lnTo>
                              <a:lnTo>
                                <a:pt x="3138" y="342"/>
                              </a:lnTo>
                              <a:lnTo>
                                <a:pt x="3148" y="332"/>
                              </a:lnTo>
                              <a:lnTo>
                                <a:pt x="3153" y="332"/>
                              </a:lnTo>
                              <a:lnTo>
                                <a:pt x="3158" y="337"/>
                              </a:lnTo>
                              <a:lnTo>
                                <a:pt x="3169" y="337"/>
                              </a:lnTo>
                              <a:lnTo>
                                <a:pt x="3174" y="332"/>
                              </a:lnTo>
                              <a:lnTo>
                                <a:pt x="3179" y="337"/>
                              </a:lnTo>
                              <a:lnTo>
                                <a:pt x="3189" y="337"/>
                              </a:lnTo>
                              <a:lnTo>
                                <a:pt x="3194" y="352"/>
                              </a:lnTo>
                              <a:lnTo>
                                <a:pt x="3205" y="342"/>
                              </a:lnTo>
                              <a:lnTo>
                                <a:pt x="3210" y="352"/>
                              </a:lnTo>
                              <a:lnTo>
                                <a:pt x="3215" y="342"/>
                              </a:lnTo>
                              <a:lnTo>
                                <a:pt x="3225" y="347"/>
                              </a:lnTo>
                              <a:lnTo>
                                <a:pt x="3231" y="347"/>
                              </a:lnTo>
                              <a:lnTo>
                                <a:pt x="3241" y="342"/>
                              </a:lnTo>
                              <a:lnTo>
                                <a:pt x="3246" y="347"/>
                              </a:lnTo>
                              <a:lnTo>
                                <a:pt x="3251" y="342"/>
                              </a:lnTo>
                              <a:lnTo>
                                <a:pt x="3261" y="347"/>
                              </a:lnTo>
                              <a:lnTo>
                                <a:pt x="3267" y="347"/>
                              </a:lnTo>
                              <a:lnTo>
                                <a:pt x="3277" y="337"/>
                              </a:lnTo>
                              <a:lnTo>
                                <a:pt x="3282" y="337"/>
                              </a:lnTo>
                              <a:lnTo>
                                <a:pt x="3287" y="337"/>
                              </a:lnTo>
                              <a:lnTo>
                                <a:pt x="3298" y="347"/>
                              </a:lnTo>
                              <a:lnTo>
                                <a:pt x="3303" y="347"/>
                              </a:lnTo>
                              <a:lnTo>
                                <a:pt x="3313" y="342"/>
                              </a:lnTo>
                              <a:lnTo>
                                <a:pt x="3318" y="342"/>
                              </a:lnTo>
                              <a:lnTo>
                                <a:pt x="3323" y="342"/>
                              </a:lnTo>
                              <a:lnTo>
                                <a:pt x="3334" y="342"/>
                              </a:lnTo>
                              <a:lnTo>
                                <a:pt x="3339" y="342"/>
                              </a:lnTo>
                              <a:lnTo>
                                <a:pt x="3349" y="342"/>
                              </a:lnTo>
                              <a:lnTo>
                                <a:pt x="3354" y="342"/>
                              </a:lnTo>
                              <a:lnTo>
                                <a:pt x="3359" y="337"/>
                              </a:lnTo>
                              <a:lnTo>
                                <a:pt x="3370" y="342"/>
                              </a:lnTo>
                              <a:lnTo>
                                <a:pt x="3375" y="337"/>
                              </a:lnTo>
                              <a:lnTo>
                                <a:pt x="3385" y="342"/>
                              </a:lnTo>
                              <a:lnTo>
                                <a:pt x="3390" y="337"/>
                              </a:lnTo>
                              <a:lnTo>
                                <a:pt x="3395" y="337"/>
                              </a:lnTo>
                              <a:lnTo>
                                <a:pt x="3406" y="337"/>
                              </a:lnTo>
                              <a:lnTo>
                                <a:pt x="3411" y="337"/>
                              </a:lnTo>
                              <a:lnTo>
                                <a:pt x="3421" y="337"/>
                              </a:lnTo>
                              <a:lnTo>
                                <a:pt x="3426" y="327"/>
                              </a:lnTo>
                              <a:lnTo>
                                <a:pt x="3432" y="332"/>
                              </a:lnTo>
                              <a:lnTo>
                                <a:pt x="3442" y="332"/>
                              </a:lnTo>
                              <a:lnTo>
                                <a:pt x="3447" y="332"/>
                              </a:lnTo>
                              <a:lnTo>
                                <a:pt x="3452" y="327"/>
                              </a:lnTo>
                              <a:lnTo>
                                <a:pt x="3462" y="337"/>
                              </a:lnTo>
                              <a:lnTo>
                                <a:pt x="3468" y="337"/>
                              </a:lnTo>
                              <a:lnTo>
                                <a:pt x="3478" y="337"/>
                              </a:lnTo>
                              <a:lnTo>
                                <a:pt x="3483" y="332"/>
                              </a:lnTo>
                              <a:lnTo>
                                <a:pt x="3488" y="332"/>
                              </a:lnTo>
                              <a:lnTo>
                                <a:pt x="3499" y="332"/>
                              </a:lnTo>
                            </a:path>
                          </a:pathLst>
                        </a:custGeom>
                        <a:noFill/>
                        <a:ln w="19080">
                          <a:solidFill>
                            <a:srgbClr val="0000cc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44" coordsize="3499,538" path="m0,538l10,538l15,538l20,538l25,538l31,538l36,538l41,538l46,538l51,538l56,538l62,538l67,538l72,538l77,538l82,538l87,538l92,538l98,538l103,538l108,538l113,538l118,538l123,538l129,538l134,538l139,538l144,538l149,538l149,196l149,538l149,196l154,302l165,362l170,382l175,372l185,412l190,427l201,422l206,422l211,432l221,443l226,443l237,443l242,443l247,443l257,453l263,448l273,377l278,261l283,327l293,407l299,427l309,427l314,438l319,443l329,448l335,448l345,453l350,453l355,458l366,448l371,448l381,412l386,322l391,332l402,392l407,427l412,438l422,443l427,443l438,438l443,438l448,432l458,438l463,432l474,422l479,422l484,412l494,417l500,432l510,443l515,438l520,443l530,438l536,432l546,427l551,412l556,417l567,427l572,438l582,432l587,438l592,438l603,443l608,448l618,443l623,443l628,427l639,417l644,412l654,417l659,422l664,438l675,443l680,443l685,448l695,448l701,448l711,443l716,448l721,448l731,448l737,448l747,453l752,453l757,453l767,453l773,453l783,443l788,438l793,438l804,432l809,417l819,422l824,427l829,432l840,417l845,377l855,347l860,332l865,347l876,382l881,412l891,427l896,432l901,438l912,438l917,432l927,432l932,432l938,438l948,438l953,432l958,432l968,432l974,438l984,443l989,448l994,448l1005,438l1010,438l1020,438l1025,443l1030,443l1041,438l1046,443l1056,443l1061,443l1066,438l1077,438l1082,438l1092,438l1097,427l1102,422l1113,417l1118,402l1128,392l1133,397l1138,407l1149,412l1154,412l1164,397l1169,362l1175,337l1185,332l1190,337l1200,347l1205,372l1211,392l1221,397l1226,382l1231,377l1242,392l1247,407l1257,417l1262,422l1267,427l1278,432l1283,432l1293,432l1298,432l1303,427l1314,422l1319,397l1329,387l1334,392l1339,402l1350,412l1355,422l1365,422l1370,407l1376,402l1386,412l1391,417l1401,392l1406,362l1412,372l1422,397l1427,402l1437,402l1443,412l1448,412l1458,417l1463,422l1473,427l1479,427l1484,422l1494,412l1499,417l1504,397l1515,367l1520,322l1530,312l1535,357l1540,397l1551,412l1556,417l1566,397l1571,312l1576,216l1587,201l1592,246l1602,317l1607,372l1613,397l1623,402l1628,407l1638,407l1643,372l1649,372l1659,402l1664,417l1674,427l1680,422l1685,412l1695,402l1700,402l1710,402l1716,392l1721,377l1731,382l1736,397l1747,417l1752,417l1757,417l1767,417l1772,412l1777,402l1788,382l1793,377l1803,392l1808,407l1814,412l1824,407l1829,407l1839,407l1844,417l1850,417l1860,407l1865,402l1875,402l1881,402l1886,392l1896,402l1901,412l1911,417l1917,417l1922,417l1932,412l1937,397l1947,382l1953,387l1958,392l1968,402l1973,407l1984,412l1989,402l1994,392l2004,377l2009,382l2020,392l2025,402l2030,407l2040,412l2045,412l2051,412l2061,407l2066,397l2076,397l2081,412l2087,412l2097,417l2102,417l2112,417l2118,417l2123,417l2133,422l2138,422l2148,417l2154,417l2159,417l2169,417l2174,417l2185,412l2190,412l2195,412l2205,412l2210,417l2221,412l2226,402l2231,402l2241,382l2246,342l2257,362l2262,392l2267,402l2277,402l2282,392l2293,377l2298,387l2303,392l2313,397l2319,397l2324,392l2334,392l2339,342l2349,357l2355,387l2360,382l2370,352l2375,332l2385,347l2391,347l2396,327l2406,302l2411,322l2422,337l2427,352l2432,357l2442,367l2447,362l2458,352l2463,347l2468,337l2478,287l2483,302l2494,327l2499,287l2504,337l2514,357l2519,367l2530,372l2535,357l2540,362l2550,357l2556,357l2566,327l2571,312l2576,327l2586,327l2592,307l2602,322l2607,337l2612,337l2623,337l2628,337l2633,352l2643,362l2648,362l2659,362l2664,362l2669,372l2679,367l2684,382l2695,382l2700,382l2705,382l2715,377l2720,377l2731,382l2736,382l2741,382l2751,382l2756,377l2767,377l2772,377l2777,382l2787,382l2793,377l2803,382l2808,377l2813,372l2823,372l2829,372l2839,367l2844,372l2849,372l2860,367l2865,367l2875,372l2880,372l2885,367l2896,367l2901,367l2906,372l2916,367l2921,367l2932,367l2937,367l2942,367l2952,357l2957,327l2968,342l2973,352l2978,357l2988,327l2994,282l3004,287l3009,312l3014,332l3024,337l3030,342l3040,352l3045,352l3050,322l3061,136l3066,0l3076,35l3081,156l3086,246l3097,307l3102,332l3112,342l3117,347l3122,347l3133,352l3138,342l3148,332l3153,332l3158,337l3169,337l3174,332l3179,337l3189,337l3194,352l3205,342l3210,352l3215,342l3225,347l3231,347l3241,342l3246,347l3251,342l3261,347l3267,347l3277,337l3282,337l3287,337l3298,347l3303,347l3313,342l3318,342l3323,342l3334,342l3339,342l3349,342l3354,342l3359,337l3370,342l3375,337l3385,342l3390,337l3395,337l3406,337l3411,337l3421,337l3426,327l3432,332l3442,332l3447,332l3452,327l3462,337l3468,337l3478,337l3483,332l3488,332l3499,332e" stroked="t" o:allowincell="f" style="position:absolute;margin-left:38.85pt;margin-top:296.3pt;width:437.35pt;height:100.55pt;mso-wrap-style:none;v-text-anchor:middle">
                <v:fill o:detectmouseclick="t" on="false"/>
                <v:stroke color="#0000cc" weight="1908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68">
                <wp:simplePos x="0" y="0"/>
                <wp:positionH relativeFrom="column">
                  <wp:posOffset>535940</wp:posOffset>
                </wp:positionH>
                <wp:positionV relativeFrom="paragraph">
                  <wp:posOffset>1675765</wp:posOffset>
                </wp:positionV>
                <wp:extent cx="5554980" cy="1485900"/>
                <wp:effectExtent l="9525" t="9525" r="10160" b="10160"/>
                <wp:wrapNone/>
                <wp:docPr id="117" name="任意多边形 24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55160" cy="14860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499" h="624">
                              <a:moveTo>
                                <a:pt x="0" y="624"/>
                              </a:moveTo>
                              <a:lnTo>
                                <a:pt x="5" y="624"/>
                              </a:lnTo>
                              <a:lnTo>
                                <a:pt x="10" y="624"/>
                              </a:lnTo>
                              <a:lnTo>
                                <a:pt x="15" y="624"/>
                              </a:lnTo>
                              <a:lnTo>
                                <a:pt x="20" y="624"/>
                              </a:lnTo>
                              <a:lnTo>
                                <a:pt x="25" y="624"/>
                              </a:lnTo>
                              <a:lnTo>
                                <a:pt x="31" y="624"/>
                              </a:lnTo>
                              <a:lnTo>
                                <a:pt x="36" y="624"/>
                              </a:lnTo>
                              <a:lnTo>
                                <a:pt x="41" y="624"/>
                              </a:lnTo>
                              <a:lnTo>
                                <a:pt x="46" y="624"/>
                              </a:lnTo>
                              <a:lnTo>
                                <a:pt x="51" y="624"/>
                              </a:lnTo>
                              <a:lnTo>
                                <a:pt x="56" y="624"/>
                              </a:lnTo>
                              <a:lnTo>
                                <a:pt x="62" y="624"/>
                              </a:lnTo>
                              <a:lnTo>
                                <a:pt x="67" y="624"/>
                              </a:lnTo>
                              <a:lnTo>
                                <a:pt x="72" y="624"/>
                              </a:lnTo>
                              <a:lnTo>
                                <a:pt x="77" y="624"/>
                              </a:lnTo>
                              <a:lnTo>
                                <a:pt x="82" y="624"/>
                              </a:lnTo>
                              <a:lnTo>
                                <a:pt x="87" y="624"/>
                              </a:lnTo>
                              <a:lnTo>
                                <a:pt x="92" y="624"/>
                              </a:lnTo>
                              <a:lnTo>
                                <a:pt x="98" y="624"/>
                              </a:lnTo>
                              <a:lnTo>
                                <a:pt x="103" y="624"/>
                              </a:lnTo>
                              <a:lnTo>
                                <a:pt x="108" y="624"/>
                              </a:lnTo>
                              <a:lnTo>
                                <a:pt x="113" y="624"/>
                              </a:lnTo>
                              <a:lnTo>
                                <a:pt x="118" y="624"/>
                              </a:lnTo>
                              <a:lnTo>
                                <a:pt x="123" y="624"/>
                              </a:lnTo>
                              <a:lnTo>
                                <a:pt x="129" y="624"/>
                              </a:lnTo>
                              <a:lnTo>
                                <a:pt x="134" y="624"/>
                              </a:lnTo>
                              <a:lnTo>
                                <a:pt x="139" y="624"/>
                              </a:lnTo>
                              <a:lnTo>
                                <a:pt x="144" y="624"/>
                              </a:lnTo>
                              <a:lnTo>
                                <a:pt x="149" y="624"/>
                              </a:lnTo>
                              <a:lnTo>
                                <a:pt x="149" y="241"/>
                              </a:lnTo>
                              <a:lnTo>
                                <a:pt x="149" y="624"/>
                              </a:lnTo>
                              <a:lnTo>
                                <a:pt x="149" y="241"/>
                              </a:lnTo>
                              <a:lnTo>
                                <a:pt x="154" y="267"/>
                              </a:lnTo>
                              <a:lnTo>
                                <a:pt x="165" y="397"/>
                              </a:lnTo>
                              <a:lnTo>
                                <a:pt x="170" y="458"/>
                              </a:lnTo>
                              <a:lnTo>
                                <a:pt x="180" y="468"/>
                              </a:lnTo>
                              <a:lnTo>
                                <a:pt x="185" y="468"/>
                              </a:lnTo>
                              <a:lnTo>
                                <a:pt x="190" y="468"/>
                              </a:lnTo>
                              <a:lnTo>
                                <a:pt x="201" y="483"/>
                              </a:lnTo>
                              <a:lnTo>
                                <a:pt x="206" y="483"/>
                              </a:lnTo>
                              <a:lnTo>
                                <a:pt x="216" y="488"/>
                              </a:lnTo>
                              <a:lnTo>
                                <a:pt x="221" y="483"/>
                              </a:lnTo>
                              <a:lnTo>
                                <a:pt x="226" y="488"/>
                              </a:lnTo>
                              <a:lnTo>
                                <a:pt x="237" y="493"/>
                              </a:lnTo>
                              <a:lnTo>
                                <a:pt x="242" y="488"/>
                              </a:lnTo>
                              <a:lnTo>
                                <a:pt x="247" y="483"/>
                              </a:lnTo>
                              <a:lnTo>
                                <a:pt x="257" y="488"/>
                              </a:lnTo>
                              <a:lnTo>
                                <a:pt x="263" y="488"/>
                              </a:lnTo>
                              <a:lnTo>
                                <a:pt x="273" y="392"/>
                              </a:lnTo>
                              <a:lnTo>
                                <a:pt x="278" y="367"/>
                              </a:lnTo>
                              <a:lnTo>
                                <a:pt x="283" y="428"/>
                              </a:lnTo>
                              <a:lnTo>
                                <a:pt x="293" y="493"/>
                              </a:lnTo>
                              <a:lnTo>
                                <a:pt x="299" y="513"/>
                              </a:lnTo>
                              <a:lnTo>
                                <a:pt x="309" y="518"/>
                              </a:lnTo>
                              <a:lnTo>
                                <a:pt x="314" y="518"/>
                              </a:lnTo>
                              <a:lnTo>
                                <a:pt x="319" y="518"/>
                              </a:lnTo>
                              <a:lnTo>
                                <a:pt x="329" y="518"/>
                              </a:lnTo>
                              <a:lnTo>
                                <a:pt x="335" y="523"/>
                              </a:lnTo>
                              <a:lnTo>
                                <a:pt x="345" y="528"/>
                              </a:lnTo>
                              <a:lnTo>
                                <a:pt x="350" y="533"/>
                              </a:lnTo>
                              <a:lnTo>
                                <a:pt x="355" y="533"/>
                              </a:lnTo>
                              <a:lnTo>
                                <a:pt x="366" y="523"/>
                              </a:lnTo>
                              <a:lnTo>
                                <a:pt x="371" y="528"/>
                              </a:lnTo>
                              <a:lnTo>
                                <a:pt x="381" y="528"/>
                              </a:lnTo>
                              <a:lnTo>
                                <a:pt x="386" y="533"/>
                              </a:lnTo>
                              <a:lnTo>
                                <a:pt x="391" y="528"/>
                              </a:lnTo>
                              <a:lnTo>
                                <a:pt x="402" y="448"/>
                              </a:lnTo>
                              <a:lnTo>
                                <a:pt x="407" y="443"/>
                              </a:lnTo>
                              <a:lnTo>
                                <a:pt x="417" y="483"/>
                              </a:lnTo>
                              <a:lnTo>
                                <a:pt x="422" y="518"/>
                              </a:lnTo>
                              <a:lnTo>
                                <a:pt x="427" y="528"/>
                              </a:lnTo>
                              <a:lnTo>
                                <a:pt x="438" y="533"/>
                              </a:lnTo>
                              <a:lnTo>
                                <a:pt x="443" y="528"/>
                              </a:lnTo>
                              <a:lnTo>
                                <a:pt x="453" y="523"/>
                              </a:lnTo>
                              <a:lnTo>
                                <a:pt x="458" y="523"/>
                              </a:lnTo>
                              <a:lnTo>
                                <a:pt x="463" y="528"/>
                              </a:lnTo>
                              <a:lnTo>
                                <a:pt x="474" y="518"/>
                              </a:lnTo>
                              <a:lnTo>
                                <a:pt x="479" y="518"/>
                              </a:lnTo>
                              <a:lnTo>
                                <a:pt x="489" y="528"/>
                              </a:lnTo>
                              <a:lnTo>
                                <a:pt x="494" y="528"/>
                              </a:lnTo>
                              <a:lnTo>
                                <a:pt x="500" y="533"/>
                              </a:lnTo>
                              <a:lnTo>
                                <a:pt x="510" y="538"/>
                              </a:lnTo>
                              <a:lnTo>
                                <a:pt x="515" y="538"/>
                              </a:lnTo>
                              <a:lnTo>
                                <a:pt x="520" y="538"/>
                              </a:lnTo>
                              <a:lnTo>
                                <a:pt x="530" y="543"/>
                              </a:lnTo>
                              <a:lnTo>
                                <a:pt x="536" y="538"/>
                              </a:lnTo>
                              <a:lnTo>
                                <a:pt x="546" y="538"/>
                              </a:lnTo>
                              <a:lnTo>
                                <a:pt x="551" y="533"/>
                              </a:lnTo>
                              <a:lnTo>
                                <a:pt x="556" y="523"/>
                              </a:lnTo>
                              <a:lnTo>
                                <a:pt x="567" y="523"/>
                              </a:lnTo>
                              <a:lnTo>
                                <a:pt x="572" y="533"/>
                              </a:lnTo>
                              <a:lnTo>
                                <a:pt x="582" y="533"/>
                              </a:lnTo>
                              <a:lnTo>
                                <a:pt x="587" y="538"/>
                              </a:lnTo>
                              <a:lnTo>
                                <a:pt x="592" y="543"/>
                              </a:lnTo>
                              <a:lnTo>
                                <a:pt x="603" y="543"/>
                              </a:lnTo>
                              <a:lnTo>
                                <a:pt x="608" y="543"/>
                              </a:lnTo>
                              <a:lnTo>
                                <a:pt x="618" y="543"/>
                              </a:lnTo>
                              <a:lnTo>
                                <a:pt x="623" y="543"/>
                              </a:lnTo>
                              <a:lnTo>
                                <a:pt x="628" y="543"/>
                              </a:lnTo>
                              <a:lnTo>
                                <a:pt x="639" y="538"/>
                              </a:lnTo>
                              <a:lnTo>
                                <a:pt x="644" y="533"/>
                              </a:lnTo>
                              <a:lnTo>
                                <a:pt x="654" y="523"/>
                              </a:lnTo>
                              <a:lnTo>
                                <a:pt x="659" y="523"/>
                              </a:lnTo>
                              <a:lnTo>
                                <a:pt x="664" y="528"/>
                              </a:lnTo>
                              <a:lnTo>
                                <a:pt x="675" y="538"/>
                              </a:lnTo>
                              <a:lnTo>
                                <a:pt x="680" y="543"/>
                              </a:lnTo>
                              <a:lnTo>
                                <a:pt x="690" y="543"/>
                              </a:lnTo>
                              <a:lnTo>
                                <a:pt x="695" y="548"/>
                              </a:lnTo>
                              <a:lnTo>
                                <a:pt x="701" y="543"/>
                              </a:lnTo>
                              <a:lnTo>
                                <a:pt x="711" y="548"/>
                              </a:lnTo>
                              <a:lnTo>
                                <a:pt x="716" y="548"/>
                              </a:lnTo>
                              <a:lnTo>
                                <a:pt x="726" y="548"/>
                              </a:lnTo>
                              <a:lnTo>
                                <a:pt x="731" y="548"/>
                              </a:lnTo>
                              <a:lnTo>
                                <a:pt x="737" y="548"/>
                              </a:lnTo>
                              <a:lnTo>
                                <a:pt x="747" y="548"/>
                              </a:lnTo>
                              <a:lnTo>
                                <a:pt x="752" y="548"/>
                              </a:lnTo>
                              <a:lnTo>
                                <a:pt x="762" y="553"/>
                              </a:lnTo>
                              <a:lnTo>
                                <a:pt x="767" y="553"/>
                              </a:lnTo>
                              <a:lnTo>
                                <a:pt x="773" y="553"/>
                              </a:lnTo>
                              <a:lnTo>
                                <a:pt x="783" y="558"/>
                              </a:lnTo>
                              <a:lnTo>
                                <a:pt x="788" y="553"/>
                              </a:lnTo>
                              <a:lnTo>
                                <a:pt x="793" y="553"/>
                              </a:lnTo>
                              <a:lnTo>
                                <a:pt x="804" y="553"/>
                              </a:lnTo>
                              <a:lnTo>
                                <a:pt x="809" y="548"/>
                              </a:lnTo>
                              <a:lnTo>
                                <a:pt x="819" y="548"/>
                              </a:lnTo>
                              <a:lnTo>
                                <a:pt x="824" y="538"/>
                              </a:lnTo>
                              <a:lnTo>
                                <a:pt x="829" y="538"/>
                              </a:lnTo>
                              <a:lnTo>
                                <a:pt x="840" y="543"/>
                              </a:lnTo>
                              <a:lnTo>
                                <a:pt x="845" y="543"/>
                              </a:lnTo>
                              <a:lnTo>
                                <a:pt x="855" y="543"/>
                              </a:lnTo>
                              <a:lnTo>
                                <a:pt x="860" y="538"/>
                              </a:lnTo>
                              <a:lnTo>
                                <a:pt x="865" y="533"/>
                              </a:lnTo>
                              <a:lnTo>
                                <a:pt x="876" y="523"/>
                              </a:lnTo>
                              <a:lnTo>
                                <a:pt x="881" y="523"/>
                              </a:lnTo>
                              <a:lnTo>
                                <a:pt x="891" y="523"/>
                              </a:lnTo>
                              <a:lnTo>
                                <a:pt x="896" y="518"/>
                              </a:lnTo>
                              <a:lnTo>
                                <a:pt x="901" y="513"/>
                              </a:lnTo>
                              <a:lnTo>
                                <a:pt x="912" y="518"/>
                              </a:lnTo>
                              <a:lnTo>
                                <a:pt x="917" y="528"/>
                              </a:lnTo>
                              <a:lnTo>
                                <a:pt x="927" y="538"/>
                              </a:lnTo>
                              <a:lnTo>
                                <a:pt x="932" y="538"/>
                              </a:lnTo>
                              <a:lnTo>
                                <a:pt x="938" y="543"/>
                              </a:lnTo>
                              <a:lnTo>
                                <a:pt x="948" y="548"/>
                              </a:lnTo>
                              <a:lnTo>
                                <a:pt x="953" y="548"/>
                              </a:lnTo>
                              <a:lnTo>
                                <a:pt x="963" y="548"/>
                              </a:lnTo>
                              <a:lnTo>
                                <a:pt x="968" y="543"/>
                              </a:lnTo>
                              <a:lnTo>
                                <a:pt x="974" y="538"/>
                              </a:lnTo>
                              <a:lnTo>
                                <a:pt x="984" y="538"/>
                              </a:lnTo>
                              <a:lnTo>
                                <a:pt x="989" y="538"/>
                              </a:lnTo>
                              <a:lnTo>
                                <a:pt x="999" y="543"/>
                              </a:lnTo>
                              <a:lnTo>
                                <a:pt x="1005" y="548"/>
                              </a:lnTo>
                              <a:lnTo>
                                <a:pt x="1010" y="553"/>
                              </a:lnTo>
                              <a:lnTo>
                                <a:pt x="1020" y="553"/>
                              </a:lnTo>
                              <a:lnTo>
                                <a:pt x="1025" y="553"/>
                              </a:lnTo>
                              <a:lnTo>
                                <a:pt x="1035" y="548"/>
                              </a:lnTo>
                              <a:lnTo>
                                <a:pt x="1041" y="548"/>
                              </a:lnTo>
                              <a:lnTo>
                                <a:pt x="1046" y="553"/>
                              </a:lnTo>
                              <a:lnTo>
                                <a:pt x="1056" y="553"/>
                              </a:lnTo>
                              <a:lnTo>
                                <a:pt x="1061" y="548"/>
                              </a:lnTo>
                              <a:lnTo>
                                <a:pt x="1066" y="548"/>
                              </a:lnTo>
                              <a:lnTo>
                                <a:pt x="1077" y="548"/>
                              </a:lnTo>
                              <a:lnTo>
                                <a:pt x="1082" y="553"/>
                              </a:lnTo>
                              <a:lnTo>
                                <a:pt x="1092" y="548"/>
                              </a:lnTo>
                              <a:lnTo>
                                <a:pt x="1097" y="548"/>
                              </a:lnTo>
                              <a:lnTo>
                                <a:pt x="1102" y="548"/>
                              </a:lnTo>
                              <a:lnTo>
                                <a:pt x="1113" y="548"/>
                              </a:lnTo>
                              <a:lnTo>
                                <a:pt x="1118" y="548"/>
                              </a:lnTo>
                              <a:lnTo>
                                <a:pt x="1128" y="548"/>
                              </a:lnTo>
                              <a:lnTo>
                                <a:pt x="1133" y="543"/>
                              </a:lnTo>
                              <a:lnTo>
                                <a:pt x="1138" y="543"/>
                              </a:lnTo>
                              <a:lnTo>
                                <a:pt x="1149" y="543"/>
                              </a:lnTo>
                              <a:lnTo>
                                <a:pt x="1154" y="543"/>
                              </a:lnTo>
                              <a:lnTo>
                                <a:pt x="1164" y="543"/>
                              </a:lnTo>
                              <a:lnTo>
                                <a:pt x="1169" y="548"/>
                              </a:lnTo>
                              <a:lnTo>
                                <a:pt x="1175" y="548"/>
                              </a:lnTo>
                              <a:lnTo>
                                <a:pt x="1185" y="548"/>
                              </a:lnTo>
                              <a:lnTo>
                                <a:pt x="1190" y="533"/>
                              </a:lnTo>
                              <a:lnTo>
                                <a:pt x="1200" y="518"/>
                              </a:lnTo>
                              <a:lnTo>
                                <a:pt x="1205" y="503"/>
                              </a:lnTo>
                              <a:lnTo>
                                <a:pt x="1211" y="503"/>
                              </a:lnTo>
                              <a:lnTo>
                                <a:pt x="1221" y="493"/>
                              </a:lnTo>
                              <a:lnTo>
                                <a:pt x="1226" y="493"/>
                              </a:lnTo>
                              <a:lnTo>
                                <a:pt x="1236" y="503"/>
                              </a:lnTo>
                              <a:lnTo>
                                <a:pt x="1242" y="523"/>
                              </a:lnTo>
                              <a:lnTo>
                                <a:pt x="1247" y="538"/>
                              </a:lnTo>
                              <a:lnTo>
                                <a:pt x="1257" y="543"/>
                              </a:lnTo>
                              <a:lnTo>
                                <a:pt x="1262" y="548"/>
                              </a:lnTo>
                              <a:lnTo>
                                <a:pt x="1272" y="548"/>
                              </a:lnTo>
                              <a:lnTo>
                                <a:pt x="1278" y="543"/>
                              </a:lnTo>
                              <a:lnTo>
                                <a:pt x="1283" y="543"/>
                              </a:lnTo>
                              <a:lnTo>
                                <a:pt x="1293" y="538"/>
                              </a:lnTo>
                              <a:lnTo>
                                <a:pt x="1298" y="538"/>
                              </a:lnTo>
                              <a:lnTo>
                                <a:pt x="1309" y="538"/>
                              </a:lnTo>
                              <a:lnTo>
                                <a:pt x="1314" y="533"/>
                              </a:lnTo>
                              <a:lnTo>
                                <a:pt x="1319" y="538"/>
                              </a:lnTo>
                              <a:lnTo>
                                <a:pt x="1329" y="533"/>
                              </a:lnTo>
                              <a:lnTo>
                                <a:pt x="1334" y="533"/>
                              </a:lnTo>
                              <a:lnTo>
                                <a:pt x="1339" y="518"/>
                              </a:lnTo>
                              <a:lnTo>
                                <a:pt x="1350" y="518"/>
                              </a:lnTo>
                              <a:lnTo>
                                <a:pt x="1355" y="533"/>
                              </a:lnTo>
                              <a:lnTo>
                                <a:pt x="1365" y="538"/>
                              </a:lnTo>
                              <a:lnTo>
                                <a:pt x="1370" y="538"/>
                              </a:lnTo>
                              <a:lnTo>
                                <a:pt x="1376" y="538"/>
                              </a:lnTo>
                              <a:lnTo>
                                <a:pt x="1386" y="533"/>
                              </a:lnTo>
                              <a:lnTo>
                                <a:pt x="1391" y="518"/>
                              </a:lnTo>
                              <a:lnTo>
                                <a:pt x="1401" y="518"/>
                              </a:lnTo>
                              <a:lnTo>
                                <a:pt x="1406" y="523"/>
                              </a:lnTo>
                              <a:lnTo>
                                <a:pt x="1412" y="528"/>
                              </a:lnTo>
                              <a:lnTo>
                                <a:pt x="1422" y="488"/>
                              </a:lnTo>
                              <a:lnTo>
                                <a:pt x="1427" y="433"/>
                              </a:lnTo>
                              <a:lnTo>
                                <a:pt x="1437" y="458"/>
                              </a:lnTo>
                              <a:lnTo>
                                <a:pt x="1443" y="488"/>
                              </a:lnTo>
                              <a:lnTo>
                                <a:pt x="1448" y="503"/>
                              </a:lnTo>
                              <a:lnTo>
                                <a:pt x="1458" y="503"/>
                              </a:lnTo>
                              <a:lnTo>
                                <a:pt x="1463" y="518"/>
                              </a:lnTo>
                              <a:lnTo>
                                <a:pt x="1473" y="513"/>
                              </a:lnTo>
                              <a:lnTo>
                                <a:pt x="1479" y="523"/>
                              </a:lnTo>
                              <a:lnTo>
                                <a:pt x="1484" y="528"/>
                              </a:lnTo>
                              <a:lnTo>
                                <a:pt x="1494" y="533"/>
                              </a:lnTo>
                              <a:lnTo>
                                <a:pt x="1499" y="528"/>
                              </a:lnTo>
                              <a:lnTo>
                                <a:pt x="1510" y="523"/>
                              </a:lnTo>
                              <a:lnTo>
                                <a:pt x="1515" y="523"/>
                              </a:lnTo>
                              <a:lnTo>
                                <a:pt x="1520" y="518"/>
                              </a:lnTo>
                              <a:lnTo>
                                <a:pt x="1530" y="483"/>
                              </a:lnTo>
                              <a:lnTo>
                                <a:pt x="1535" y="468"/>
                              </a:lnTo>
                              <a:lnTo>
                                <a:pt x="1546" y="423"/>
                              </a:lnTo>
                              <a:lnTo>
                                <a:pt x="1551" y="402"/>
                              </a:lnTo>
                              <a:lnTo>
                                <a:pt x="1556" y="448"/>
                              </a:lnTo>
                              <a:lnTo>
                                <a:pt x="1566" y="498"/>
                              </a:lnTo>
                              <a:lnTo>
                                <a:pt x="1571" y="518"/>
                              </a:lnTo>
                              <a:lnTo>
                                <a:pt x="1582" y="528"/>
                              </a:lnTo>
                              <a:lnTo>
                                <a:pt x="1587" y="528"/>
                              </a:lnTo>
                              <a:lnTo>
                                <a:pt x="1592" y="503"/>
                              </a:lnTo>
                              <a:lnTo>
                                <a:pt x="1602" y="463"/>
                              </a:lnTo>
                              <a:lnTo>
                                <a:pt x="1607" y="428"/>
                              </a:lnTo>
                              <a:lnTo>
                                <a:pt x="1613" y="443"/>
                              </a:lnTo>
                              <a:lnTo>
                                <a:pt x="1623" y="478"/>
                              </a:lnTo>
                              <a:lnTo>
                                <a:pt x="1628" y="508"/>
                              </a:lnTo>
                              <a:lnTo>
                                <a:pt x="1638" y="518"/>
                              </a:lnTo>
                              <a:lnTo>
                                <a:pt x="1643" y="513"/>
                              </a:lnTo>
                              <a:lnTo>
                                <a:pt x="1649" y="498"/>
                              </a:lnTo>
                              <a:lnTo>
                                <a:pt x="1659" y="488"/>
                              </a:lnTo>
                              <a:lnTo>
                                <a:pt x="1664" y="463"/>
                              </a:lnTo>
                              <a:lnTo>
                                <a:pt x="1674" y="488"/>
                              </a:lnTo>
                              <a:lnTo>
                                <a:pt x="1680" y="513"/>
                              </a:lnTo>
                              <a:lnTo>
                                <a:pt x="1685" y="523"/>
                              </a:lnTo>
                              <a:lnTo>
                                <a:pt x="1695" y="533"/>
                              </a:lnTo>
                              <a:lnTo>
                                <a:pt x="1700" y="528"/>
                              </a:lnTo>
                              <a:lnTo>
                                <a:pt x="1710" y="508"/>
                              </a:lnTo>
                              <a:lnTo>
                                <a:pt x="1716" y="488"/>
                              </a:lnTo>
                              <a:lnTo>
                                <a:pt x="1721" y="503"/>
                              </a:lnTo>
                              <a:lnTo>
                                <a:pt x="1731" y="518"/>
                              </a:lnTo>
                              <a:lnTo>
                                <a:pt x="1736" y="523"/>
                              </a:lnTo>
                              <a:lnTo>
                                <a:pt x="1747" y="523"/>
                              </a:lnTo>
                              <a:lnTo>
                                <a:pt x="1752" y="518"/>
                              </a:lnTo>
                              <a:lnTo>
                                <a:pt x="1757" y="523"/>
                              </a:lnTo>
                              <a:lnTo>
                                <a:pt x="1767" y="528"/>
                              </a:lnTo>
                              <a:lnTo>
                                <a:pt x="1772" y="528"/>
                              </a:lnTo>
                              <a:lnTo>
                                <a:pt x="1783" y="533"/>
                              </a:lnTo>
                              <a:lnTo>
                                <a:pt x="1788" y="528"/>
                              </a:lnTo>
                              <a:lnTo>
                                <a:pt x="1793" y="528"/>
                              </a:lnTo>
                              <a:lnTo>
                                <a:pt x="1803" y="518"/>
                              </a:lnTo>
                              <a:lnTo>
                                <a:pt x="1808" y="493"/>
                              </a:lnTo>
                              <a:lnTo>
                                <a:pt x="1819" y="493"/>
                              </a:lnTo>
                              <a:lnTo>
                                <a:pt x="1824" y="503"/>
                              </a:lnTo>
                              <a:lnTo>
                                <a:pt x="1829" y="513"/>
                              </a:lnTo>
                              <a:lnTo>
                                <a:pt x="1839" y="518"/>
                              </a:lnTo>
                              <a:lnTo>
                                <a:pt x="1844" y="513"/>
                              </a:lnTo>
                              <a:lnTo>
                                <a:pt x="1855" y="508"/>
                              </a:lnTo>
                              <a:lnTo>
                                <a:pt x="1860" y="518"/>
                              </a:lnTo>
                              <a:lnTo>
                                <a:pt x="1865" y="528"/>
                              </a:lnTo>
                              <a:lnTo>
                                <a:pt x="1875" y="538"/>
                              </a:lnTo>
                              <a:lnTo>
                                <a:pt x="1881" y="523"/>
                              </a:lnTo>
                              <a:lnTo>
                                <a:pt x="1886" y="498"/>
                              </a:lnTo>
                              <a:lnTo>
                                <a:pt x="1896" y="478"/>
                              </a:lnTo>
                              <a:lnTo>
                                <a:pt x="1901" y="453"/>
                              </a:lnTo>
                              <a:lnTo>
                                <a:pt x="1911" y="453"/>
                              </a:lnTo>
                              <a:lnTo>
                                <a:pt x="1917" y="488"/>
                              </a:lnTo>
                              <a:lnTo>
                                <a:pt x="1922" y="513"/>
                              </a:lnTo>
                              <a:lnTo>
                                <a:pt x="1932" y="523"/>
                              </a:lnTo>
                              <a:lnTo>
                                <a:pt x="1937" y="523"/>
                              </a:lnTo>
                              <a:lnTo>
                                <a:pt x="1947" y="528"/>
                              </a:lnTo>
                              <a:lnTo>
                                <a:pt x="1953" y="523"/>
                              </a:lnTo>
                              <a:lnTo>
                                <a:pt x="1958" y="513"/>
                              </a:lnTo>
                              <a:lnTo>
                                <a:pt x="1968" y="508"/>
                              </a:lnTo>
                              <a:lnTo>
                                <a:pt x="1973" y="503"/>
                              </a:lnTo>
                              <a:lnTo>
                                <a:pt x="1984" y="503"/>
                              </a:lnTo>
                              <a:lnTo>
                                <a:pt x="1989" y="508"/>
                              </a:lnTo>
                              <a:lnTo>
                                <a:pt x="1994" y="523"/>
                              </a:lnTo>
                              <a:lnTo>
                                <a:pt x="2004" y="523"/>
                              </a:lnTo>
                              <a:lnTo>
                                <a:pt x="2009" y="513"/>
                              </a:lnTo>
                              <a:lnTo>
                                <a:pt x="2020" y="498"/>
                              </a:lnTo>
                              <a:lnTo>
                                <a:pt x="2025" y="498"/>
                              </a:lnTo>
                              <a:lnTo>
                                <a:pt x="2030" y="503"/>
                              </a:lnTo>
                              <a:lnTo>
                                <a:pt x="2040" y="488"/>
                              </a:lnTo>
                              <a:lnTo>
                                <a:pt x="2045" y="468"/>
                              </a:lnTo>
                              <a:lnTo>
                                <a:pt x="2056" y="488"/>
                              </a:lnTo>
                              <a:lnTo>
                                <a:pt x="2061" y="508"/>
                              </a:lnTo>
                              <a:lnTo>
                                <a:pt x="2066" y="518"/>
                              </a:lnTo>
                              <a:lnTo>
                                <a:pt x="2076" y="518"/>
                              </a:lnTo>
                              <a:lnTo>
                                <a:pt x="2081" y="498"/>
                              </a:lnTo>
                              <a:lnTo>
                                <a:pt x="2092" y="498"/>
                              </a:lnTo>
                              <a:lnTo>
                                <a:pt x="2097" y="508"/>
                              </a:lnTo>
                              <a:lnTo>
                                <a:pt x="2102" y="518"/>
                              </a:lnTo>
                              <a:lnTo>
                                <a:pt x="2112" y="523"/>
                              </a:lnTo>
                              <a:lnTo>
                                <a:pt x="2118" y="523"/>
                              </a:lnTo>
                              <a:lnTo>
                                <a:pt x="2128" y="523"/>
                              </a:lnTo>
                              <a:lnTo>
                                <a:pt x="2133" y="523"/>
                              </a:lnTo>
                              <a:lnTo>
                                <a:pt x="2138" y="528"/>
                              </a:lnTo>
                              <a:lnTo>
                                <a:pt x="2148" y="528"/>
                              </a:lnTo>
                              <a:lnTo>
                                <a:pt x="2154" y="528"/>
                              </a:lnTo>
                              <a:lnTo>
                                <a:pt x="2159" y="528"/>
                              </a:lnTo>
                              <a:lnTo>
                                <a:pt x="2169" y="528"/>
                              </a:lnTo>
                              <a:lnTo>
                                <a:pt x="2174" y="528"/>
                              </a:lnTo>
                              <a:lnTo>
                                <a:pt x="2185" y="528"/>
                              </a:lnTo>
                              <a:lnTo>
                                <a:pt x="2190" y="523"/>
                              </a:lnTo>
                              <a:lnTo>
                                <a:pt x="2195" y="523"/>
                              </a:lnTo>
                              <a:lnTo>
                                <a:pt x="2205" y="513"/>
                              </a:lnTo>
                              <a:lnTo>
                                <a:pt x="2210" y="513"/>
                              </a:lnTo>
                              <a:lnTo>
                                <a:pt x="2221" y="513"/>
                              </a:lnTo>
                              <a:lnTo>
                                <a:pt x="2226" y="518"/>
                              </a:lnTo>
                              <a:lnTo>
                                <a:pt x="2231" y="518"/>
                              </a:lnTo>
                              <a:lnTo>
                                <a:pt x="2241" y="518"/>
                              </a:lnTo>
                              <a:lnTo>
                                <a:pt x="2246" y="518"/>
                              </a:lnTo>
                              <a:lnTo>
                                <a:pt x="2257" y="488"/>
                              </a:lnTo>
                              <a:lnTo>
                                <a:pt x="2262" y="453"/>
                              </a:lnTo>
                              <a:lnTo>
                                <a:pt x="2267" y="473"/>
                              </a:lnTo>
                              <a:lnTo>
                                <a:pt x="2277" y="493"/>
                              </a:lnTo>
                              <a:lnTo>
                                <a:pt x="2282" y="498"/>
                              </a:lnTo>
                              <a:lnTo>
                                <a:pt x="2293" y="498"/>
                              </a:lnTo>
                              <a:lnTo>
                                <a:pt x="2298" y="488"/>
                              </a:lnTo>
                              <a:lnTo>
                                <a:pt x="2303" y="488"/>
                              </a:lnTo>
                              <a:lnTo>
                                <a:pt x="2313" y="478"/>
                              </a:lnTo>
                              <a:lnTo>
                                <a:pt x="2319" y="473"/>
                              </a:lnTo>
                              <a:lnTo>
                                <a:pt x="2329" y="483"/>
                              </a:lnTo>
                              <a:lnTo>
                                <a:pt x="2334" y="483"/>
                              </a:lnTo>
                              <a:lnTo>
                                <a:pt x="2339" y="483"/>
                              </a:lnTo>
                              <a:lnTo>
                                <a:pt x="2349" y="448"/>
                              </a:lnTo>
                              <a:lnTo>
                                <a:pt x="2355" y="443"/>
                              </a:lnTo>
                              <a:lnTo>
                                <a:pt x="2365" y="483"/>
                              </a:lnTo>
                              <a:lnTo>
                                <a:pt x="2370" y="483"/>
                              </a:lnTo>
                              <a:lnTo>
                                <a:pt x="2375" y="458"/>
                              </a:lnTo>
                              <a:lnTo>
                                <a:pt x="2385" y="443"/>
                              </a:lnTo>
                              <a:lnTo>
                                <a:pt x="2391" y="443"/>
                              </a:lnTo>
                              <a:lnTo>
                                <a:pt x="2401" y="468"/>
                              </a:lnTo>
                              <a:lnTo>
                                <a:pt x="2406" y="473"/>
                              </a:lnTo>
                              <a:lnTo>
                                <a:pt x="2411" y="463"/>
                              </a:lnTo>
                              <a:lnTo>
                                <a:pt x="2422" y="453"/>
                              </a:lnTo>
                              <a:lnTo>
                                <a:pt x="2427" y="433"/>
                              </a:lnTo>
                              <a:lnTo>
                                <a:pt x="2432" y="428"/>
                              </a:lnTo>
                              <a:lnTo>
                                <a:pt x="2442" y="443"/>
                              </a:lnTo>
                              <a:lnTo>
                                <a:pt x="2447" y="458"/>
                              </a:lnTo>
                              <a:lnTo>
                                <a:pt x="2458" y="453"/>
                              </a:lnTo>
                              <a:lnTo>
                                <a:pt x="2463" y="448"/>
                              </a:lnTo>
                              <a:lnTo>
                                <a:pt x="2468" y="453"/>
                              </a:lnTo>
                              <a:lnTo>
                                <a:pt x="2478" y="438"/>
                              </a:lnTo>
                              <a:lnTo>
                                <a:pt x="2483" y="382"/>
                              </a:lnTo>
                              <a:lnTo>
                                <a:pt x="2494" y="372"/>
                              </a:lnTo>
                              <a:lnTo>
                                <a:pt x="2499" y="443"/>
                              </a:lnTo>
                              <a:lnTo>
                                <a:pt x="2504" y="458"/>
                              </a:lnTo>
                              <a:lnTo>
                                <a:pt x="2514" y="443"/>
                              </a:lnTo>
                              <a:lnTo>
                                <a:pt x="2519" y="438"/>
                              </a:lnTo>
                              <a:lnTo>
                                <a:pt x="2530" y="463"/>
                              </a:lnTo>
                              <a:lnTo>
                                <a:pt x="2535" y="468"/>
                              </a:lnTo>
                              <a:lnTo>
                                <a:pt x="2540" y="463"/>
                              </a:lnTo>
                              <a:lnTo>
                                <a:pt x="2550" y="463"/>
                              </a:lnTo>
                              <a:lnTo>
                                <a:pt x="2556" y="463"/>
                              </a:lnTo>
                              <a:lnTo>
                                <a:pt x="2566" y="463"/>
                              </a:lnTo>
                              <a:lnTo>
                                <a:pt x="2571" y="423"/>
                              </a:lnTo>
                              <a:lnTo>
                                <a:pt x="2576" y="407"/>
                              </a:lnTo>
                              <a:lnTo>
                                <a:pt x="2586" y="0"/>
                              </a:lnTo>
                              <a:lnTo>
                                <a:pt x="2592" y="86"/>
                              </a:lnTo>
                              <a:lnTo>
                                <a:pt x="2602" y="267"/>
                              </a:lnTo>
                              <a:lnTo>
                                <a:pt x="2607" y="362"/>
                              </a:lnTo>
                              <a:lnTo>
                                <a:pt x="2612" y="407"/>
                              </a:lnTo>
                              <a:lnTo>
                                <a:pt x="2623" y="428"/>
                              </a:lnTo>
                              <a:lnTo>
                                <a:pt x="2628" y="443"/>
                              </a:lnTo>
                              <a:lnTo>
                                <a:pt x="2638" y="448"/>
                              </a:lnTo>
                              <a:lnTo>
                                <a:pt x="2643" y="453"/>
                              </a:lnTo>
                              <a:lnTo>
                                <a:pt x="2648" y="463"/>
                              </a:lnTo>
                              <a:lnTo>
                                <a:pt x="2659" y="468"/>
                              </a:lnTo>
                              <a:lnTo>
                                <a:pt x="2664" y="473"/>
                              </a:lnTo>
                              <a:lnTo>
                                <a:pt x="2674" y="423"/>
                              </a:lnTo>
                              <a:lnTo>
                                <a:pt x="2679" y="428"/>
                              </a:lnTo>
                              <a:lnTo>
                                <a:pt x="2684" y="458"/>
                              </a:lnTo>
                              <a:lnTo>
                                <a:pt x="2695" y="468"/>
                              </a:lnTo>
                              <a:lnTo>
                                <a:pt x="2700" y="483"/>
                              </a:lnTo>
                              <a:lnTo>
                                <a:pt x="2710" y="483"/>
                              </a:lnTo>
                              <a:lnTo>
                                <a:pt x="2715" y="458"/>
                              </a:lnTo>
                              <a:lnTo>
                                <a:pt x="2720" y="362"/>
                              </a:lnTo>
                              <a:lnTo>
                                <a:pt x="2731" y="382"/>
                              </a:lnTo>
                              <a:lnTo>
                                <a:pt x="2736" y="438"/>
                              </a:lnTo>
                              <a:lnTo>
                                <a:pt x="2741" y="468"/>
                              </a:lnTo>
                              <a:lnTo>
                                <a:pt x="2751" y="478"/>
                              </a:lnTo>
                              <a:lnTo>
                                <a:pt x="2756" y="478"/>
                              </a:lnTo>
                              <a:lnTo>
                                <a:pt x="2767" y="478"/>
                              </a:lnTo>
                              <a:lnTo>
                                <a:pt x="2772" y="478"/>
                              </a:lnTo>
                              <a:lnTo>
                                <a:pt x="2777" y="478"/>
                              </a:lnTo>
                              <a:lnTo>
                                <a:pt x="2787" y="337"/>
                              </a:lnTo>
                              <a:lnTo>
                                <a:pt x="2793" y="282"/>
                              </a:lnTo>
                              <a:lnTo>
                                <a:pt x="2803" y="357"/>
                              </a:lnTo>
                              <a:lnTo>
                                <a:pt x="2808" y="423"/>
                              </a:lnTo>
                              <a:lnTo>
                                <a:pt x="2813" y="458"/>
                              </a:lnTo>
                              <a:lnTo>
                                <a:pt x="2823" y="473"/>
                              </a:lnTo>
                              <a:lnTo>
                                <a:pt x="2829" y="478"/>
                              </a:lnTo>
                              <a:lnTo>
                                <a:pt x="2839" y="488"/>
                              </a:lnTo>
                              <a:lnTo>
                                <a:pt x="2844" y="483"/>
                              </a:lnTo>
                              <a:lnTo>
                                <a:pt x="2849" y="483"/>
                              </a:lnTo>
                              <a:lnTo>
                                <a:pt x="2860" y="483"/>
                              </a:lnTo>
                              <a:lnTo>
                                <a:pt x="2865" y="488"/>
                              </a:lnTo>
                              <a:lnTo>
                                <a:pt x="2875" y="488"/>
                              </a:lnTo>
                              <a:lnTo>
                                <a:pt x="2880" y="488"/>
                              </a:lnTo>
                              <a:lnTo>
                                <a:pt x="2885" y="488"/>
                              </a:lnTo>
                              <a:lnTo>
                                <a:pt x="2896" y="488"/>
                              </a:lnTo>
                              <a:lnTo>
                                <a:pt x="2901" y="488"/>
                              </a:lnTo>
                              <a:lnTo>
                                <a:pt x="2911" y="488"/>
                              </a:lnTo>
                              <a:lnTo>
                                <a:pt x="2916" y="488"/>
                              </a:lnTo>
                              <a:lnTo>
                                <a:pt x="2921" y="483"/>
                              </a:lnTo>
                              <a:lnTo>
                                <a:pt x="2932" y="483"/>
                              </a:lnTo>
                              <a:lnTo>
                                <a:pt x="2937" y="483"/>
                              </a:lnTo>
                              <a:lnTo>
                                <a:pt x="2947" y="483"/>
                              </a:lnTo>
                              <a:lnTo>
                                <a:pt x="2952" y="483"/>
                              </a:lnTo>
                              <a:lnTo>
                                <a:pt x="2957" y="473"/>
                              </a:lnTo>
                              <a:lnTo>
                                <a:pt x="2968" y="438"/>
                              </a:lnTo>
                              <a:lnTo>
                                <a:pt x="2973" y="453"/>
                              </a:lnTo>
                              <a:lnTo>
                                <a:pt x="2983" y="468"/>
                              </a:lnTo>
                              <a:lnTo>
                                <a:pt x="2988" y="478"/>
                              </a:lnTo>
                              <a:lnTo>
                                <a:pt x="2994" y="468"/>
                              </a:lnTo>
                              <a:lnTo>
                                <a:pt x="3004" y="453"/>
                              </a:lnTo>
                              <a:lnTo>
                                <a:pt x="3009" y="458"/>
                              </a:lnTo>
                              <a:lnTo>
                                <a:pt x="3014" y="473"/>
                              </a:lnTo>
                              <a:lnTo>
                                <a:pt x="3024" y="468"/>
                              </a:lnTo>
                              <a:lnTo>
                                <a:pt x="3030" y="473"/>
                              </a:lnTo>
                              <a:lnTo>
                                <a:pt x="3040" y="473"/>
                              </a:lnTo>
                              <a:lnTo>
                                <a:pt x="3045" y="473"/>
                              </a:lnTo>
                              <a:lnTo>
                                <a:pt x="3050" y="478"/>
                              </a:lnTo>
                              <a:lnTo>
                                <a:pt x="3061" y="478"/>
                              </a:lnTo>
                              <a:lnTo>
                                <a:pt x="3066" y="473"/>
                              </a:lnTo>
                              <a:lnTo>
                                <a:pt x="3076" y="468"/>
                              </a:lnTo>
                              <a:lnTo>
                                <a:pt x="3081" y="463"/>
                              </a:lnTo>
                              <a:lnTo>
                                <a:pt x="3086" y="473"/>
                              </a:lnTo>
                              <a:lnTo>
                                <a:pt x="3097" y="473"/>
                              </a:lnTo>
                              <a:lnTo>
                                <a:pt x="3102" y="478"/>
                              </a:lnTo>
                              <a:lnTo>
                                <a:pt x="3112" y="478"/>
                              </a:lnTo>
                              <a:lnTo>
                                <a:pt x="3117" y="473"/>
                              </a:lnTo>
                              <a:lnTo>
                                <a:pt x="3122" y="473"/>
                              </a:lnTo>
                              <a:lnTo>
                                <a:pt x="3133" y="473"/>
                              </a:lnTo>
                              <a:lnTo>
                                <a:pt x="3138" y="468"/>
                              </a:lnTo>
                              <a:lnTo>
                                <a:pt x="3148" y="463"/>
                              </a:lnTo>
                              <a:lnTo>
                                <a:pt x="3153" y="448"/>
                              </a:lnTo>
                              <a:lnTo>
                                <a:pt x="3158" y="443"/>
                              </a:lnTo>
                              <a:lnTo>
                                <a:pt x="3169" y="448"/>
                              </a:lnTo>
                              <a:lnTo>
                                <a:pt x="3174" y="453"/>
                              </a:lnTo>
                              <a:lnTo>
                                <a:pt x="3184" y="453"/>
                              </a:lnTo>
                              <a:lnTo>
                                <a:pt x="3189" y="453"/>
                              </a:lnTo>
                              <a:lnTo>
                                <a:pt x="3194" y="458"/>
                              </a:lnTo>
                              <a:lnTo>
                                <a:pt x="3205" y="463"/>
                              </a:lnTo>
                              <a:lnTo>
                                <a:pt x="3210" y="463"/>
                              </a:lnTo>
                              <a:lnTo>
                                <a:pt x="3220" y="468"/>
                              </a:lnTo>
                              <a:lnTo>
                                <a:pt x="3225" y="468"/>
                              </a:lnTo>
                              <a:lnTo>
                                <a:pt x="3231" y="463"/>
                              </a:lnTo>
                              <a:lnTo>
                                <a:pt x="3241" y="458"/>
                              </a:lnTo>
                              <a:lnTo>
                                <a:pt x="3246" y="463"/>
                              </a:lnTo>
                              <a:lnTo>
                                <a:pt x="3256" y="463"/>
                              </a:lnTo>
                              <a:lnTo>
                                <a:pt x="3261" y="458"/>
                              </a:lnTo>
                              <a:lnTo>
                                <a:pt x="3267" y="458"/>
                              </a:lnTo>
                              <a:lnTo>
                                <a:pt x="3277" y="458"/>
                              </a:lnTo>
                              <a:lnTo>
                                <a:pt x="3282" y="458"/>
                              </a:lnTo>
                              <a:lnTo>
                                <a:pt x="3287" y="458"/>
                              </a:lnTo>
                              <a:lnTo>
                                <a:pt x="3298" y="458"/>
                              </a:lnTo>
                              <a:lnTo>
                                <a:pt x="3303" y="453"/>
                              </a:lnTo>
                              <a:lnTo>
                                <a:pt x="3313" y="453"/>
                              </a:lnTo>
                              <a:lnTo>
                                <a:pt x="3318" y="458"/>
                              </a:lnTo>
                              <a:lnTo>
                                <a:pt x="3323" y="453"/>
                              </a:lnTo>
                              <a:lnTo>
                                <a:pt x="3334" y="453"/>
                              </a:lnTo>
                              <a:lnTo>
                                <a:pt x="3339" y="453"/>
                              </a:lnTo>
                              <a:lnTo>
                                <a:pt x="3349" y="458"/>
                              </a:lnTo>
                              <a:lnTo>
                                <a:pt x="3354" y="453"/>
                              </a:lnTo>
                              <a:lnTo>
                                <a:pt x="3359" y="453"/>
                              </a:lnTo>
                              <a:lnTo>
                                <a:pt x="3370" y="453"/>
                              </a:lnTo>
                              <a:lnTo>
                                <a:pt x="3375" y="453"/>
                              </a:lnTo>
                              <a:lnTo>
                                <a:pt x="3385" y="453"/>
                              </a:lnTo>
                              <a:lnTo>
                                <a:pt x="3390" y="448"/>
                              </a:lnTo>
                              <a:lnTo>
                                <a:pt x="3395" y="448"/>
                              </a:lnTo>
                              <a:lnTo>
                                <a:pt x="3406" y="453"/>
                              </a:lnTo>
                              <a:lnTo>
                                <a:pt x="3411" y="448"/>
                              </a:lnTo>
                              <a:lnTo>
                                <a:pt x="3421" y="448"/>
                              </a:lnTo>
                              <a:lnTo>
                                <a:pt x="3426" y="443"/>
                              </a:lnTo>
                              <a:lnTo>
                                <a:pt x="3432" y="448"/>
                              </a:lnTo>
                              <a:lnTo>
                                <a:pt x="3442" y="448"/>
                              </a:lnTo>
                              <a:lnTo>
                                <a:pt x="3447" y="448"/>
                              </a:lnTo>
                              <a:lnTo>
                                <a:pt x="3457" y="448"/>
                              </a:lnTo>
                              <a:lnTo>
                                <a:pt x="3462" y="448"/>
                              </a:lnTo>
                              <a:lnTo>
                                <a:pt x="3468" y="443"/>
                              </a:lnTo>
                              <a:lnTo>
                                <a:pt x="3478" y="448"/>
                              </a:lnTo>
                              <a:lnTo>
                                <a:pt x="3483" y="443"/>
                              </a:lnTo>
                              <a:lnTo>
                                <a:pt x="3493" y="443"/>
                              </a:lnTo>
                              <a:lnTo>
                                <a:pt x="3499" y="443"/>
                              </a:lnTo>
                            </a:path>
                          </a:pathLst>
                        </a:custGeom>
                        <a:noFill/>
                        <a:ln w="19080">
                          <a:solidFill>
                            <a:srgbClr val="0000cc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45" coordsize="3499,624" path="m0,624l5,624l10,624l15,624l20,624l25,624l31,624l36,624l41,624l46,624l51,624l56,624l62,624l67,624l72,624l77,624l82,624l87,624l92,624l98,624l103,624l108,624l113,624l118,624l123,624l129,624l134,624l139,624l144,624l149,624l149,241l149,624l149,241l154,267l165,397l170,458l180,468l185,468l190,468l201,483l206,483l216,488l221,483l226,488l237,493l242,488l247,483l257,488l263,488l273,392l278,367l283,428l293,493l299,513l309,518l314,518l319,518l329,518l335,523l345,528l350,533l355,533l366,523l371,528l381,528l386,533l391,528l402,448l407,443l417,483l422,518l427,528l438,533l443,528l453,523l458,523l463,528l474,518l479,518l489,528l494,528l500,533l510,538l515,538l520,538l530,543l536,538l546,538l551,533l556,523l567,523l572,533l582,533l587,538l592,543l603,543l608,543l618,543l623,543l628,543l639,538l644,533l654,523l659,523l664,528l675,538l680,543l690,543l695,548l701,543l711,548l716,548l726,548l731,548l737,548l747,548l752,548l762,553l767,553l773,553l783,558l788,553l793,553l804,553l809,548l819,548l824,538l829,538l840,543l845,543l855,543l860,538l865,533l876,523l881,523l891,523l896,518l901,513l912,518l917,528l927,538l932,538l938,543l948,548l953,548l963,548l968,543l974,538l984,538l989,538l999,543l1005,548l1010,553l1020,553l1025,553l1035,548l1041,548l1046,553l1056,553l1061,548l1066,548l1077,548l1082,553l1092,548l1097,548l1102,548l1113,548l1118,548l1128,548l1133,543l1138,543l1149,543l1154,543l1164,543l1169,548l1175,548l1185,548l1190,533l1200,518l1205,503l1211,503l1221,493l1226,493l1236,503l1242,523l1247,538l1257,543l1262,548l1272,548l1278,543l1283,543l1293,538l1298,538l1309,538l1314,533l1319,538l1329,533l1334,533l1339,518l1350,518l1355,533l1365,538l1370,538l1376,538l1386,533l1391,518l1401,518l1406,523l1412,528l1422,488l1427,433l1437,458l1443,488l1448,503l1458,503l1463,518l1473,513l1479,523l1484,528l1494,533l1499,528l1510,523l1515,523l1520,518l1530,483l1535,468l1546,423l1551,402l1556,448l1566,498l1571,518l1582,528l1587,528l1592,503l1602,463l1607,428l1613,443l1623,478l1628,508l1638,518l1643,513l1649,498l1659,488l1664,463l1674,488l1680,513l1685,523l1695,533l1700,528l1710,508l1716,488l1721,503l1731,518l1736,523l1747,523l1752,518l1757,523l1767,528l1772,528l1783,533l1788,528l1793,528l1803,518l1808,493l1819,493l1824,503l1829,513l1839,518l1844,513l1855,508l1860,518l1865,528l1875,538l1881,523l1886,498l1896,478l1901,453l1911,453l1917,488l1922,513l1932,523l1937,523l1947,528l1953,523l1958,513l1968,508l1973,503l1984,503l1989,508l1994,523l2004,523l2009,513l2020,498l2025,498l2030,503l2040,488l2045,468l2056,488l2061,508l2066,518l2076,518l2081,498l2092,498l2097,508l2102,518l2112,523l2118,523l2128,523l2133,523l2138,528l2148,528l2154,528l2159,528l2169,528l2174,528l2185,528l2190,523l2195,523l2205,513l2210,513l2221,513l2226,518l2231,518l2241,518l2246,518l2257,488l2262,453l2267,473l2277,493l2282,498l2293,498l2298,488l2303,488l2313,478l2319,473l2329,483l2334,483l2339,483l2349,448l2355,443l2365,483l2370,483l2375,458l2385,443l2391,443l2401,468l2406,473l2411,463l2422,453l2427,433l2432,428l2442,443l2447,458l2458,453l2463,448l2468,453l2478,438l2483,382l2494,372l2499,443l2504,458l2514,443l2519,438l2530,463l2535,468l2540,463l2550,463l2556,463l2566,463l2571,423l2576,407l2586,0l2592,86l2602,267l2607,362l2612,407l2623,428l2628,443l2638,448l2643,453l2648,463l2659,468l2664,473l2674,423l2679,428l2684,458l2695,468l2700,483l2710,483l2715,458l2720,362l2731,382l2736,438l2741,468l2751,478l2756,478l2767,478l2772,478l2777,478l2787,337l2793,282l2803,357l2808,423l2813,458l2823,473l2829,478l2839,488l2844,483l2849,483l2860,483l2865,488l2875,488l2880,488l2885,488l2896,488l2901,488l2911,488l2916,488l2921,483l2932,483l2937,483l2947,483l2952,483l2957,473l2968,438l2973,453l2983,468l2988,478l2994,468l3004,453l3009,458l3014,473l3024,468l3030,473l3040,473l3045,473l3050,478l3061,478l3066,473l3076,468l3081,463l3086,473l3097,473l3102,478l3112,478l3117,473l3122,473l3133,473l3138,468l3148,463l3153,448l3158,443l3169,448l3174,453l3184,453l3189,453l3194,458l3205,463l3210,463l3220,468l3225,468l3231,463l3241,458l3246,463l3256,463l3261,458l3267,458l3277,458l3282,458l3287,458l3298,458l3303,453l3313,453l3318,458l3323,453l3334,453l3339,453l3349,458l3354,453l3359,453l3370,453l3375,453l3385,453l3390,448l3395,448l3406,453l3411,448l3421,448l3426,443l3432,448l3442,448l3447,448l3457,448l3462,448l3468,443l3478,448l3483,443l3493,443l3499,443e" stroked="t" o:allowincell="f" style="position:absolute;margin-left:42.2pt;margin-top:131.95pt;width:437.35pt;height:116.95pt;mso-wrap-style:none;v-text-anchor:middle">
                <v:fill o:detectmouseclick="t" on="false"/>
                <v:stroke color="#0000cc" weight="1908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69">
                <wp:simplePos x="0" y="0"/>
                <wp:positionH relativeFrom="column">
                  <wp:posOffset>548640</wp:posOffset>
                </wp:positionH>
                <wp:positionV relativeFrom="paragraph">
                  <wp:posOffset>727075</wp:posOffset>
                </wp:positionV>
                <wp:extent cx="5554980" cy="466725"/>
                <wp:effectExtent l="9525" t="10160" r="10160" b="9525"/>
                <wp:wrapNone/>
                <wp:docPr id="118" name="任意多边形 2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55160" cy="4665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499" h="196">
                              <a:moveTo>
                                <a:pt x="0" y="196"/>
                              </a:moveTo>
                              <a:lnTo>
                                <a:pt x="5" y="196"/>
                              </a:lnTo>
                              <a:lnTo>
                                <a:pt x="10" y="196"/>
                              </a:lnTo>
                              <a:lnTo>
                                <a:pt x="15" y="196"/>
                              </a:lnTo>
                              <a:lnTo>
                                <a:pt x="20" y="196"/>
                              </a:lnTo>
                              <a:lnTo>
                                <a:pt x="25" y="196"/>
                              </a:lnTo>
                              <a:lnTo>
                                <a:pt x="31" y="196"/>
                              </a:lnTo>
                              <a:lnTo>
                                <a:pt x="36" y="196"/>
                              </a:lnTo>
                              <a:lnTo>
                                <a:pt x="41" y="196"/>
                              </a:lnTo>
                              <a:lnTo>
                                <a:pt x="46" y="196"/>
                              </a:lnTo>
                              <a:lnTo>
                                <a:pt x="51" y="196"/>
                              </a:lnTo>
                              <a:lnTo>
                                <a:pt x="56" y="196"/>
                              </a:lnTo>
                              <a:lnTo>
                                <a:pt x="62" y="196"/>
                              </a:lnTo>
                              <a:lnTo>
                                <a:pt x="67" y="196"/>
                              </a:lnTo>
                              <a:lnTo>
                                <a:pt x="72" y="196"/>
                              </a:lnTo>
                              <a:lnTo>
                                <a:pt x="77" y="196"/>
                              </a:lnTo>
                              <a:lnTo>
                                <a:pt x="82" y="196"/>
                              </a:lnTo>
                              <a:lnTo>
                                <a:pt x="87" y="196"/>
                              </a:lnTo>
                              <a:lnTo>
                                <a:pt x="92" y="196"/>
                              </a:lnTo>
                              <a:lnTo>
                                <a:pt x="98" y="196"/>
                              </a:lnTo>
                              <a:lnTo>
                                <a:pt x="103" y="196"/>
                              </a:lnTo>
                              <a:lnTo>
                                <a:pt x="108" y="196"/>
                              </a:lnTo>
                              <a:lnTo>
                                <a:pt x="113" y="196"/>
                              </a:lnTo>
                              <a:lnTo>
                                <a:pt x="118" y="196"/>
                              </a:lnTo>
                              <a:lnTo>
                                <a:pt x="123" y="196"/>
                              </a:lnTo>
                              <a:lnTo>
                                <a:pt x="129" y="196"/>
                              </a:lnTo>
                              <a:lnTo>
                                <a:pt x="134" y="196"/>
                              </a:lnTo>
                              <a:lnTo>
                                <a:pt x="139" y="196"/>
                              </a:lnTo>
                              <a:lnTo>
                                <a:pt x="144" y="196"/>
                              </a:lnTo>
                              <a:lnTo>
                                <a:pt x="149" y="196"/>
                              </a:lnTo>
                              <a:lnTo>
                                <a:pt x="149" y="71"/>
                              </a:lnTo>
                              <a:lnTo>
                                <a:pt x="149" y="196"/>
                              </a:lnTo>
                              <a:lnTo>
                                <a:pt x="149" y="71"/>
                              </a:lnTo>
                              <a:lnTo>
                                <a:pt x="154" y="0"/>
                              </a:lnTo>
                              <a:lnTo>
                                <a:pt x="165" y="5"/>
                              </a:lnTo>
                              <a:lnTo>
                                <a:pt x="170" y="51"/>
                              </a:lnTo>
                              <a:lnTo>
                                <a:pt x="175" y="61"/>
                              </a:lnTo>
                              <a:lnTo>
                                <a:pt x="185" y="56"/>
                              </a:lnTo>
                              <a:lnTo>
                                <a:pt x="190" y="66"/>
                              </a:lnTo>
                              <a:lnTo>
                                <a:pt x="201" y="71"/>
                              </a:lnTo>
                              <a:lnTo>
                                <a:pt x="206" y="81"/>
                              </a:lnTo>
                              <a:lnTo>
                                <a:pt x="211" y="91"/>
                              </a:lnTo>
                              <a:lnTo>
                                <a:pt x="221" y="96"/>
                              </a:lnTo>
                              <a:lnTo>
                                <a:pt x="226" y="96"/>
                              </a:lnTo>
                              <a:lnTo>
                                <a:pt x="237" y="96"/>
                              </a:lnTo>
                              <a:lnTo>
                                <a:pt x="242" y="101"/>
                              </a:lnTo>
                              <a:lnTo>
                                <a:pt x="247" y="96"/>
                              </a:lnTo>
                              <a:lnTo>
                                <a:pt x="257" y="96"/>
                              </a:lnTo>
                              <a:lnTo>
                                <a:pt x="263" y="96"/>
                              </a:lnTo>
                              <a:lnTo>
                                <a:pt x="273" y="101"/>
                              </a:lnTo>
                              <a:lnTo>
                                <a:pt x="278" y="101"/>
                              </a:lnTo>
                              <a:lnTo>
                                <a:pt x="283" y="76"/>
                              </a:lnTo>
                              <a:lnTo>
                                <a:pt x="293" y="51"/>
                              </a:lnTo>
                              <a:lnTo>
                                <a:pt x="299" y="81"/>
                              </a:lnTo>
                              <a:lnTo>
                                <a:pt x="309" y="96"/>
                              </a:lnTo>
                              <a:lnTo>
                                <a:pt x="314" y="101"/>
                              </a:lnTo>
                              <a:lnTo>
                                <a:pt x="319" y="101"/>
                              </a:lnTo>
                              <a:lnTo>
                                <a:pt x="329" y="101"/>
                              </a:lnTo>
                              <a:lnTo>
                                <a:pt x="335" y="101"/>
                              </a:lnTo>
                              <a:lnTo>
                                <a:pt x="340" y="106"/>
                              </a:lnTo>
                              <a:lnTo>
                                <a:pt x="350" y="106"/>
                              </a:lnTo>
                              <a:lnTo>
                                <a:pt x="355" y="121"/>
                              </a:lnTo>
                              <a:lnTo>
                                <a:pt x="366" y="116"/>
                              </a:lnTo>
                              <a:lnTo>
                                <a:pt x="371" y="106"/>
                              </a:lnTo>
                              <a:lnTo>
                                <a:pt x="376" y="101"/>
                              </a:lnTo>
                              <a:lnTo>
                                <a:pt x="386" y="101"/>
                              </a:lnTo>
                              <a:lnTo>
                                <a:pt x="391" y="106"/>
                              </a:lnTo>
                              <a:lnTo>
                                <a:pt x="402" y="101"/>
                              </a:lnTo>
                              <a:lnTo>
                                <a:pt x="407" y="66"/>
                              </a:lnTo>
                              <a:lnTo>
                                <a:pt x="412" y="5"/>
                              </a:lnTo>
                              <a:lnTo>
                                <a:pt x="422" y="10"/>
                              </a:lnTo>
                              <a:lnTo>
                                <a:pt x="427" y="30"/>
                              </a:lnTo>
                              <a:lnTo>
                                <a:pt x="438" y="61"/>
                              </a:lnTo>
                              <a:lnTo>
                                <a:pt x="443" y="86"/>
                              </a:lnTo>
                              <a:lnTo>
                                <a:pt x="448" y="91"/>
                              </a:lnTo>
                              <a:lnTo>
                                <a:pt x="458" y="101"/>
                              </a:lnTo>
                              <a:lnTo>
                                <a:pt x="463" y="101"/>
                              </a:lnTo>
                              <a:lnTo>
                                <a:pt x="474" y="106"/>
                              </a:lnTo>
                              <a:lnTo>
                                <a:pt x="479" y="106"/>
                              </a:lnTo>
                              <a:lnTo>
                                <a:pt x="484" y="101"/>
                              </a:lnTo>
                              <a:lnTo>
                                <a:pt x="494" y="91"/>
                              </a:lnTo>
                              <a:lnTo>
                                <a:pt x="500" y="76"/>
                              </a:lnTo>
                              <a:lnTo>
                                <a:pt x="510" y="86"/>
                              </a:lnTo>
                              <a:lnTo>
                                <a:pt x="515" y="101"/>
                              </a:lnTo>
                              <a:lnTo>
                                <a:pt x="520" y="106"/>
                              </a:lnTo>
                              <a:lnTo>
                                <a:pt x="530" y="116"/>
                              </a:lnTo>
                              <a:lnTo>
                                <a:pt x="536" y="111"/>
                              </a:lnTo>
                              <a:lnTo>
                                <a:pt x="546" y="111"/>
                              </a:lnTo>
                              <a:lnTo>
                                <a:pt x="551" y="111"/>
                              </a:lnTo>
                              <a:lnTo>
                                <a:pt x="556" y="111"/>
                              </a:lnTo>
                              <a:lnTo>
                                <a:pt x="567" y="111"/>
                              </a:lnTo>
                              <a:lnTo>
                                <a:pt x="572" y="111"/>
                              </a:lnTo>
                              <a:lnTo>
                                <a:pt x="582" y="101"/>
                              </a:lnTo>
                              <a:lnTo>
                                <a:pt x="587" y="101"/>
                              </a:lnTo>
                              <a:lnTo>
                                <a:pt x="592" y="106"/>
                              </a:lnTo>
                              <a:lnTo>
                                <a:pt x="603" y="106"/>
                              </a:lnTo>
                              <a:lnTo>
                                <a:pt x="608" y="111"/>
                              </a:lnTo>
                              <a:lnTo>
                                <a:pt x="613" y="111"/>
                              </a:lnTo>
                              <a:lnTo>
                                <a:pt x="623" y="111"/>
                              </a:lnTo>
                              <a:lnTo>
                                <a:pt x="628" y="111"/>
                              </a:lnTo>
                              <a:lnTo>
                                <a:pt x="639" y="116"/>
                              </a:lnTo>
                              <a:lnTo>
                                <a:pt x="644" y="111"/>
                              </a:lnTo>
                              <a:lnTo>
                                <a:pt x="649" y="111"/>
                              </a:lnTo>
                              <a:lnTo>
                                <a:pt x="659" y="111"/>
                              </a:lnTo>
                              <a:lnTo>
                                <a:pt x="664" y="111"/>
                              </a:lnTo>
                              <a:lnTo>
                                <a:pt x="675" y="106"/>
                              </a:lnTo>
                              <a:lnTo>
                                <a:pt x="680" y="106"/>
                              </a:lnTo>
                              <a:lnTo>
                                <a:pt x="685" y="111"/>
                              </a:lnTo>
                              <a:lnTo>
                                <a:pt x="695" y="111"/>
                              </a:lnTo>
                              <a:lnTo>
                                <a:pt x="701" y="116"/>
                              </a:lnTo>
                              <a:lnTo>
                                <a:pt x="711" y="116"/>
                              </a:lnTo>
                              <a:lnTo>
                                <a:pt x="716" y="116"/>
                              </a:lnTo>
                              <a:lnTo>
                                <a:pt x="721" y="116"/>
                              </a:lnTo>
                              <a:lnTo>
                                <a:pt x="731" y="116"/>
                              </a:lnTo>
                              <a:lnTo>
                                <a:pt x="737" y="116"/>
                              </a:lnTo>
                              <a:lnTo>
                                <a:pt x="747" y="116"/>
                              </a:lnTo>
                              <a:lnTo>
                                <a:pt x="752" y="121"/>
                              </a:lnTo>
                              <a:lnTo>
                                <a:pt x="757" y="116"/>
                              </a:lnTo>
                              <a:lnTo>
                                <a:pt x="767" y="116"/>
                              </a:lnTo>
                              <a:lnTo>
                                <a:pt x="773" y="116"/>
                              </a:lnTo>
                              <a:lnTo>
                                <a:pt x="783" y="116"/>
                              </a:lnTo>
                              <a:lnTo>
                                <a:pt x="788" y="121"/>
                              </a:lnTo>
                              <a:lnTo>
                                <a:pt x="793" y="121"/>
                              </a:lnTo>
                              <a:lnTo>
                                <a:pt x="804" y="121"/>
                              </a:lnTo>
                              <a:lnTo>
                                <a:pt x="809" y="121"/>
                              </a:lnTo>
                              <a:lnTo>
                                <a:pt x="819" y="116"/>
                              </a:lnTo>
                              <a:lnTo>
                                <a:pt x="824" y="116"/>
                              </a:lnTo>
                              <a:lnTo>
                                <a:pt x="829" y="121"/>
                              </a:lnTo>
                              <a:lnTo>
                                <a:pt x="840" y="116"/>
                              </a:lnTo>
                              <a:lnTo>
                                <a:pt x="845" y="111"/>
                              </a:lnTo>
                              <a:lnTo>
                                <a:pt x="855" y="116"/>
                              </a:lnTo>
                              <a:lnTo>
                                <a:pt x="860" y="116"/>
                              </a:lnTo>
                              <a:lnTo>
                                <a:pt x="865" y="111"/>
                              </a:lnTo>
                              <a:lnTo>
                                <a:pt x="876" y="106"/>
                              </a:lnTo>
                              <a:lnTo>
                                <a:pt x="881" y="106"/>
                              </a:lnTo>
                              <a:lnTo>
                                <a:pt x="886" y="111"/>
                              </a:lnTo>
                              <a:lnTo>
                                <a:pt x="896" y="111"/>
                              </a:lnTo>
                              <a:lnTo>
                                <a:pt x="901" y="111"/>
                              </a:lnTo>
                              <a:lnTo>
                                <a:pt x="912" y="101"/>
                              </a:lnTo>
                              <a:lnTo>
                                <a:pt x="917" y="86"/>
                              </a:lnTo>
                              <a:lnTo>
                                <a:pt x="922" y="76"/>
                              </a:lnTo>
                              <a:lnTo>
                                <a:pt x="932" y="71"/>
                              </a:lnTo>
                              <a:lnTo>
                                <a:pt x="938" y="91"/>
                              </a:lnTo>
                              <a:lnTo>
                                <a:pt x="948" y="96"/>
                              </a:lnTo>
                              <a:lnTo>
                                <a:pt x="953" y="101"/>
                              </a:lnTo>
                              <a:lnTo>
                                <a:pt x="958" y="106"/>
                              </a:lnTo>
                              <a:lnTo>
                                <a:pt x="968" y="111"/>
                              </a:lnTo>
                              <a:lnTo>
                                <a:pt x="974" y="111"/>
                              </a:lnTo>
                              <a:lnTo>
                                <a:pt x="984" y="116"/>
                              </a:lnTo>
                              <a:lnTo>
                                <a:pt x="989" y="116"/>
                              </a:lnTo>
                              <a:lnTo>
                                <a:pt x="994" y="116"/>
                              </a:lnTo>
                              <a:lnTo>
                                <a:pt x="1005" y="116"/>
                              </a:lnTo>
                              <a:lnTo>
                                <a:pt x="1010" y="116"/>
                              </a:lnTo>
                              <a:lnTo>
                                <a:pt x="1020" y="111"/>
                              </a:lnTo>
                              <a:lnTo>
                                <a:pt x="1025" y="116"/>
                              </a:lnTo>
                              <a:lnTo>
                                <a:pt x="1030" y="116"/>
                              </a:lnTo>
                              <a:lnTo>
                                <a:pt x="1041" y="116"/>
                              </a:lnTo>
                              <a:lnTo>
                                <a:pt x="1046" y="116"/>
                              </a:lnTo>
                              <a:lnTo>
                                <a:pt x="1056" y="116"/>
                              </a:lnTo>
                              <a:lnTo>
                                <a:pt x="1061" y="121"/>
                              </a:lnTo>
                              <a:lnTo>
                                <a:pt x="1066" y="121"/>
                              </a:lnTo>
                              <a:lnTo>
                                <a:pt x="1077" y="121"/>
                              </a:lnTo>
                              <a:lnTo>
                                <a:pt x="1082" y="121"/>
                              </a:lnTo>
                              <a:lnTo>
                                <a:pt x="1092" y="121"/>
                              </a:lnTo>
                              <a:lnTo>
                                <a:pt x="1097" y="121"/>
                              </a:lnTo>
                              <a:lnTo>
                                <a:pt x="1102" y="116"/>
                              </a:lnTo>
                              <a:lnTo>
                                <a:pt x="1113" y="121"/>
                              </a:lnTo>
                              <a:lnTo>
                                <a:pt x="1118" y="121"/>
                              </a:lnTo>
                              <a:lnTo>
                                <a:pt x="1128" y="121"/>
                              </a:lnTo>
                              <a:lnTo>
                                <a:pt x="1133" y="116"/>
                              </a:lnTo>
                              <a:lnTo>
                                <a:pt x="1138" y="116"/>
                              </a:lnTo>
                              <a:lnTo>
                                <a:pt x="1149" y="116"/>
                              </a:lnTo>
                              <a:lnTo>
                                <a:pt x="1154" y="116"/>
                              </a:lnTo>
                              <a:lnTo>
                                <a:pt x="1159" y="111"/>
                              </a:lnTo>
                              <a:lnTo>
                                <a:pt x="1169" y="111"/>
                              </a:lnTo>
                              <a:lnTo>
                                <a:pt x="1175" y="111"/>
                              </a:lnTo>
                              <a:lnTo>
                                <a:pt x="1185" y="111"/>
                              </a:lnTo>
                              <a:lnTo>
                                <a:pt x="1190" y="116"/>
                              </a:lnTo>
                              <a:lnTo>
                                <a:pt x="1195" y="116"/>
                              </a:lnTo>
                              <a:lnTo>
                                <a:pt x="1205" y="106"/>
                              </a:lnTo>
                              <a:lnTo>
                                <a:pt x="1211" y="91"/>
                              </a:lnTo>
                              <a:lnTo>
                                <a:pt x="1221" y="86"/>
                              </a:lnTo>
                              <a:lnTo>
                                <a:pt x="1226" y="76"/>
                              </a:lnTo>
                              <a:lnTo>
                                <a:pt x="1231" y="71"/>
                              </a:lnTo>
                              <a:lnTo>
                                <a:pt x="1242" y="81"/>
                              </a:lnTo>
                              <a:lnTo>
                                <a:pt x="1247" y="91"/>
                              </a:lnTo>
                              <a:lnTo>
                                <a:pt x="1257" y="106"/>
                              </a:lnTo>
                              <a:lnTo>
                                <a:pt x="1262" y="116"/>
                              </a:lnTo>
                              <a:lnTo>
                                <a:pt x="1267" y="116"/>
                              </a:lnTo>
                              <a:lnTo>
                                <a:pt x="1278" y="121"/>
                              </a:lnTo>
                              <a:lnTo>
                                <a:pt x="1283" y="121"/>
                              </a:lnTo>
                              <a:lnTo>
                                <a:pt x="1293" y="116"/>
                              </a:lnTo>
                              <a:lnTo>
                                <a:pt x="1298" y="121"/>
                              </a:lnTo>
                              <a:lnTo>
                                <a:pt x="1303" y="116"/>
                              </a:lnTo>
                              <a:lnTo>
                                <a:pt x="1314" y="116"/>
                              </a:lnTo>
                              <a:lnTo>
                                <a:pt x="1319" y="116"/>
                              </a:lnTo>
                              <a:lnTo>
                                <a:pt x="1329" y="116"/>
                              </a:lnTo>
                              <a:lnTo>
                                <a:pt x="1334" y="121"/>
                              </a:lnTo>
                              <a:lnTo>
                                <a:pt x="1339" y="116"/>
                              </a:lnTo>
                              <a:lnTo>
                                <a:pt x="1350" y="106"/>
                              </a:lnTo>
                              <a:lnTo>
                                <a:pt x="1355" y="101"/>
                              </a:lnTo>
                              <a:lnTo>
                                <a:pt x="1365" y="111"/>
                              </a:lnTo>
                              <a:lnTo>
                                <a:pt x="1370" y="116"/>
                              </a:lnTo>
                              <a:lnTo>
                                <a:pt x="1376" y="116"/>
                              </a:lnTo>
                              <a:lnTo>
                                <a:pt x="1386" y="116"/>
                              </a:lnTo>
                              <a:lnTo>
                                <a:pt x="1391" y="116"/>
                              </a:lnTo>
                              <a:lnTo>
                                <a:pt x="1401" y="116"/>
                              </a:lnTo>
                              <a:lnTo>
                                <a:pt x="1406" y="116"/>
                              </a:lnTo>
                              <a:lnTo>
                                <a:pt x="1412" y="116"/>
                              </a:lnTo>
                              <a:lnTo>
                                <a:pt x="1422" y="121"/>
                              </a:lnTo>
                              <a:lnTo>
                                <a:pt x="1427" y="116"/>
                              </a:lnTo>
                              <a:lnTo>
                                <a:pt x="1432" y="116"/>
                              </a:lnTo>
                              <a:lnTo>
                                <a:pt x="1443" y="116"/>
                              </a:lnTo>
                              <a:lnTo>
                                <a:pt x="1448" y="111"/>
                              </a:lnTo>
                              <a:lnTo>
                                <a:pt x="1458" y="111"/>
                              </a:lnTo>
                              <a:lnTo>
                                <a:pt x="1463" y="101"/>
                              </a:lnTo>
                              <a:lnTo>
                                <a:pt x="1468" y="111"/>
                              </a:lnTo>
                              <a:lnTo>
                                <a:pt x="1479" y="111"/>
                              </a:lnTo>
                              <a:lnTo>
                                <a:pt x="1484" y="116"/>
                              </a:lnTo>
                              <a:lnTo>
                                <a:pt x="1494" y="116"/>
                              </a:lnTo>
                              <a:lnTo>
                                <a:pt x="1499" y="116"/>
                              </a:lnTo>
                              <a:lnTo>
                                <a:pt x="1504" y="116"/>
                              </a:lnTo>
                              <a:lnTo>
                                <a:pt x="1515" y="111"/>
                              </a:lnTo>
                              <a:lnTo>
                                <a:pt x="1520" y="116"/>
                              </a:lnTo>
                              <a:lnTo>
                                <a:pt x="1530" y="111"/>
                              </a:lnTo>
                              <a:lnTo>
                                <a:pt x="1535" y="111"/>
                              </a:lnTo>
                              <a:lnTo>
                                <a:pt x="1540" y="111"/>
                              </a:lnTo>
                              <a:lnTo>
                                <a:pt x="1551" y="111"/>
                              </a:lnTo>
                              <a:lnTo>
                                <a:pt x="1556" y="106"/>
                              </a:lnTo>
                              <a:lnTo>
                                <a:pt x="1566" y="111"/>
                              </a:lnTo>
                              <a:lnTo>
                                <a:pt x="1571" y="111"/>
                              </a:lnTo>
                              <a:lnTo>
                                <a:pt x="1576" y="111"/>
                              </a:lnTo>
                              <a:lnTo>
                                <a:pt x="1587" y="116"/>
                              </a:lnTo>
                              <a:lnTo>
                                <a:pt x="1592" y="116"/>
                              </a:lnTo>
                              <a:lnTo>
                                <a:pt x="1602" y="111"/>
                              </a:lnTo>
                              <a:lnTo>
                                <a:pt x="1607" y="81"/>
                              </a:lnTo>
                              <a:lnTo>
                                <a:pt x="1613" y="46"/>
                              </a:lnTo>
                              <a:lnTo>
                                <a:pt x="1623" y="61"/>
                              </a:lnTo>
                              <a:lnTo>
                                <a:pt x="1628" y="76"/>
                              </a:lnTo>
                              <a:lnTo>
                                <a:pt x="1638" y="96"/>
                              </a:lnTo>
                              <a:lnTo>
                                <a:pt x="1643" y="111"/>
                              </a:lnTo>
                              <a:lnTo>
                                <a:pt x="1649" y="111"/>
                              </a:lnTo>
                              <a:lnTo>
                                <a:pt x="1659" y="116"/>
                              </a:lnTo>
                              <a:lnTo>
                                <a:pt x="1664" y="116"/>
                              </a:lnTo>
                              <a:lnTo>
                                <a:pt x="1674" y="116"/>
                              </a:lnTo>
                              <a:lnTo>
                                <a:pt x="1680" y="116"/>
                              </a:lnTo>
                              <a:lnTo>
                                <a:pt x="1685" y="121"/>
                              </a:lnTo>
                              <a:lnTo>
                                <a:pt x="1695" y="121"/>
                              </a:lnTo>
                              <a:lnTo>
                                <a:pt x="1700" y="116"/>
                              </a:lnTo>
                              <a:lnTo>
                                <a:pt x="1705" y="116"/>
                              </a:lnTo>
                              <a:lnTo>
                                <a:pt x="1716" y="116"/>
                              </a:lnTo>
                              <a:lnTo>
                                <a:pt x="1721" y="116"/>
                              </a:lnTo>
                              <a:lnTo>
                                <a:pt x="1731" y="111"/>
                              </a:lnTo>
                              <a:lnTo>
                                <a:pt x="1736" y="111"/>
                              </a:lnTo>
                              <a:lnTo>
                                <a:pt x="1741" y="111"/>
                              </a:lnTo>
                              <a:lnTo>
                                <a:pt x="1752" y="111"/>
                              </a:lnTo>
                              <a:lnTo>
                                <a:pt x="1757" y="111"/>
                              </a:lnTo>
                              <a:lnTo>
                                <a:pt x="1767" y="106"/>
                              </a:lnTo>
                              <a:lnTo>
                                <a:pt x="1772" y="106"/>
                              </a:lnTo>
                              <a:lnTo>
                                <a:pt x="1777" y="111"/>
                              </a:lnTo>
                              <a:lnTo>
                                <a:pt x="1788" y="116"/>
                              </a:lnTo>
                              <a:lnTo>
                                <a:pt x="1793" y="116"/>
                              </a:lnTo>
                              <a:lnTo>
                                <a:pt x="1803" y="116"/>
                              </a:lnTo>
                              <a:lnTo>
                                <a:pt x="1808" y="116"/>
                              </a:lnTo>
                              <a:lnTo>
                                <a:pt x="1814" y="111"/>
                              </a:lnTo>
                              <a:lnTo>
                                <a:pt x="1824" y="106"/>
                              </a:lnTo>
                              <a:lnTo>
                                <a:pt x="1829" y="106"/>
                              </a:lnTo>
                              <a:lnTo>
                                <a:pt x="1839" y="106"/>
                              </a:lnTo>
                              <a:lnTo>
                                <a:pt x="1844" y="106"/>
                              </a:lnTo>
                              <a:lnTo>
                                <a:pt x="1850" y="111"/>
                              </a:lnTo>
                              <a:lnTo>
                                <a:pt x="1860" y="116"/>
                              </a:lnTo>
                              <a:lnTo>
                                <a:pt x="1865" y="111"/>
                              </a:lnTo>
                              <a:lnTo>
                                <a:pt x="1875" y="111"/>
                              </a:lnTo>
                              <a:lnTo>
                                <a:pt x="1881" y="111"/>
                              </a:lnTo>
                              <a:lnTo>
                                <a:pt x="1886" y="121"/>
                              </a:lnTo>
                              <a:lnTo>
                                <a:pt x="1896" y="121"/>
                              </a:lnTo>
                              <a:lnTo>
                                <a:pt x="1901" y="121"/>
                              </a:lnTo>
                              <a:lnTo>
                                <a:pt x="1911" y="116"/>
                              </a:lnTo>
                              <a:lnTo>
                                <a:pt x="1917" y="111"/>
                              </a:lnTo>
                              <a:lnTo>
                                <a:pt x="1922" y="106"/>
                              </a:lnTo>
                              <a:lnTo>
                                <a:pt x="1932" y="101"/>
                              </a:lnTo>
                              <a:lnTo>
                                <a:pt x="1937" y="101"/>
                              </a:lnTo>
                              <a:lnTo>
                                <a:pt x="1947" y="106"/>
                              </a:lnTo>
                              <a:lnTo>
                                <a:pt x="1953" y="106"/>
                              </a:lnTo>
                              <a:lnTo>
                                <a:pt x="1958" y="106"/>
                              </a:lnTo>
                              <a:lnTo>
                                <a:pt x="1968" y="111"/>
                              </a:lnTo>
                              <a:lnTo>
                                <a:pt x="1973" y="106"/>
                              </a:lnTo>
                              <a:lnTo>
                                <a:pt x="1978" y="101"/>
                              </a:lnTo>
                              <a:lnTo>
                                <a:pt x="1989" y="96"/>
                              </a:lnTo>
                              <a:lnTo>
                                <a:pt x="1994" y="91"/>
                              </a:lnTo>
                              <a:lnTo>
                                <a:pt x="2004" y="91"/>
                              </a:lnTo>
                              <a:lnTo>
                                <a:pt x="2009" y="111"/>
                              </a:lnTo>
                              <a:lnTo>
                                <a:pt x="2014" y="121"/>
                              </a:lnTo>
                              <a:lnTo>
                                <a:pt x="2025" y="116"/>
                              </a:lnTo>
                              <a:lnTo>
                                <a:pt x="2030" y="111"/>
                              </a:lnTo>
                              <a:lnTo>
                                <a:pt x="2040" y="111"/>
                              </a:lnTo>
                              <a:lnTo>
                                <a:pt x="2045" y="106"/>
                              </a:lnTo>
                              <a:lnTo>
                                <a:pt x="2051" y="106"/>
                              </a:lnTo>
                              <a:lnTo>
                                <a:pt x="2061" y="111"/>
                              </a:lnTo>
                              <a:lnTo>
                                <a:pt x="2066" y="111"/>
                              </a:lnTo>
                              <a:lnTo>
                                <a:pt x="2076" y="116"/>
                              </a:lnTo>
                              <a:lnTo>
                                <a:pt x="2081" y="116"/>
                              </a:lnTo>
                              <a:lnTo>
                                <a:pt x="2087" y="111"/>
                              </a:lnTo>
                              <a:lnTo>
                                <a:pt x="2097" y="111"/>
                              </a:lnTo>
                              <a:lnTo>
                                <a:pt x="2102" y="111"/>
                              </a:lnTo>
                              <a:lnTo>
                                <a:pt x="2112" y="106"/>
                              </a:lnTo>
                              <a:lnTo>
                                <a:pt x="2118" y="111"/>
                              </a:lnTo>
                              <a:lnTo>
                                <a:pt x="2123" y="111"/>
                              </a:lnTo>
                              <a:lnTo>
                                <a:pt x="2133" y="111"/>
                              </a:lnTo>
                              <a:lnTo>
                                <a:pt x="2138" y="111"/>
                              </a:lnTo>
                              <a:lnTo>
                                <a:pt x="2148" y="111"/>
                              </a:lnTo>
                              <a:lnTo>
                                <a:pt x="2154" y="116"/>
                              </a:lnTo>
                              <a:lnTo>
                                <a:pt x="2159" y="116"/>
                              </a:lnTo>
                              <a:lnTo>
                                <a:pt x="2169" y="116"/>
                              </a:lnTo>
                              <a:lnTo>
                                <a:pt x="2174" y="116"/>
                              </a:lnTo>
                              <a:lnTo>
                                <a:pt x="2185" y="116"/>
                              </a:lnTo>
                              <a:lnTo>
                                <a:pt x="2190" y="111"/>
                              </a:lnTo>
                              <a:lnTo>
                                <a:pt x="2195" y="111"/>
                              </a:lnTo>
                              <a:lnTo>
                                <a:pt x="2205" y="111"/>
                              </a:lnTo>
                              <a:lnTo>
                                <a:pt x="2210" y="111"/>
                              </a:lnTo>
                              <a:lnTo>
                                <a:pt x="2221" y="111"/>
                              </a:lnTo>
                              <a:lnTo>
                                <a:pt x="2226" y="111"/>
                              </a:lnTo>
                              <a:lnTo>
                                <a:pt x="2231" y="111"/>
                              </a:lnTo>
                              <a:lnTo>
                                <a:pt x="2241" y="116"/>
                              </a:lnTo>
                              <a:lnTo>
                                <a:pt x="2246" y="111"/>
                              </a:lnTo>
                              <a:lnTo>
                                <a:pt x="2252" y="111"/>
                              </a:lnTo>
                              <a:lnTo>
                                <a:pt x="2262" y="111"/>
                              </a:lnTo>
                              <a:lnTo>
                                <a:pt x="2267" y="101"/>
                              </a:lnTo>
                              <a:lnTo>
                                <a:pt x="2277" y="101"/>
                              </a:lnTo>
                              <a:lnTo>
                                <a:pt x="2282" y="106"/>
                              </a:lnTo>
                              <a:lnTo>
                                <a:pt x="2288" y="106"/>
                              </a:lnTo>
                              <a:lnTo>
                                <a:pt x="2298" y="111"/>
                              </a:lnTo>
                              <a:lnTo>
                                <a:pt x="2303" y="106"/>
                              </a:lnTo>
                              <a:lnTo>
                                <a:pt x="2313" y="106"/>
                              </a:lnTo>
                              <a:lnTo>
                                <a:pt x="2319" y="106"/>
                              </a:lnTo>
                              <a:lnTo>
                                <a:pt x="2324" y="106"/>
                              </a:lnTo>
                              <a:lnTo>
                                <a:pt x="2334" y="106"/>
                              </a:lnTo>
                              <a:lnTo>
                                <a:pt x="2339" y="101"/>
                              </a:lnTo>
                              <a:lnTo>
                                <a:pt x="2349" y="101"/>
                              </a:lnTo>
                              <a:lnTo>
                                <a:pt x="2355" y="96"/>
                              </a:lnTo>
                              <a:lnTo>
                                <a:pt x="2360" y="96"/>
                              </a:lnTo>
                              <a:lnTo>
                                <a:pt x="2370" y="101"/>
                              </a:lnTo>
                              <a:lnTo>
                                <a:pt x="2375" y="96"/>
                              </a:lnTo>
                              <a:lnTo>
                                <a:pt x="2385" y="86"/>
                              </a:lnTo>
                              <a:lnTo>
                                <a:pt x="2391" y="61"/>
                              </a:lnTo>
                              <a:lnTo>
                                <a:pt x="2396" y="76"/>
                              </a:lnTo>
                              <a:lnTo>
                                <a:pt x="2406" y="81"/>
                              </a:lnTo>
                              <a:lnTo>
                                <a:pt x="2411" y="76"/>
                              </a:lnTo>
                              <a:lnTo>
                                <a:pt x="2422" y="76"/>
                              </a:lnTo>
                              <a:lnTo>
                                <a:pt x="2427" y="76"/>
                              </a:lnTo>
                              <a:lnTo>
                                <a:pt x="2432" y="76"/>
                              </a:lnTo>
                              <a:lnTo>
                                <a:pt x="2442" y="91"/>
                              </a:lnTo>
                              <a:lnTo>
                                <a:pt x="2447" y="91"/>
                              </a:lnTo>
                              <a:lnTo>
                                <a:pt x="2458" y="91"/>
                              </a:lnTo>
                              <a:lnTo>
                                <a:pt x="2463" y="91"/>
                              </a:lnTo>
                              <a:lnTo>
                                <a:pt x="2468" y="91"/>
                              </a:lnTo>
                              <a:lnTo>
                                <a:pt x="2478" y="86"/>
                              </a:lnTo>
                              <a:lnTo>
                                <a:pt x="2483" y="71"/>
                              </a:lnTo>
                              <a:lnTo>
                                <a:pt x="2494" y="76"/>
                              </a:lnTo>
                              <a:lnTo>
                                <a:pt x="2499" y="86"/>
                              </a:lnTo>
                              <a:lnTo>
                                <a:pt x="2504" y="91"/>
                              </a:lnTo>
                              <a:lnTo>
                                <a:pt x="2514" y="86"/>
                              </a:lnTo>
                              <a:lnTo>
                                <a:pt x="2519" y="86"/>
                              </a:lnTo>
                              <a:lnTo>
                                <a:pt x="2525" y="96"/>
                              </a:lnTo>
                              <a:lnTo>
                                <a:pt x="2535" y="91"/>
                              </a:lnTo>
                              <a:lnTo>
                                <a:pt x="2540" y="96"/>
                              </a:lnTo>
                              <a:lnTo>
                                <a:pt x="2550" y="96"/>
                              </a:lnTo>
                              <a:lnTo>
                                <a:pt x="2556" y="96"/>
                              </a:lnTo>
                              <a:lnTo>
                                <a:pt x="2561" y="101"/>
                              </a:lnTo>
                              <a:lnTo>
                                <a:pt x="2571" y="86"/>
                              </a:lnTo>
                              <a:lnTo>
                                <a:pt x="2576" y="71"/>
                              </a:lnTo>
                              <a:lnTo>
                                <a:pt x="2586" y="81"/>
                              </a:lnTo>
                              <a:lnTo>
                                <a:pt x="2592" y="86"/>
                              </a:lnTo>
                              <a:lnTo>
                                <a:pt x="2597" y="81"/>
                              </a:lnTo>
                              <a:lnTo>
                                <a:pt x="2607" y="86"/>
                              </a:lnTo>
                              <a:lnTo>
                                <a:pt x="2612" y="96"/>
                              </a:lnTo>
                              <a:lnTo>
                                <a:pt x="2623" y="86"/>
                              </a:lnTo>
                              <a:lnTo>
                                <a:pt x="2628" y="86"/>
                              </a:lnTo>
                              <a:lnTo>
                                <a:pt x="2633" y="86"/>
                              </a:lnTo>
                              <a:lnTo>
                                <a:pt x="2643" y="91"/>
                              </a:lnTo>
                              <a:lnTo>
                                <a:pt x="2648" y="86"/>
                              </a:lnTo>
                              <a:lnTo>
                                <a:pt x="2659" y="91"/>
                              </a:lnTo>
                              <a:lnTo>
                                <a:pt x="2664" y="91"/>
                              </a:lnTo>
                              <a:lnTo>
                                <a:pt x="2669" y="86"/>
                              </a:lnTo>
                              <a:lnTo>
                                <a:pt x="2679" y="86"/>
                              </a:lnTo>
                              <a:lnTo>
                                <a:pt x="2684" y="91"/>
                              </a:lnTo>
                              <a:lnTo>
                                <a:pt x="2695" y="91"/>
                              </a:lnTo>
                              <a:lnTo>
                                <a:pt x="2700" y="91"/>
                              </a:lnTo>
                              <a:lnTo>
                                <a:pt x="2705" y="91"/>
                              </a:lnTo>
                              <a:lnTo>
                                <a:pt x="2715" y="91"/>
                              </a:lnTo>
                              <a:lnTo>
                                <a:pt x="2720" y="91"/>
                              </a:lnTo>
                              <a:lnTo>
                                <a:pt x="2731" y="91"/>
                              </a:lnTo>
                              <a:lnTo>
                                <a:pt x="2736" y="91"/>
                              </a:lnTo>
                              <a:lnTo>
                                <a:pt x="2741" y="91"/>
                              </a:lnTo>
                              <a:lnTo>
                                <a:pt x="2751" y="91"/>
                              </a:lnTo>
                              <a:lnTo>
                                <a:pt x="2756" y="96"/>
                              </a:lnTo>
                              <a:lnTo>
                                <a:pt x="2767" y="91"/>
                              </a:lnTo>
                              <a:lnTo>
                                <a:pt x="2772" y="86"/>
                              </a:lnTo>
                              <a:lnTo>
                                <a:pt x="2777" y="91"/>
                              </a:lnTo>
                              <a:lnTo>
                                <a:pt x="2787" y="91"/>
                              </a:lnTo>
                              <a:lnTo>
                                <a:pt x="2793" y="91"/>
                              </a:lnTo>
                              <a:lnTo>
                                <a:pt x="2798" y="86"/>
                              </a:lnTo>
                              <a:lnTo>
                                <a:pt x="2808" y="91"/>
                              </a:lnTo>
                              <a:lnTo>
                                <a:pt x="2813" y="86"/>
                              </a:lnTo>
                              <a:lnTo>
                                <a:pt x="2823" y="86"/>
                              </a:lnTo>
                              <a:lnTo>
                                <a:pt x="2829" y="86"/>
                              </a:lnTo>
                              <a:lnTo>
                                <a:pt x="2834" y="91"/>
                              </a:lnTo>
                              <a:lnTo>
                                <a:pt x="2844" y="86"/>
                              </a:lnTo>
                              <a:lnTo>
                                <a:pt x="2849" y="91"/>
                              </a:lnTo>
                              <a:lnTo>
                                <a:pt x="2860" y="86"/>
                              </a:lnTo>
                              <a:lnTo>
                                <a:pt x="2865" y="86"/>
                              </a:lnTo>
                              <a:lnTo>
                                <a:pt x="2870" y="86"/>
                              </a:lnTo>
                              <a:lnTo>
                                <a:pt x="2880" y="86"/>
                              </a:lnTo>
                              <a:lnTo>
                                <a:pt x="2885" y="91"/>
                              </a:lnTo>
                              <a:lnTo>
                                <a:pt x="2896" y="86"/>
                              </a:lnTo>
                              <a:lnTo>
                                <a:pt x="2901" y="81"/>
                              </a:lnTo>
                              <a:lnTo>
                                <a:pt x="2906" y="86"/>
                              </a:lnTo>
                              <a:lnTo>
                                <a:pt x="2916" y="86"/>
                              </a:lnTo>
                              <a:lnTo>
                                <a:pt x="2921" y="86"/>
                              </a:lnTo>
                              <a:lnTo>
                                <a:pt x="2932" y="86"/>
                              </a:lnTo>
                              <a:lnTo>
                                <a:pt x="2937" y="81"/>
                              </a:lnTo>
                              <a:lnTo>
                                <a:pt x="2942" y="86"/>
                              </a:lnTo>
                              <a:lnTo>
                                <a:pt x="2952" y="86"/>
                              </a:lnTo>
                              <a:lnTo>
                                <a:pt x="2957" y="81"/>
                              </a:lnTo>
                              <a:lnTo>
                                <a:pt x="2968" y="86"/>
                              </a:lnTo>
                              <a:lnTo>
                                <a:pt x="2973" y="81"/>
                              </a:lnTo>
                              <a:lnTo>
                                <a:pt x="2978" y="86"/>
                              </a:lnTo>
                              <a:lnTo>
                                <a:pt x="2988" y="81"/>
                              </a:lnTo>
                              <a:lnTo>
                                <a:pt x="2994" y="86"/>
                              </a:lnTo>
                              <a:lnTo>
                                <a:pt x="3004" y="86"/>
                              </a:lnTo>
                              <a:lnTo>
                                <a:pt x="3009" y="81"/>
                              </a:lnTo>
                              <a:lnTo>
                                <a:pt x="3014" y="81"/>
                              </a:lnTo>
                              <a:lnTo>
                                <a:pt x="3024" y="81"/>
                              </a:lnTo>
                              <a:lnTo>
                                <a:pt x="3030" y="81"/>
                              </a:lnTo>
                              <a:lnTo>
                                <a:pt x="3040" y="81"/>
                              </a:lnTo>
                              <a:lnTo>
                                <a:pt x="3045" y="76"/>
                              </a:lnTo>
                              <a:lnTo>
                                <a:pt x="3050" y="81"/>
                              </a:lnTo>
                              <a:lnTo>
                                <a:pt x="3061" y="76"/>
                              </a:lnTo>
                              <a:lnTo>
                                <a:pt x="3066" y="81"/>
                              </a:lnTo>
                              <a:lnTo>
                                <a:pt x="3071" y="76"/>
                              </a:lnTo>
                              <a:lnTo>
                                <a:pt x="3081" y="76"/>
                              </a:lnTo>
                              <a:lnTo>
                                <a:pt x="3086" y="81"/>
                              </a:lnTo>
                              <a:lnTo>
                                <a:pt x="3097" y="91"/>
                              </a:lnTo>
                              <a:lnTo>
                                <a:pt x="3102" y="96"/>
                              </a:lnTo>
                              <a:lnTo>
                                <a:pt x="3107" y="101"/>
                              </a:lnTo>
                              <a:lnTo>
                                <a:pt x="3117" y="91"/>
                              </a:lnTo>
                              <a:lnTo>
                                <a:pt x="3122" y="81"/>
                              </a:lnTo>
                              <a:lnTo>
                                <a:pt x="3133" y="76"/>
                              </a:lnTo>
                              <a:lnTo>
                                <a:pt x="3138" y="76"/>
                              </a:lnTo>
                              <a:lnTo>
                                <a:pt x="3143" y="76"/>
                              </a:lnTo>
                              <a:lnTo>
                                <a:pt x="3153" y="71"/>
                              </a:lnTo>
                              <a:lnTo>
                                <a:pt x="3158" y="71"/>
                              </a:lnTo>
                              <a:lnTo>
                                <a:pt x="3169" y="71"/>
                              </a:lnTo>
                              <a:lnTo>
                                <a:pt x="3174" y="71"/>
                              </a:lnTo>
                              <a:lnTo>
                                <a:pt x="3179" y="66"/>
                              </a:lnTo>
                              <a:lnTo>
                                <a:pt x="3189" y="66"/>
                              </a:lnTo>
                              <a:lnTo>
                                <a:pt x="3194" y="66"/>
                              </a:lnTo>
                              <a:lnTo>
                                <a:pt x="3205" y="71"/>
                              </a:lnTo>
                              <a:lnTo>
                                <a:pt x="3210" y="66"/>
                              </a:lnTo>
                              <a:lnTo>
                                <a:pt x="3215" y="66"/>
                              </a:lnTo>
                              <a:lnTo>
                                <a:pt x="3225" y="66"/>
                              </a:lnTo>
                              <a:lnTo>
                                <a:pt x="3231" y="66"/>
                              </a:lnTo>
                              <a:lnTo>
                                <a:pt x="3241" y="66"/>
                              </a:lnTo>
                              <a:lnTo>
                                <a:pt x="3246" y="66"/>
                              </a:lnTo>
                              <a:lnTo>
                                <a:pt x="3251" y="66"/>
                              </a:lnTo>
                              <a:lnTo>
                                <a:pt x="3261" y="66"/>
                              </a:lnTo>
                              <a:lnTo>
                                <a:pt x="3267" y="66"/>
                              </a:lnTo>
                              <a:lnTo>
                                <a:pt x="3277" y="66"/>
                              </a:lnTo>
                              <a:lnTo>
                                <a:pt x="3282" y="66"/>
                              </a:lnTo>
                              <a:lnTo>
                                <a:pt x="3287" y="66"/>
                              </a:lnTo>
                              <a:lnTo>
                                <a:pt x="3298" y="66"/>
                              </a:lnTo>
                              <a:lnTo>
                                <a:pt x="3303" y="61"/>
                              </a:lnTo>
                              <a:lnTo>
                                <a:pt x="3313" y="66"/>
                              </a:lnTo>
                              <a:lnTo>
                                <a:pt x="3318" y="61"/>
                              </a:lnTo>
                              <a:lnTo>
                                <a:pt x="3323" y="66"/>
                              </a:lnTo>
                              <a:lnTo>
                                <a:pt x="3334" y="66"/>
                              </a:lnTo>
                              <a:lnTo>
                                <a:pt x="3339" y="61"/>
                              </a:lnTo>
                              <a:lnTo>
                                <a:pt x="3344" y="61"/>
                              </a:lnTo>
                              <a:lnTo>
                                <a:pt x="3354" y="61"/>
                              </a:lnTo>
                              <a:lnTo>
                                <a:pt x="3359" y="56"/>
                              </a:lnTo>
                              <a:lnTo>
                                <a:pt x="3370" y="56"/>
                              </a:lnTo>
                              <a:lnTo>
                                <a:pt x="3375" y="56"/>
                              </a:lnTo>
                              <a:lnTo>
                                <a:pt x="3380" y="61"/>
                              </a:lnTo>
                              <a:lnTo>
                                <a:pt x="3390" y="61"/>
                              </a:lnTo>
                              <a:lnTo>
                                <a:pt x="3395" y="56"/>
                              </a:lnTo>
                              <a:lnTo>
                                <a:pt x="3406" y="56"/>
                              </a:lnTo>
                              <a:lnTo>
                                <a:pt x="3411" y="61"/>
                              </a:lnTo>
                              <a:lnTo>
                                <a:pt x="3416" y="61"/>
                              </a:lnTo>
                              <a:lnTo>
                                <a:pt x="3426" y="56"/>
                              </a:lnTo>
                              <a:lnTo>
                                <a:pt x="3432" y="61"/>
                              </a:lnTo>
                              <a:lnTo>
                                <a:pt x="3442" y="56"/>
                              </a:lnTo>
                              <a:lnTo>
                                <a:pt x="3447" y="61"/>
                              </a:lnTo>
                              <a:lnTo>
                                <a:pt x="3452" y="56"/>
                              </a:lnTo>
                              <a:lnTo>
                                <a:pt x="3462" y="56"/>
                              </a:lnTo>
                              <a:lnTo>
                                <a:pt x="3468" y="61"/>
                              </a:lnTo>
                              <a:lnTo>
                                <a:pt x="3478" y="51"/>
                              </a:lnTo>
                              <a:lnTo>
                                <a:pt x="3483" y="56"/>
                              </a:lnTo>
                              <a:lnTo>
                                <a:pt x="3488" y="56"/>
                              </a:lnTo>
                              <a:lnTo>
                                <a:pt x="3499" y="56"/>
                              </a:lnTo>
                            </a:path>
                          </a:pathLst>
                        </a:custGeom>
                        <a:noFill/>
                        <a:ln w="19080">
                          <a:solidFill>
                            <a:srgbClr val="0000cc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9" coordsize="3499,196" path="m0,196l5,196l10,196l15,196l20,196l25,196l31,196l36,196l41,196l46,196l51,196l56,196l62,196l67,196l72,196l77,196l82,196l87,196l92,196l98,196l103,196l108,196l113,196l118,196l123,196l129,196l134,196l139,196l144,196l149,196l149,71l149,196l149,71l154,0l165,5l170,51l175,61l185,56l190,66l201,71l206,81l211,91l221,96l226,96l237,96l242,101l247,96l257,96l263,96l273,101l278,101l283,76l293,51l299,81l309,96l314,101l319,101l329,101l335,101l340,106l350,106l355,121l366,116l371,106l376,101l386,101l391,106l402,101l407,66l412,5l422,10l427,30l438,61l443,86l448,91l458,101l463,101l474,106l479,106l484,101l494,91l500,76l510,86l515,101l520,106l530,116l536,111l546,111l551,111l556,111l567,111l572,111l582,101l587,101l592,106l603,106l608,111l613,111l623,111l628,111l639,116l644,111l649,111l659,111l664,111l675,106l680,106l685,111l695,111l701,116l711,116l716,116l721,116l731,116l737,116l747,116l752,121l757,116l767,116l773,116l783,116l788,121l793,121l804,121l809,121l819,116l824,116l829,121l840,116l845,111l855,116l860,116l865,111l876,106l881,106l886,111l896,111l901,111l912,101l917,86l922,76l932,71l938,91l948,96l953,101l958,106l968,111l974,111l984,116l989,116l994,116l1005,116l1010,116l1020,111l1025,116l1030,116l1041,116l1046,116l1056,116l1061,121l1066,121l1077,121l1082,121l1092,121l1097,121l1102,116l1113,121l1118,121l1128,121l1133,116l1138,116l1149,116l1154,116l1159,111l1169,111l1175,111l1185,111l1190,116l1195,116l1205,106l1211,91l1221,86l1226,76l1231,71l1242,81l1247,91l1257,106l1262,116l1267,116l1278,121l1283,121l1293,116l1298,121l1303,116l1314,116l1319,116l1329,116l1334,121l1339,116l1350,106l1355,101l1365,111l1370,116l1376,116l1386,116l1391,116l1401,116l1406,116l1412,116l1422,121l1427,116l1432,116l1443,116l1448,111l1458,111l1463,101l1468,111l1479,111l1484,116l1494,116l1499,116l1504,116l1515,111l1520,116l1530,111l1535,111l1540,111l1551,111l1556,106l1566,111l1571,111l1576,111l1587,116l1592,116l1602,111l1607,81l1613,46l1623,61l1628,76l1638,96l1643,111l1649,111l1659,116l1664,116l1674,116l1680,116l1685,121l1695,121l1700,116l1705,116l1716,116l1721,116l1731,111l1736,111l1741,111l1752,111l1757,111l1767,106l1772,106l1777,111l1788,116l1793,116l1803,116l1808,116l1814,111l1824,106l1829,106l1839,106l1844,106l1850,111l1860,116l1865,111l1875,111l1881,111l1886,121l1896,121l1901,121l1911,116l1917,111l1922,106l1932,101l1937,101l1947,106l1953,106l1958,106l1968,111l1973,106l1978,101l1989,96l1994,91l2004,91l2009,111l2014,121l2025,116l2030,111l2040,111l2045,106l2051,106l2061,111l2066,111l2076,116l2081,116l2087,111l2097,111l2102,111l2112,106l2118,111l2123,111l2133,111l2138,111l2148,111l2154,116l2159,116l2169,116l2174,116l2185,116l2190,111l2195,111l2205,111l2210,111l2221,111l2226,111l2231,111l2241,116l2246,111l2252,111l2262,111l2267,101l2277,101l2282,106l2288,106l2298,111l2303,106l2313,106l2319,106l2324,106l2334,106l2339,101l2349,101l2355,96l2360,96l2370,101l2375,96l2385,86l2391,61l2396,76l2406,81l2411,76l2422,76l2427,76l2432,76l2442,91l2447,91l2458,91l2463,91l2468,91l2478,86l2483,71l2494,76l2499,86l2504,91l2514,86l2519,86l2525,96l2535,91l2540,96l2550,96l2556,96l2561,101l2571,86l2576,71l2586,81l2592,86l2597,81l2607,86l2612,96l2623,86l2628,86l2633,86l2643,91l2648,86l2659,91l2664,91l2669,86l2679,86l2684,91l2695,91l2700,91l2705,91l2715,91l2720,91l2731,91l2736,91l2741,91l2751,91l2756,96l2767,91l2772,86l2777,91l2787,91l2793,91l2798,86l2808,91l2813,86l2823,86l2829,86l2834,91l2844,86l2849,91l2860,86l2865,86l2870,86l2880,86l2885,91l2896,86l2901,81l2906,86l2916,86l2921,86l2932,86l2937,81l2942,86l2952,86l2957,81l2968,86l2973,81l2978,86l2988,81l2994,86l3004,86l3009,81l3014,81l3024,81l3030,81l3040,81l3045,76l3050,81l3061,76l3066,81l3071,76l3081,76l3086,81l3097,91l3102,96l3107,101l3117,91l3122,81l3133,76l3138,76l3143,76l3153,71l3158,71l3169,71l3174,71l3179,66l3189,66l3194,66l3205,71l3210,66l3215,66l3225,66l3231,66l3241,66l3246,66l3251,66l3261,66l3267,66l3277,66l3282,66l3287,66l3298,66l3303,61l3313,66l3318,61l3323,66l3334,66l3339,61l3344,61l3354,61l3359,56l3370,56l3375,56l3380,61l3390,61l3395,56l3406,56l3411,61l3416,61l3426,56l3432,61l3442,56l3447,61l3452,56l3462,56l3468,61l3478,51l3483,56l3488,56l3499,56e" stroked="t" o:allowincell="f" style="position:absolute;margin-left:43.2pt;margin-top:57.25pt;width:437.35pt;height:36.7pt;mso-wrap-style:none;v-text-anchor:middle">
                <v:fill o:detectmouseclick="t" on="false"/>
                <v:stroke color="#0000cc" weight="19080" joinstyle="round" endcap="flat"/>
                <w10:wrap type="none"/>
              </v:shape>
            </w:pict>
          </mc:Fallback>
        </mc:AlternateConten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6162675</wp:posOffset>
                </wp:positionH>
                <wp:positionV relativeFrom="paragraph">
                  <wp:posOffset>4961255</wp:posOffset>
                </wp:positionV>
                <wp:extent cx="647700" cy="300355"/>
                <wp:effectExtent l="0" t="0" r="0" b="0"/>
                <wp:wrapNone/>
                <wp:docPr id="119" name="Frame1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700" cy="300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bCs/>
                                <w:color w:val="000000"/>
                                <w:kern w:val="2"/>
                              </w:rPr>
                              <w:t>mi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pt;height:23.65pt;mso-wrap-distance-left:9.05pt;mso-wrap-distance-right:9.05pt;mso-wrap-distance-top:0pt;mso-wrap-distance-bottom:0pt;margin-top:390.65pt;mso-position-vertical-relative:text;margin-left:485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rPr>
                          <w:rFonts w:ascii="Arial Unicode MS" w:hAnsi="Arial Unicode MS" w:eastAsia="Arial Unicode MS" w:cs="Arial Unicode MS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eastAsia="Arial Unicode MS" w:cs="Arial Unicode MS" w:ascii="Arial Unicode MS" w:hAnsi="Arial Unicode MS"/>
                          <w:b/>
                          <w:bCs/>
                          <w:color w:val="000000"/>
                          <w:kern w:val="2"/>
                        </w:rPr>
                        <w:t>m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6185535</wp:posOffset>
                </wp:positionH>
                <wp:positionV relativeFrom="paragraph">
                  <wp:posOffset>3065780</wp:posOffset>
                </wp:positionV>
                <wp:extent cx="648335" cy="300355"/>
                <wp:effectExtent l="0" t="0" r="0" b="0"/>
                <wp:wrapNone/>
                <wp:docPr id="120" name="Frame1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8335" cy="300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bCs/>
                                <w:color w:val="000000"/>
                                <w:kern w:val="2"/>
                              </w:rPr>
                              <w:t>mi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.05pt;height:23.65pt;mso-wrap-distance-left:9.05pt;mso-wrap-distance-right:9.05pt;mso-wrap-distance-top:0pt;mso-wrap-distance-bottom:0pt;margin-top:241.4pt;mso-position-vertical-relative:text;margin-left:487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rPr>
                          <w:rFonts w:ascii="Arial Unicode MS" w:hAnsi="Arial Unicode MS" w:eastAsia="Arial Unicode MS" w:cs="Arial Unicode MS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eastAsia="Arial Unicode MS" w:cs="Arial Unicode MS" w:ascii="Arial Unicode MS" w:hAnsi="Arial Unicode MS"/>
                          <w:b/>
                          <w:bCs/>
                          <w:color w:val="000000"/>
                          <w:kern w:val="2"/>
                        </w:rPr>
                        <w:t>m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6189345</wp:posOffset>
                </wp:positionH>
                <wp:positionV relativeFrom="paragraph">
                  <wp:posOffset>1101725</wp:posOffset>
                </wp:positionV>
                <wp:extent cx="648335" cy="300355"/>
                <wp:effectExtent l="0" t="0" r="0" b="0"/>
                <wp:wrapNone/>
                <wp:docPr id="121" name="Frame1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8335" cy="300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bCs/>
                                <w:color w:val="000000"/>
                                <w:kern w:val="2"/>
                              </w:rPr>
                              <w:t>mi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.05pt;height:23.65pt;mso-wrap-distance-left:9.05pt;mso-wrap-distance-right:9.05pt;mso-wrap-distance-top:0pt;mso-wrap-distance-bottom:0pt;margin-top:86.75pt;mso-position-vertical-relative:text;margin-left:487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rPr>
                          <w:rFonts w:ascii="Arial Unicode MS" w:hAnsi="Arial Unicode MS" w:eastAsia="Arial Unicode MS" w:cs="Arial Unicode MS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eastAsia="Arial Unicode MS" w:cs="Arial Unicode MS" w:ascii="Arial Unicode MS" w:hAnsi="Arial Unicode MS"/>
                          <w:b/>
                          <w:bCs/>
                          <w:color w:val="000000"/>
                          <w:kern w:val="2"/>
                        </w:rPr>
                        <w:t>m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342900</wp:posOffset>
                </wp:positionH>
                <wp:positionV relativeFrom="paragraph">
                  <wp:posOffset>3359785</wp:posOffset>
                </wp:positionV>
                <wp:extent cx="648335" cy="300355"/>
                <wp:effectExtent l="0" t="0" r="0" b="0"/>
                <wp:wrapNone/>
                <wp:docPr id="122" name="Frame10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8335" cy="300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bCs/>
                                <w:color w:val="000000"/>
                                <w:kern w:val="2"/>
                              </w:rPr>
                              <w:t>%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.05pt;height:23.65pt;mso-wrap-distance-left:9.05pt;mso-wrap-distance-right:9.05pt;mso-wrap-distance-top:0pt;mso-wrap-distance-bottom:0pt;margin-top:264.55pt;mso-position-vertical-relative:text;margin-left: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rPr>
                          <w:rFonts w:ascii="Arial Unicode MS" w:hAnsi="Arial Unicode MS" w:eastAsia="Arial Unicode MS" w:cs="Arial Unicode MS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eastAsia="Arial Unicode MS" w:cs="Arial Unicode MS" w:ascii="Arial Unicode MS" w:hAnsi="Arial Unicode MS"/>
                          <w:b/>
                          <w:bCs/>
                          <w:color w:val="000000"/>
                          <w:kern w:val="2"/>
                        </w:rPr>
                        <w:t>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377190</wp:posOffset>
                </wp:positionH>
                <wp:positionV relativeFrom="paragraph">
                  <wp:posOffset>1468120</wp:posOffset>
                </wp:positionV>
                <wp:extent cx="647700" cy="300355"/>
                <wp:effectExtent l="0" t="0" r="0" b="0"/>
                <wp:wrapNone/>
                <wp:docPr id="123" name="Frame1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700" cy="300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bCs/>
                                <w:color w:val="000000"/>
                                <w:kern w:val="2"/>
                              </w:rPr>
                              <w:t>%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pt;height:23.65pt;mso-wrap-distance-left:9.05pt;mso-wrap-distance-right:9.05pt;mso-wrap-distance-top:0pt;mso-wrap-distance-bottom:0pt;margin-top:115.6pt;mso-position-vertical-relative:text;margin-left:29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rPr>
                          <w:rFonts w:ascii="Arial Unicode MS" w:hAnsi="Arial Unicode MS" w:eastAsia="Arial Unicode MS" w:cs="Arial Unicode MS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eastAsia="Arial Unicode MS" w:cs="Arial Unicode MS" w:ascii="Arial Unicode MS" w:hAnsi="Arial Unicode MS"/>
                          <w:b/>
                          <w:bCs/>
                          <w:color w:val="000000"/>
                          <w:kern w:val="2"/>
                        </w:rPr>
                        <w:t>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708660</wp:posOffset>
                </wp:positionH>
                <wp:positionV relativeFrom="paragraph">
                  <wp:posOffset>1656080</wp:posOffset>
                </wp:positionV>
                <wp:extent cx="1608455" cy="508000"/>
                <wp:effectExtent l="0" t="0" r="0" b="0"/>
                <wp:wrapNone/>
                <wp:docPr id="124" name="Frame1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8455" cy="508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bCs/>
                                <w:color w:val="000000"/>
                                <w:kern w:val="2"/>
                              </w:rPr>
                              <w:t>(B) K-601 + Medium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.65pt;height:40pt;mso-wrap-distance-left:9.05pt;mso-wrap-distance-right:9.05pt;mso-wrap-distance-top:0pt;mso-wrap-distance-bottom:0pt;margin-top:130.4pt;mso-position-vertical-relative:text;margin-left:55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rPr>
                          <w:rFonts w:ascii="Arial Unicode MS" w:hAnsi="Arial Unicode MS" w:eastAsia="Arial Unicode MS" w:cs="Arial Unicode MS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eastAsia="Arial Unicode MS" w:cs="Arial Unicode MS" w:ascii="Arial Unicode MS" w:hAnsi="Arial Unicode MS"/>
                          <w:b/>
                          <w:bCs/>
                          <w:color w:val="000000"/>
                          <w:kern w:val="2"/>
                        </w:rPr>
                        <w:t>(B) K-601 + Mediu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692785</wp:posOffset>
                </wp:positionH>
                <wp:positionV relativeFrom="paragraph">
                  <wp:posOffset>3556000</wp:posOffset>
                </wp:positionV>
                <wp:extent cx="2344420" cy="508000"/>
                <wp:effectExtent l="0" t="0" r="0" b="0"/>
                <wp:wrapNone/>
                <wp:docPr id="125" name="Frame1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4420" cy="508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bCs/>
                                <w:color w:val="000000"/>
                                <w:kern w:val="2"/>
                              </w:rPr>
                              <w:t>(C) K-601 + Bacteria + Medium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4.6pt;height:40pt;mso-wrap-distance-left:9.05pt;mso-wrap-distance-right:9.05pt;mso-wrap-distance-top:0pt;mso-wrap-distance-bottom:0pt;margin-top:280pt;mso-position-vertical-relative:text;margin-left:54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rPr>
                          <w:rFonts w:ascii="Arial Unicode MS" w:hAnsi="Arial Unicode MS" w:eastAsia="Arial Unicode MS" w:cs="Arial Unicode MS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eastAsia="Arial Unicode MS" w:cs="Arial Unicode MS" w:ascii="Arial Unicode MS" w:hAnsi="Arial Unicode MS"/>
                          <w:b/>
                          <w:bCs/>
                          <w:color w:val="000000"/>
                          <w:kern w:val="2"/>
                        </w:rPr>
                        <w:t>(C) K-601 + Bacteria + Mediu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left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widowControl/>
        <w:rPr>
          <w:sz w:val="28"/>
        </w:rPr>
      </w:pPr>
      <w:r>
        <w:rPr>
          <w:b/>
          <w:sz w:val="28"/>
        </w:rPr>
        <w:t xml:space="preserve">Supplementary Figure S3 </w:t>
      </w:r>
      <w:r>
        <w:rPr>
          <w:sz w:val="28"/>
        </w:rPr>
        <w:t>Schematic sample treatment procedure for the pharmacokinetics study of K-601.</w:t>
      </w:r>
    </w:p>
    <w:p>
      <w:pPr>
        <w:pStyle w:val="Normal"/>
        <w:widowControl/>
        <w:rPr>
          <w:sz w:val="28"/>
          <w:lang w:val="en-US" w:eastAsia="en-US"/>
        </w:rPr>
      </w:pPr>
      <w:r>
        <w:rPr>
          <w:sz w:val="28"/>
          <w:lang w:val="en-US" w:eastAsia="en-US"/>
        </w:rPr>
        <w:drawing>
          <wp:anchor behindDoc="0" distT="0" distB="0" distL="114935" distR="114935" simplePos="0" locked="0" layoutInCell="0" allowOverlap="1" relativeHeight="63">
            <wp:simplePos x="0" y="0"/>
            <wp:positionH relativeFrom="margin">
              <wp:posOffset>487045</wp:posOffset>
            </wp:positionH>
            <wp:positionV relativeFrom="paragraph">
              <wp:posOffset>84455</wp:posOffset>
            </wp:positionV>
            <wp:extent cx="5297805" cy="5254625"/>
            <wp:effectExtent l="0" t="0" r="0" b="0"/>
            <wp:wrapNone/>
            <wp:docPr id="126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14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7805" cy="5254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709" w:right="991" w:gutter="0" w:header="0" w:top="1276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6">
    <w:name w:val="列出段落"/>
    <w:basedOn w:val="Normal"/>
    <w:qFormat/>
    <w:pPr>
      <w:widowControl/>
      <w:spacing w:lineRule="auto" w:line="256" w:before="0" w:after="160"/>
      <w:ind w:firstLine="420"/>
      <w:jc w:val="left"/>
    </w:pPr>
    <w:rPr>
      <w:rFonts w:cs="Calibri"/>
      <w:kern w:val="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ping2004@126.com" TargetMode="External"/><Relationship Id="rId3" Type="http://schemas.openxmlformats.org/officeDocument/2006/relationships/hyperlink" Target="mailto:Chenyandoc@163.com" TargetMode="External"/><Relationship Id="rId4" Type="http://schemas.openxmlformats.org/officeDocument/2006/relationships/oleObject" Target="embeddings/oleObject1.bin"/><Relationship Id="rId5" Type="http://schemas.openxmlformats.org/officeDocument/2006/relationships/image" Target="media/image1.wmf"/><Relationship Id="rId6" Type="http://schemas.openxmlformats.org/officeDocument/2006/relationships/oleObject" Target="embeddings/oleObject2.bin"/><Relationship Id="rId7" Type="http://schemas.openxmlformats.org/officeDocument/2006/relationships/image" Target="media/image2.wmf"/><Relationship Id="rId8" Type="http://schemas.openxmlformats.org/officeDocument/2006/relationships/oleObject" Target="embeddings/oleObject3.bin"/><Relationship Id="rId9" Type="http://schemas.openxmlformats.org/officeDocument/2006/relationships/image" Target="media/image3.wmf"/><Relationship Id="rId10" Type="http://schemas.openxmlformats.org/officeDocument/2006/relationships/oleObject" Target="embeddings/oleObject4.bin"/><Relationship Id="rId11" Type="http://schemas.openxmlformats.org/officeDocument/2006/relationships/image" Target="media/image4.wmf"/><Relationship Id="rId12" Type="http://schemas.openxmlformats.org/officeDocument/2006/relationships/oleObject" Target="embeddings/oleObject5.bin"/><Relationship Id="rId13" Type="http://schemas.openxmlformats.org/officeDocument/2006/relationships/image" Target="media/image5.wmf"/><Relationship Id="rId14" Type="http://schemas.openxmlformats.org/officeDocument/2006/relationships/oleObject" Target="embeddings/oleObject6.bin"/><Relationship Id="rId15" Type="http://schemas.openxmlformats.org/officeDocument/2006/relationships/image" Target="media/image6.wmf"/><Relationship Id="rId16" Type="http://schemas.openxmlformats.org/officeDocument/2006/relationships/oleObject" Target="embeddings/oleObject7.bin"/><Relationship Id="rId17" Type="http://schemas.openxmlformats.org/officeDocument/2006/relationships/image" Target="media/image7.wmf"/><Relationship Id="rId18" Type="http://schemas.openxmlformats.org/officeDocument/2006/relationships/oleObject" Target="embeddings/oleObject8.bin"/><Relationship Id="rId19" Type="http://schemas.openxmlformats.org/officeDocument/2006/relationships/image" Target="media/image8.wmf"/><Relationship Id="rId20" Type="http://schemas.openxmlformats.org/officeDocument/2006/relationships/oleObject" Target="embeddings/oleObject9.bin"/><Relationship Id="rId21" Type="http://schemas.openxmlformats.org/officeDocument/2006/relationships/image" Target="media/image9.wmf"/><Relationship Id="rId22" Type="http://schemas.openxmlformats.org/officeDocument/2006/relationships/oleObject" Target="embeddings/oleObject10.bin"/><Relationship Id="rId23" Type="http://schemas.openxmlformats.org/officeDocument/2006/relationships/image" Target="media/image9.wmf"/><Relationship Id="rId24" Type="http://schemas.openxmlformats.org/officeDocument/2006/relationships/oleObject" Target="embeddings/oleObject11.bin"/><Relationship Id="rId25" Type="http://schemas.openxmlformats.org/officeDocument/2006/relationships/image" Target="media/image10.wmf"/><Relationship Id="rId26" Type="http://schemas.openxmlformats.org/officeDocument/2006/relationships/oleObject" Target="embeddings/oleObject12.bin"/><Relationship Id="rId27" Type="http://schemas.openxmlformats.org/officeDocument/2006/relationships/image" Target="media/image11.wmf"/><Relationship Id="rId28" Type="http://schemas.openxmlformats.org/officeDocument/2006/relationships/oleObject" Target="embeddings/oleObject13.bin"/><Relationship Id="rId29" Type="http://schemas.openxmlformats.org/officeDocument/2006/relationships/image" Target="media/image12.wmf"/><Relationship Id="rId30" Type="http://schemas.openxmlformats.org/officeDocument/2006/relationships/oleObject" Target="embeddings/oleObject14.bin"/><Relationship Id="rId31" Type="http://schemas.openxmlformats.org/officeDocument/2006/relationships/image" Target="media/image13.wmf"/><Relationship Id="rId32" Type="http://schemas.openxmlformats.org/officeDocument/2006/relationships/oleObject" Target="embeddings/oleObject15.bin"/><Relationship Id="rId33" Type="http://schemas.openxmlformats.org/officeDocument/2006/relationships/image" Target="media/image14.wmf"/><Relationship Id="rId34" Type="http://schemas.openxmlformats.org/officeDocument/2006/relationships/oleObject" Target="embeddings/oleObject16.bin"/><Relationship Id="rId35" Type="http://schemas.openxmlformats.org/officeDocument/2006/relationships/image" Target="media/image15.wmf"/><Relationship Id="rId36" Type="http://schemas.openxmlformats.org/officeDocument/2006/relationships/oleObject" Target="embeddings/oleObject17.bin"/><Relationship Id="rId37" Type="http://schemas.openxmlformats.org/officeDocument/2006/relationships/image" Target="media/image16.wmf"/><Relationship Id="rId38" Type="http://schemas.openxmlformats.org/officeDocument/2006/relationships/oleObject" Target="embeddings/oleObject18.bin"/><Relationship Id="rId39" Type="http://schemas.openxmlformats.org/officeDocument/2006/relationships/image" Target="media/image17.wmf"/><Relationship Id="rId40" Type="http://schemas.openxmlformats.org/officeDocument/2006/relationships/oleObject" Target="embeddings/oleObject19.bin"/><Relationship Id="rId41" Type="http://schemas.openxmlformats.org/officeDocument/2006/relationships/image" Target="media/image18.wmf"/><Relationship Id="rId42" Type="http://schemas.openxmlformats.org/officeDocument/2006/relationships/oleObject" Target="embeddings/oleObject20.bin"/><Relationship Id="rId43" Type="http://schemas.openxmlformats.org/officeDocument/2006/relationships/image" Target="media/image19.wmf"/><Relationship Id="rId44" Type="http://schemas.openxmlformats.org/officeDocument/2006/relationships/oleObject" Target="embeddings/oleObject21.bin"/><Relationship Id="rId45" Type="http://schemas.openxmlformats.org/officeDocument/2006/relationships/image" Target="media/image20.wmf"/><Relationship Id="rId46" Type="http://schemas.openxmlformats.org/officeDocument/2006/relationships/oleObject" Target="embeddings/oleObject22.bin"/><Relationship Id="rId47" Type="http://schemas.openxmlformats.org/officeDocument/2006/relationships/image" Target="media/image21.wmf"/><Relationship Id="rId48" Type="http://schemas.openxmlformats.org/officeDocument/2006/relationships/oleObject" Target="embeddings/oleObject23.bin"/><Relationship Id="rId49" Type="http://schemas.openxmlformats.org/officeDocument/2006/relationships/image" Target="media/image22.wmf"/><Relationship Id="rId50" Type="http://schemas.openxmlformats.org/officeDocument/2006/relationships/oleObject" Target="embeddings/oleObject24.bin"/><Relationship Id="rId51" Type="http://schemas.openxmlformats.org/officeDocument/2006/relationships/image" Target="media/image23.wmf"/><Relationship Id="rId52" Type="http://schemas.openxmlformats.org/officeDocument/2006/relationships/oleObject" Target="embeddings/oleObject25.bin"/><Relationship Id="rId53" Type="http://schemas.openxmlformats.org/officeDocument/2006/relationships/image" Target="media/image24.wmf"/><Relationship Id="rId54" Type="http://schemas.openxmlformats.org/officeDocument/2006/relationships/oleObject" Target="embeddings/oleObject26.bin"/><Relationship Id="rId55" Type="http://schemas.openxmlformats.org/officeDocument/2006/relationships/image" Target="media/image25.wmf"/><Relationship Id="rId56" Type="http://schemas.openxmlformats.org/officeDocument/2006/relationships/oleObject" Target="embeddings/oleObject27.bin"/><Relationship Id="rId57" Type="http://schemas.openxmlformats.org/officeDocument/2006/relationships/image" Target="media/image26.wmf"/><Relationship Id="rId58" Type="http://schemas.openxmlformats.org/officeDocument/2006/relationships/oleObject" Target="embeddings/oleObject28.bin"/><Relationship Id="rId59" Type="http://schemas.openxmlformats.org/officeDocument/2006/relationships/image" Target="media/image27.wmf"/><Relationship Id="rId60" Type="http://schemas.openxmlformats.org/officeDocument/2006/relationships/image" Target="media/image28.wmf"/><Relationship Id="rId61" Type="http://schemas.openxmlformats.org/officeDocument/2006/relationships/oleObject" Target="embeddings/oleObject29.bin"/><Relationship Id="rId62" Type="http://schemas.openxmlformats.org/officeDocument/2006/relationships/image" Target="media/image29.wmf"/><Relationship Id="rId63" Type="http://schemas.openxmlformats.org/officeDocument/2006/relationships/image" Target="media/image30.wmf"/><Relationship Id="rId64" Type="http://schemas.openxmlformats.org/officeDocument/2006/relationships/image" Target="media/image30.wmf"/><Relationship Id="rId65" Type="http://schemas.openxmlformats.org/officeDocument/2006/relationships/image" Target="media/image31.wmf"/><Relationship Id="rId66" Type="http://schemas.openxmlformats.org/officeDocument/2006/relationships/image" Target="media/image32.wmf"/><Relationship Id="rId67" Type="http://schemas.openxmlformats.org/officeDocument/2006/relationships/image" Target="media/image33.wmf"/><Relationship Id="rId68" Type="http://schemas.openxmlformats.org/officeDocument/2006/relationships/image" Target="media/image34.wmf"/><Relationship Id="rId69" Type="http://schemas.openxmlformats.org/officeDocument/2006/relationships/image" Target="media/image35.wmf"/><Relationship Id="rId70" Type="http://schemas.openxmlformats.org/officeDocument/2006/relationships/image" Target="media/image36.wmf"/><Relationship Id="rId71" Type="http://schemas.openxmlformats.org/officeDocument/2006/relationships/image" Target="media/image37.wmf"/><Relationship Id="rId72" Type="http://schemas.openxmlformats.org/officeDocument/2006/relationships/image" Target="media/image38.wmf"/><Relationship Id="rId73" Type="http://schemas.openxmlformats.org/officeDocument/2006/relationships/image" Target="media/image31.wmf"/><Relationship Id="rId74" Type="http://schemas.openxmlformats.org/officeDocument/2006/relationships/image" Target="media/image32.wmf"/><Relationship Id="rId75" Type="http://schemas.openxmlformats.org/officeDocument/2006/relationships/image" Target="media/image33.wmf"/><Relationship Id="rId76" Type="http://schemas.openxmlformats.org/officeDocument/2006/relationships/image" Target="media/image34.wmf"/><Relationship Id="rId77" Type="http://schemas.openxmlformats.org/officeDocument/2006/relationships/image" Target="media/image35.wmf"/><Relationship Id="rId78" Type="http://schemas.openxmlformats.org/officeDocument/2006/relationships/image" Target="media/image36.wmf"/><Relationship Id="rId79" Type="http://schemas.openxmlformats.org/officeDocument/2006/relationships/image" Target="media/image37.wmf"/><Relationship Id="rId80" Type="http://schemas.openxmlformats.org/officeDocument/2006/relationships/image" Target="media/image38.wmf"/><Relationship Id="rId81" Type="http://schemas.openxmlformats.org/officeDocument/2006/relationships/oleObject" Target="embeddings/oleObject30.bin"/><Relationship Id="rId82" Type="http://schemas.openxmlformats.org/officeDocument/2006/relationships/image" Target="media/image39.wmf"/><Relationship Id="rId83" Type="http://schemas.openxmlformats.org/officeDocument/2006/relationships/oleObject" Target="embeddings/oleObject31.bin"/><Relationship Id="rId84" Type="http://schemas.openxmlformats.org/officeDocument/2006/relationships/image" Target="media/image40.wmf"/><Relationship Id="rId85" Type="http://schemas.openxmlformats.org/officeDocument/2006/relationships/oleObject" Target="embeddings/oleObject32.bin"/><Relationship Id="rId86" Type="http://schemas.openxmlformats.org/officeDocument/2006/relationships/image" Target="media/image41.wmf"/><Relationship Id="rId87" Type="http://schemas.openxmlformats.org/officeDocument/2006/relationships/oleObject" Target="embeddings/oleObject33.bin"/><Relationship Id="rId88" Type="http://schemas.openxmlformats.org/officeDocument/2006/relationships/image" Target="media/image42.wmf"/><Relationship Id="rId89" Type="http://schemas.openxmlformats.org/officeDocument/2006/relationships/oleObject" Target="embeddings/oleObject34.bin"/><Relationship Id="rId90" Type="http://schemas.openxmlformats.org/officeDocument/2006/relationships/image" Target="media/image43.wmf"/><Relationship Id="rId91" Type="http://schemas.openxmlformats.org/officeDocument/2006/relationships/oleObject" Target="embeddings/oleObject35.bin"/><Relationship Id="rId92" Type="http://schemas.openxmlformats.org/officeDocument/2006/relationships/image" Target="media/image44.wmf"/><Relationship Id="rId93" Type="http://schemas.openxmlformats.org/officeDocument/2006/relationships/oleObject" Target="embeddings/oleObject36.bin"/><Relationship Id="rId94" Type="http://schemas.openxmlformats.org/officeDocument/2006/relationships/image" Target="media/image45.wmf"/><Relationship Id="rId95" Type="http://schemas.openxmlformats.org/officeDocument/2006/relationships/oleObject" Target="embeddings/oleObject37.bin"/><Relationship Id="rId96" Type="http://schemas.openxmlformats.org/officeDocument/2006/relationships/image" Target="media/image46.wmf"/><Relationship Id="rId97" Type="http://schemas.openxmlformats.org/officeDocument/2006/relationships/oleObject" Target="embeddings/oleObject38.bin"/><Relationship Id="rId98" Type="http://schemas.openxmlformats.org/officeDocument/2006/relationships/image" Target="media/image47.wmf"/><Relationship Id="rId99" Type="http://schemas.openxmlformats.org/officeDocument/2006/relationships/oleObject" Target="embeddings/oleObject39.bin"/><Relationship Id="rId100" Type="http://schemas.openxmlformats.org/officeDocument/2006/relationships/image" Target="media/image48.wmf"/><Relationship Id="rId101" Type="http://schemas.openxmlformats.org/officeDocument/2006/relationships/oleObject" Target="embeddings/oleObject40.bin"/><Relationship Id="rId102" Type="http://schemas.openxmlformats.org/officeDocument/2006/relationships/image" Target="media/image49.wmf"/><Relationship Id="rId103" Type="http://schemas.openxmlformats.org/officeDocument/2006/relationships/oleObject" Target="embeddings/oleObject41.bin"/><Relationship Id="rId104" Type="http://schemas.openxmlformats.org/officeDocument/2006/relationships/image" Target="media/image50.wmf"/><Relationship Id="rId105" Type="http://schemas.openxmlformats.org/officeDocument/2006/relationships/oleObject" Target="embeddings/oleObject42.bin"/><Relationship Id="rId106" Type="http://schemas.openxmlformats.org/officeDocument/2006/relationships/image" Target="media/image51.wmf"/><Relationship Id="rId107" Type="http://schemas.openxmlformats.org/officeDocument/2006/relationships/oleObject" Target="embeddings/oleObject43.bin"/><Relationship Id="rId108" Type="http://schemas.openxmlformats.org/officeDocument/2006/relationships/image" Target="media/image52.wmf"/><Relationship Id="rId109" Type="http://schemas.openxmlformats.org/officeDocument/2006/relationships/oleObject" Target="embeddings/oleObject44.bin"/><Relationship Id="rId110" Type="http://schemas.openxmlformats.org/officeDocument/2006/relationships/image" Target="media/image53.wmf"/><Relationship Id="rId111" Type="http://schemas.openxmlformats.org/officeDocument/2006/relationships/image" Target="media/image54.png"/><Relationship Id="rId112" Type="http://schemas.openxmlformats.org/officeDocument/2006/relationships/image" Target="media/image54.png"/><Relationship Id="rId113" Type="http://schemas.openxmlformats.org/officeDocument/2006/relationships/image" Target="media/image55.png"/><Relationship Id="rId114" Type="http://schemas.openxmlformats.org/officeDocument/2006/relationships/image" Target="media/image56.png"/><Relationship Id="rId115" Type="http://schemas.openxmlformats.org/officeDocument/2006/relationships/fontTable" Target="fontTable.xml"/><Relationship Id="rId1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9T15:21:00Z</dcterms:created>
  <dc:creator>Frank</dc:creator>
  <dc:description/>
  <cp:keywords/>
  <dc:language>en-US</dc:language>
  <cp:lastModifiedBy>Frank</cp:lastModifiedBy>
  <cp:lastPrinted>2015-04-29T23:13:00Z</cp:lastPrinted>
  <dcterms:modified xsi:type="dcterms:W3CDTF">2015-04-29T16:16:00Z</dcterms:modified>
  <cp:revision>8</cp:revision>
  <dc:subject/>
  <dc:title/>
</cp:coreProperties>
</file>